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</w:rPr>
        <w:t xml:space="preserve">Table S4. </w:t>
      </w:r>
      <w:r>
        <w:rPr/>
        <w:t>The MAGEC2(133-336)-EID2(197-225) atom coordinates (PDB file).</w:t>
      </w:r>
    </w:p>
    <w:p>
      <w:pPr>
        <w:pStyle w:val="Normal"/>
        <w:jc w:val="both"/>
        <w:rPr/>
      </w:pPr>
      <w:r>
        <w:rPr/>
        <w:t>REMARK</w:t>
      </w:r>
    </w:p>
    <w:p>
      <w:pPr>
        <w:pStyle w:val="Normal"/>
        <w:jc w:val="both"/>
        <w:rPr/>
      </w:pPr>
      <w:r>
        <w:rPr/>
        <w:t>REMARK MAGEC2 (aa133-336)</w:t>
      </w:r>
    </w:p>
    <w:p>
      <w:pPr>
        <w:pStyle w:val="Prosttext"/>
        <w:rPr>
          <w:rFonts w:ascii="Times New Roman" w:hAnsi="Times New Roman" w:cs="Courier New"/>
          <w:sz w:val="24"/>
          <w:szCs w:val="24"/>
        </w:rPr>
      </w:pPr>
      <w:r>
        <w:rPr>
          <w:rFonts w:cs="Courier New" w:ascii="Times New Roman" w:hAnsi="Times New Roman"/>
          <w:sz w:val="24"/>
          <w:szCs w:val="24"/>
        </w:rPr>
        <w:t>REMARK EID2 (aa197-225)</w:t>
      </w:r>
    </w:p>
    <w:p>
      <w:pPr>
        <w:pStyle w:val="Prosttext"/>
        <w:rPr>
          <w:rFonts w:ascii="Times New Roman" w:hAnsi="Times New Roman" w:cs="Courier New"/>
          <w:sz w:val="24"/>
          <w:szCs w:val="24"/>
          <w:lang w:val="en-US"/>
        </w:rPr>
      </w:pPr>
      <w:r>
        <w:rPr>
          <w:rFonts w:cs="Courier New" w:ascii="Times New Roman" w:hAnsi="Times New Roman"/>
          <w:sz w:val="24"/>
          <w:szCs w:val="24"/>
          <w:lang w:val="en-US"/>
        </w:rPr>
        <w:t>REMARK Docking and MD simulations</w:t>
      </w:r>
    </w:p>
    <w:p>
      <w:pPr>
        <w:pStyle w:val="Prosttext"/>
        <w:rPr>
          <w:rFonts w:ascii="Times New Roman" w:hAnsi="Times New Roman" w:cs="Courier New"/>
          <w:sz w:val="24"/>
          <w:szCs w:val="24"/>
          <w:lang w:val="en-US"/>
        </w:rPr>
      </w:pPr>
      <w:r>
        <w:rPr>
          <w:rFonts w:cs="Courier New" w:ascii="Times New Roman" w:hAnsi="Times New Roman"/>
          <w:sz w:val="24"/>
          <w:szCs w:val="24"/>
          <w:lang w:val="en-US"/>
        </w:rPr>
        <w:t>REMARK Author: Zdenek Kriz, Dr.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174  N   SER    14      65.043  59.048  79.353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175  H   SER    14      65.405  59.701  80.03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176  CA  SER    14      64.352  57.890  79.94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177  HA  SER    14      64.749  56.930  79.61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178  CB  SER    14      64.471  57.764  81.47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179  HB2 SER    14      64.274  58.757  81.88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180  HB3 SER    14      63.751  57.023  81.82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181  OG  SER    14      65.832  57.378  81.844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182  HG  SER    14      66.034  57.966  82.57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183  C   SER    14      62.844  57.941  79.52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184  O   SER    14      62.346  57.018  78.869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185  N   GLU    15      62.165  59.122  79.739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186  H   GLU    15      62.707  59.941  79.97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187  CA  GLU    15      60.770  59.340  79.23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188  HA  GLU    15      60.075  58.628  79.68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189  CB  GLU    15      60.333  60.806  79.43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190  HB2 GLU    15      61.176  61.445  79.17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191  HB3 GLU    15      59.456  60.915  78.79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192  CG  GLU    15      59.946  60.922  80.94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193  HG2 GLU    15      59.180  60.182  81.17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194  HG3 GLU    15      60.813  60.654  81.54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195  CD  GLU    15      59.541  62.302  81.37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196  OE1 GLU    15      60.366  63.182  81.497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197  OE2 GLU    15      58.330  62.477  81.771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198  C   GLU    15      60.588  59.062  77.73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199  O   GLU    15      59.780  58.218  77.359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00  N   SER    16      61.487  59.617  76.924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01  H   SER    16      62.042  60.348  77.34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02  CA  SER    16      61.648  59.454  75.43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03  HA  SER    16      60.668  59.716  75.03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04  CB  SER    16      62.794  60.268  74.80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05  HB2 SER    16      63.795  59.987  75.13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06  HB3 SER    16      62.732  60.045  73.74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07  OG  SER    16      62.482  61.605  75.051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08  HG  SER    16      62.651  61.797  75.97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09  C   SER    16      61.870  57.965  75.19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10  O   SER    16      61.099  57.322  74.466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11  N   SER    17      62.787  57.252  75.876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12  H   SER    17      63.407  57.714  76.52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13  CA  SER    17      62.987  55.843  75.69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14  HA  SER    17      63.276  55.664  74.66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15  CB  SER    17      64.066  55.270  76.54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16  HB2 SER    17      63.667  55.194  77.55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17  HB3 SER    17      64.339  54.285  76.16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18  OG  SER    17      65.198  56.003  76.567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19  HG  SER    17      65.037  56.832  77.02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20  C   SER    17      61.781  54.967  75.92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21  O   SER    17      61.749  53.828  75.461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22  N   PHE    18      60.739  55.369  76.600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23  H   PHE    18      60.812  56.327  76.91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24  CA  PHE    18      59.506  54.578  76.78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25  HA  PHE    18      59.695  53.520  76.60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26  CB  PHE    18      58.990  54.658  78.23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27  HB2 PHE    18      59.782  54.186  78.81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28  HB3 PHE    18      59.005  55.693  78.57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29  CG  PHE    18      57.716  54.001  78.52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30  CD1 PHE    18      57.586  52.689  78.60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31  HD1 PHE    18      58.480  52.121  78.39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32  CE1 PHE    18      56.359  52.048  78.97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33  HE1 PHE    18      56.346  50.989  79.18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34  CZ  PHE    18      55.260  52.867  79.30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35  HZ  PHE    18      54.325  52.417  79.60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36  CE2 PHE    18      55.433  54.281  79.35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37  HE2 PHE    18      54.670  54.872  79.84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38  CD2 PHE    18      56.619  54.855  78.88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39  HD2 PHE    18      56.742  55.925  78.97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40  C   PHE    18      58.471  54.974  75.69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41  O   PHE    18      57.642  54.108  75.274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42  N   THR    19      58.470  56.239  75.238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43  H   THR    19      59.094  56.955  75.58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44  CA  THR    19      57.728  56.513  74.01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45  HA  THR    19      56.715  56.226  74.29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46  CB  THR    19      57.819  57.981  73.60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47  HB  THR    19      58.791  58.288  73.21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48  CG2 THR    19      56.660  58.418  72.71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49 HG21 THR    19      56.478  57.599  72.02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50 HG22 THR    19      55.722  58.718  73.18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51 HG23 THR    19      57.035  59.258  72.13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52  OG1 THR    19      57.746  58.794  74.73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53  HG1 THR    19      57.742  59.679  74.36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54  C   THR    19      58.266  55.556  72.90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55  O   THR    19      57.605  54.743  72.389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56  N   TYR    20      59.627  55.489  72.799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57  H   TYR    20      60.251  55.903  73.47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58  CA  TYR    20      60.382  54.601  71.82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59  HA  TYR    20      60.078  54.761  70.78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60  CB  TYR    20      61.907  54.898  71.92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61  HB2 TYR    20      61.982  55.976  71.78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62  HB3 TYR    20      62.276  54.614  72.91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63  CG  TYR    20      62.748  54.203  70.77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64  CD1 TYR    20      63.512  53.005  71.01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65  HD1 TYR    20      63.406  52.521  71.97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66  CE1 TYR    20      64.392  52.374  70.16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67  HE1 TYR    20      64.863  51.432  70.40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68  CZ  TYR    20      64.683  53.069  68.95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69  OH  TYR    20      65.473  52.478  67.976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70  HH  TYR    20      65.616  51.546  68.15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71  CE2 TYR    20      64.057  54.293  68.74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72  HE2 TYR    20      64.325  54.806  67.83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73  CD2 TYR    20      63.148  54.850  69.63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74  HD2 TYR    20      62.798  55.857  69.46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75  C   TYR    20      60.031  53.158  72.06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76  O   TYR    20      59.613  52.574  71.129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77  N   THR    21      60.164  52.650  73.254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78  H   THR    21      60.376  53.196  74.07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79  CA  THR    21      60.087  51.140  73.51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80  HA  THR    21      60.613  50.657  72.68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81  CB  THR    21      60.817  50.670  74.73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82  HB  THR    21      60.564  49.616  74.85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83  CG2 THR    21      62.376  50.780  74.45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84 HG21 THR    21      62.733  49.789  74.17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85 HG22 THR    21      62.562  51.528  73.68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86 HG23 THR    21      62.765  51.247  75.35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87  OG1 THR    21      60.551  51.425  75.884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88  HG1 THR    21      61.043  52.238  75.75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89  C   THR    21      58.682  50.606  73.47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90  O   THR    21      58.550  49.363  73.398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91  N   LEU    22      57.655  51.416  73.341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92  H   LEU    22      57.713  52.424  73.36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93  CA  LEU    22      56.295  51.027  73.01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94  HA  LEU    22      56.122  49.978  73.25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95  CB  LEU    22      55.216  51.885  73.73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96  HB2 LEU    22      55.535  52.927  73.71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97  HB3 LEU    22      54.238  51.714  73.28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98  CG  LEU    22      55.177  51.594  75.22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299  HG  LEU    22      56.171  51.600  75.66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00  CD1 LEU    22      54.448  52.653  76.04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01 HD11 LEU    22      54.938  53.616  75.90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02 HD12 LEU    22      53.414  52.650  75.69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03 HD13 LEU    22      54.370  52.436  77.11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04  CD2 LEU    22      54.496  50.259  75.48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05 HD21 LEU    22      54.952  49.435  74.93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06 HD22 LEU    22      54.590  50.065  76.55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07 HD23 LEU    22      53.426  50.265  75.27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08  C   LEU    22      56.210  51.001  71.50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09  O   LEU    22      55.658  50.072  70.864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10  N   ASP    23      56.645  52.107  70.853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11  H   ASP    23      57.129  52.759  71.45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12  CA  ASP    23      56.459  52.405  69.44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13  HA  ASP    23      55.399  52.343  69.20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14  CB  ASP    23      56.809  53.851  69.24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15  HB2 ASP    23      56.124  54.379  69.91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16  HB3 ASP    23      57.850  54.014  69.52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17  CG  ASP    23      56.530  54.272  67.85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18  OD1 ASP    23      55.374  54.217  67.366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19  OD2 ASP    23      57.518  54.539  67.068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20  C   ASP    23      57.249  51.450  68.49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21  O   ASP    23      56.844  51.085  67.420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22  N   GLU    24      58.366  50.937  68.975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23  H   GLU    24      58.740  51.273  69.85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24  CA  GLU    24      59.076  49.844  68.34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25  HA  GLU    24      59.457  50.204  67.39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26  CB  GLU    24      60.339  49.529  69.25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27  HB2 GLU    24      60.040  49.485  70.30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28  HB3 GLU    24      60.795  48.560  69.05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29  CG  GLU    24      61.455  50.554  69.25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30  HG2 GLU    24      60.967  51.528  69.21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31  HG3 GLU    24      62.122  50.547  70.11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32  CD  GLU    24      62.340  50.300  68.07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33  OE1 GLU    24      61.927  50.678  66.996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34  OE2 GLU    24      63.298  49.501  68.217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35  C   GLU    24      58.262  48.554  68.14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36  O   GLU    24      58.359  47.783  67.129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37  N   LYS    25      57.355  48.351  69.138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38  H   LYS    25      57.345  49.038  69.87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39  CA  LYS    25      56.440  47.155  69.19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40  HA  LYS    25      57.005  46.343  68.73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41  CB  LYS    25      56.171  46.654  70.60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42  HB2 LYS    25      55.607  47.432  71.12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43  HB3 LYS    25      55.588  45.733  70.59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44  CG  LYS    25      57.491  46.350  71.39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45  HG2 LYS    25      57.823  45.341  71.15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46  HG3 LYS    25      58.325  47.013  71.17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47  CD  LYS    25      57.131  46.402  72.87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48  HD2 LYS    25      56.947  47.391  73.29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49  HD3 LYS    25      56.207  45.865  73.08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50  CE  LYS    25      58.159  45.744  73.80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51  HE2 LYS    25      57.607  45.739  74.74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52  HE3 LYS    25      58.238  44.717  73.44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53  NZ  LYS    25      59.432  46.532  73.906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54  HZ1 LYS    25      60.052  46.261  74.65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55  HZ2 LYS    25      59.912  46.509  73.01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56  HZ3 LYS    25      59.238  47.515  74.03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57  C   LYS    25      55.227  47.308  68.30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58  O   LYS    25      54.748  46.348  67.740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59  N   VAL    26      54.835  48.558  67.972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60  H   VAL    26      55.231  49.348  68.46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61  CA  VAL    26      53.861  48.878  66.91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62  HA  VAL    26      52.994  48.256  67.13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63  CB  VAL    26      53.470  50.424  67.01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64  HB  VAL    26      54.335  51.076  66.88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65  CG1 VAL    26      52.478  50.580  65.89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66 HG11 VAL    26      51.703  49.826  66.03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67 HG12 VAL    26      52.093  51.599  65.93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68 HG13 VAL    26      52.994  50.446  64.94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69  CG2 VAL    26      52.830  50.923  68.29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70 HG21 VAL    26      52.552  51.962  68.12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71 HG22 VAL    26      52.018  50.225  68.50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72 HG23 VAL    26      53.555  50.736  69.09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73  C   VAL    26      54.428  48.483  65.57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74  O   VAL    26      53.781  47.840  64.765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75  N   ALA    27      55.702  48.861  65.426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76  H   ALA    27      56.263  49.316  66.13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77  CA  ALA    27      56.313  48.663  64.06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78  HA  ALA    27      55.663  49.054  63.28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79  CB  ALA    27      57.627  49.526  63.92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80  HB1 ALA    27      58.186  49.231  64.81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81  HB2 ALA    27      58.160  49.175  63.04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82  HB3 ALA    27      57.440  50.600  63.94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83  C   ALA    27      56.695  47.178  63.82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84  O   ALA    27      56.264  46.619  62.776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85  N   GLU    28      57.251  46.472  64.848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86  H   GLU    28      57.609  47.043  65.60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87  CA  GLU    28      57.384  44.967  64.75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88  HA  GLU    28      57.964  44.695  63.87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89  CB  GLU    28      58.164  44.497  66.03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90  HB2 GLU    28      59.125  45.010  65.97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91  HB3 GLU    28      57.570  44.772  66.90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92  CG  GLU    28      58.467  43.021  66.20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93  HG2 GLU    28      57.468  42.597  66.30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94  HG3 GLU    28      59.030  42.570  65.38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95  CD  GLU    28      59.136  42.667  67.57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96  OE1 GLU    28      58.872  43.392  68.580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97  OE2 GLU    28      59.949  41.684  67.582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98  C   GLU    28      56.148  44.207  64.62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399  O   GLU    28      56.081  43.076  64.145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00  N   LEU    29      55.036  44.740  65.089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01  H   LEU    29      55.218  45.572  65.63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02  CA  LEU    29      53.700  44.105  64.94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03  HA  LEU    29      53.849  43.049  65.16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04  CB  LEU    29      52.734  44.745  65.94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05  HB2 LEU    29      53.199  44.730  66.93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06  HB3 LEU    29      52.610  45.792  65.66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07  CG  LEU    29      51.383  44.142  66.14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08  HG  LEU    29      50.798  44.271  65.23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09  CD1 LEU    29      51.264  42.709  66.38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10 HD11 LEU    29      51.622  42.104  65.55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11 HD12 LEU    29      51.776  42.340  67.27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12 HD13 LEU    29      50.200  42.485  66.45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13  CD2 LEU    29      50.574  44.746  67.22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14 HD21 LEU    29      49.540  44.403  67.18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15 HD22 LEU    29      50.901  44.623  68.25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16 HD23 LEU    29      50.640  45.816  67.02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17  C   LEU    29      53.186  44.391  63.49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18  O   LEU    29      52.628  43.445  62.934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19  N   VAL    30      53.346  45.617  62.931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20  H   VAL    30      53.835  46.353  63.41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21  CA  VAL    30      53.143  45.785  61.48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22  HA  VAL    30      52.101  45.646  61.19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23  CB  VAL    30      53.358  47.310  61.24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24  HB  VAL    30      54.220  47.709  61.78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25  CG1 VAL    30      53.481  47.752  59.75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26 HG11 VAL    30      54.441  47.374  59.40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27 HG12 VAL    30      52.603  47.316  59.27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28 HG13 VAL    30      53.369  48.835  59.79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29  CG2 VAL    30      52.243  48.158  61.77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30 HG21 VAL    30      51.979  47.907  62.80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31 HG22 VAL    30      52.591  49.190  61.78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32 HG23 VAL    30      51.370  48.076  61.12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33  C   VAL    30      53.938  44.832  60.65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34  O   VAL    30      53.499  44.288  59.650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35  N   GLU    31      55.181  44.535  61.068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36  H   GLU    31      55.597  45.195  61.70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37  CA  GLU    31      56.016  43.495  60.46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38  HA  GLU    31      56.210  43.724  59.41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39  CB  GLU    31      57.462  43.527  61.09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40  HB2 GLU    31      57.871  44.535  61.02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41  HB3 GLU    31      57.406  43.299  62.15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42  CG  GLU    31      58.511  42.604  60.53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43  HG2 GLU    31      58.033  41.694  60.17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44  HG3 GLU    31      58.913  43.069  59.63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45  CD  GLU    31      59.750  42.359  61.38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46  OE1 GLU    31      60.809  42.207  60.680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47  OE2 GLU    31      59.664  41.997  62.599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48  C   GLU    31      55.456  41.998  60.46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49  O   GLU    31      55.743  41.276  59.522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50  N   PHE    32      54.663  41.664  61.441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51  H   PHE    32      54.478  42.361  62.14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52  CA  PHE    32      53.824  40.403  61.55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53  HA  PHE    32      54.472  39.624  61.15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54  CB  PHE    32      53.625  40.020  63.06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55  HB2 PHE    32      54.562  39.877  63.60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56  HB3 PHE    32      53.128  40.826  63.60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57  CG  PHE    32      52.855  38.668  63.31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58  CD1 PHE    32      53.350  37.532  62.66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59  HD1 PHE    32      54.205  37.597  62.00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60  CE1 PHE    32      52.683  36.301  62.82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61  HE1 PHE    32      53.119  35.446  62.33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62  CZ  PHE    32      51.452  36.189  63.51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63  HZ  PHE    32      50.991  35.216  63.60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64  CE2 PHE    32      50.893  37.386  64.09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65  HE2 PHE    32      49.972  37.312  64.65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66  CD2 PHE    32      51.497  38.654  63.90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67  HD2 PHE    32      51.083  39.535  64.37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68  C   PHE    32      52.437  40.488  60.82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69  O   PHE    32      52.082  39.509  60.172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70  N   LEU    33      51.789  41.687  60.768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71  H   LEU    33      52.007  42.367  61.48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72  CA  LEU    33      50.688  41.901  59.84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73  HA  LEU    33      49.990  41.070  59.94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74  CB  LEU    33      49.984  43.294  60.17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75  HB2 LEU    33      50.634  44.155  60.02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76  HB3 LEU    33      49.192  43.450  59.44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77  CG  LEU    33      49.388  43.440  61.59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78  HG  LEU    33      50.057  43.082  62.37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79  CD1 LEU    33      49.042  44.980  61.86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80 HD11 LEU    33      48.783  44.934  62.92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81 HD12 LEU    33      49.905  45.620  61.68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82 HD13 LEU    33      48.194  45.381  61.31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83  CD2 LEU    33      48.158  42.603  61.86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84 HD21 LEU    33      48.314  41.538  61.69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85 HD22 LEU    33      47.872  42.709  62.91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86 HD23 LEU    33      47.411  42.957  61.15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87  C   LEU    33      51.052  41.805  58.33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88  O   LEU    33      50.406  41.044  57.600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89  N   LEU    34      52.206  42.344  57.937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90  H   LEU    34      52.732  42.942  58.55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91  CA  LEU    34      52.764  42.179  56.57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92  HA  LEU    34      51.968  42.441  55.87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93  CB  LEU    34      53.946  43.137  56.33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94  HB2 LEU    34      54.663  42.978  57.13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95  HB3 LEU    34      54.384  42.904  55.36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96  CG  LEU    34      53.427  44.545  56.14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97  HG  LEU    34      52.773  44.823  56.96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98  CD1 LEU    34      54.617  45.482  56.27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499 HD11 LEU    34      55.351  45.207  55.51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00 HD12 LEU    34      54.413  46.544  56.41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01 HD13 LEU    34      55.013  45.233  57.26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02  CD2 LEU    34      52.788  44.729  54.75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03 HD21 LEU    34      52.411  45.750  54.70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04 HD22 LEU    34      53.378  44.424  53.89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05 HD23 LEU    34      51.782  44.309  54.74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06  C   LEU    34      53.191  40.688  56.28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07  O   LEU    34      52.952  40.241  55.186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08  N   LEU    35      53.672  39.956  57.315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09  H   LEU    35      53.732  40.459  58.18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10  CA  LEU    35      54.161  38.594  57.21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11  HA  LEU    35      54.780  38.517  56.32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12  CB  LEU    35      55.029  38.164  58.40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13  HB2 LEU    35      55.962  38.715  58.51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14  HB3 LEU    35      54.378  38.425  59.23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15  CG  LEU    35      55.271  36.683  58.54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16  HG  LEU    35      55.405  36.186  57.58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17  CD1 LEU    35      56.577  36.446  59.36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18 HD11 LEU    35      56.813  35.382  59.36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19 HD12 LEU    35      57.338  36.957  58.77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20 HD13 LEU    35      56.558  36.937  60.33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21  CD2 LEU    35      54.239  35.930  59.44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22 HD21 LEU    35      54.557  34.903  59.61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23 HD22 LEU    35      54.009  36.437  60.37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24 HD23 LEU    35      53.357  35.720  58.83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25  C   LEU    35      52.982  37.610  56.98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26  O   LEU    35      53.006  36.776  56.092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27  N   LYS    36      51.925  37.757  57.832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28  H   LYS    36      52.163  38.382  58.59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29  CA  LYS    36      50.647  37.117  57.70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30  HA  LYS    36      50.841  36.050  57.59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31  CB  LYS    36      49.678  37.582  58.82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32  HB2 LYS    36      49.958  38.620  59.00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33  HB3 LYS    36      48.652  37.490  58.47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34  CG  LYS    36      49.957  36.755  60.04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35  HG2 LYS    36      51.045  36.696  60.06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36  HG3 LYS    36      49.600  37.266  60.94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37  CD  LYS    36      49.248  35.389  59.93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38  HD2 LYS    36      48.172  35.500  59.79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39  HD3 LYS    36      49.717  34.914  59.07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40  CE  LYS    36      49.439  34.641  61.26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41  HE2 LYS    36      50.490  34.353  61.25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42  HE3 LYS    36      49.213  35.437  61.97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43  NZ  LYS    36      48.705  33.386  61.371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44  HZ1 LYS    36      48.946  32.692  60.67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45  HZ2 LYS    36      48.737  33.009  62.30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46  HZ3 LYS    36      47.724  33.603  61.27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47  C   LYS    36      49.954  37.568  56.35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48  O   LYS    36      49.263  36.763  55.75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49  N   TYR    37      50.126  38.800  55.909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50  H   TYR    37      50.584  39.519  56.45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51  CA  TYR    37      49.504  39.237  54.64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52  HA  TYR    37      48.479  38.872  54.58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53  CB  TYR    37      49.336  40.793  54.63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54  HB2 TYR    37      48.809  41.226  55.48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55  HB3 TYR    37      50.345  41.191  54.52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56  CG  TYR    37      48.452  41.105  53.47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57  CD1 TYR    37      47.166  40.642  53.40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58  HD1 TYR    37      46.720  40.117  54.23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59  CE1 TYR    37      46.335  40.684  52.26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60  HE1 TYR    37      45.368  40.208  52.18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61  CZ  TYR    37      46.929  41.414  51.17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62  OH  TYR    37      46.197  41.529  49.986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63  HH  TYR    37      45.351  41.110  50.15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64  CE2 TYR    37      48.251  42.029  51.23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65  HE2 TYR    37      48.554  42.638  50.39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66  CD2 TYR    37      48.985  41.915  52.40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67  HD2 TYR    37      49.972  42.343  52.49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68  C   TYR    37      50.187  38.671  53.44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69  O   TYR    37      49.597  38.369  52.401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70  N   GLU    38      51.489  38.435  53.613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71  H   GLU    38      51.886  38.669  54.51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72  CA  GLU    38      52.238  37.530  52.63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73  HA  GLU    38      52.082  37.840  51.60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74  CB  GLU    38      53.779  37.704  52.77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75  HB2 GLU    38      53.994  38.716  53.11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76  HB3 GLU    38      54.157  36.978  53.49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77  CG  GLU    38      54.435  37.502  51.37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78  HG2 GLU    38      53.949  36.689  50.83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79  HG3 GLU    38      54.335  38.428  50.80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80  CD  GLU    38      55.952  37.071  51.50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81  OE1 GLU    38      56.321  36.102  50.745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82  OE2 GLU    38      56.703  37.727  52.189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83  C   GLU    38      51.866  36.057  52.66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84  O   GLU    38      51.836  35.411  51.644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85  N   ALA    39      51.541  35.455  53.813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86  H   ALA    39      51.506  36.027  54.64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87  CA  ALA    39      50.703  34.231  53.88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88  HA  ALA    39      51.239  33.452  53.34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89  CB  ALA    39      50.771  33.771  55.23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90  HB1 ALA    39      51.803  33.633  55.55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91  HB2 ALA    39      50.202  34.399  55.91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92  HB3 ALA    39      50.276  32.819  55.42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93  C   ALA    39      49.203  34.226  53.36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94  O   ALA    39      48.649  33.183  53.058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95  N   GLU    40      48.633  35.424  53.216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96  H   GLU    40      49.328  36.156  53.25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97  CA  GLU    40      47.230  35.867  53.23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98  HA  GLU    40      47.253  36.911  53.54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599  CB  GLU    40      46.681  35.735  51.79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00  HB2 GLU    40      47.456  35.853  51.03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01  HB3 GLU    40      46.327  34.705  51.74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02  CG  GLU    40      45.616  36.787  51.46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03  HG2 GLU    40      44.785  36.848  52.16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04  HG3 GLU    40      46.052  37.786  51.46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05  CD  GLU    40      45.066  36.652  50.03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06  OE1 GLU    40      45.142  37.681  49.35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07  OE2 GLU    40      44.668  35.577  49.597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08  C   GLU    40      46.301  35.194  54.33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09  O   GLU    40      45.108  35.222  54.134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10  N   GLU    41      46.960  34.706  55.378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11  H   GLU    41      47.900  35.069  55.43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12  CA  GLU    41      46.446  33.956  56.56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13  HA  GLU    41      45.627  33.394  56.11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14  CB  GLU    41      47.586  33.093  57.10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15  HB2 GLU    41      47.810  32.457  56.24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16  HB3 GLU    41      48.423  33.702  57.44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17  CG  GLU    41      47.147  32.048  58.19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18  HG2 GLU    41      46.866  32.586  59.09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19  HG3 GLU    41      46.264  31.560  57.77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20  CD  GLU    41      48.294  31.045  58.39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21  OE1 GLU    41      48.452  30.081  57.55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22  OE2 GLU    41      49.024  31.186  59.44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23  C   GLU    41      45.835  34.819  57.62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24  O   GLU    41      46.396  35.922  57.937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25  N   PRO    42      44.688  34.396  58.242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26  CD  PRO    42      43.879  33.105  58.05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27  HD2 PRO    42      44.127  32.374  58.81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28  HD3 PRO    42      43.988  32.634  57.07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29  CG  PRO    42      42.413  33.435  58.19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30  HG2 PRO    42      41.849  32.567  58.53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31  HG3 PRO    42      42.045  33.974  57.31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32  CB  PRO    42      42.592  34.338  59.40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33  HB2 PRO    42      42.774  33.826  60.35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34  HB3 PRO    42      41.680  34.929  59.48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35  CA  PRO    42      43.895  35.150  59.21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36  HA  PRO    42      43.639  36.001  58.57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37  C   PRO    42      44.638  35.491  60.52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38  O   PRO    42      45.677  34.893  60.96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39  N   VAL    43      44.051  36.368  61.275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40  H   VAL    43      43.199  36.804  60.95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41  CA  VAL    43      44.684  37.049  62.40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42  HA  VAL    43      45.421  36.353  62.80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43  CB  VAL    43      45.375  38.355  62.05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44  HB  VAL    43      45.623  38.813  63.01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45  CG1 VAL    43      46.776  38.279  61.33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46 HG11 VAL    43      47.150  39.259  61.03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47 HG12 VAL    43      47.563  37.879  61.96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48 HG13 VAL    43      46.733  37.774  60.36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49  CG2 VAL    43      44.410  39.282  61.31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50 HG21 VAL    43      44.736  40.321  61.26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51 HG22 VAL    43      44.218  39.075  60.26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52 HG23 VAL    43      43.434  39.321  61.80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53  C   VAL    43      43.728  37.217  63.57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54  O   VAL    43      42.527  37.611  63.448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55  N   THR    44      44.310  36.996  64.742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56  H   THR    44      45.268  36.686  64.65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57  CA  THR    44      43.671  37.054  66.07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58  HA  THR    44      42.948  37.867  66.00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59  CB  THR    44      42.939  35.676  66.28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60  HB  THR    44      42.320  35.438  65.42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61  CG2 THR    44      43.998  34.556  66.62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62 HG21 THR    44      43.536  33.584  66.79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63 HG22 THR    44      44.747  34.494  65.83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64 HG23 THR    44      44.481  34.691  67.58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65  OG1 THR    44      42.055  35.779  67.361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66  HG1 THR    44      41.594  34.947  67.49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67  C   THR    44      44.651  37.383  67.26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68  O   THR    44      45.854  37.129  67.171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69  N   GLU    45      44.097  37.988  68.344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70  H   GLU    45      43.110  38.172  68.45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71  CA  GLU    45      44.775  38.571  69.48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72  HA  GLU    45      45.477  39.285  69.05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73  CB  GLU    45      43.830  39.364  70.33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74  HB2 GLU    45      42.937  38.770  70.52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75  HB3 GLU    45      44.316  39.553  71.28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76  CG  GLU    45      43.487  40.769  69.63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77  HG2 GLU    45      44.469  41.193  69.42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78  HG3 GLU    45      42.920  40.552  68.72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79  CD  GLU    45      42.537  41.531  70.55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80  OE1 GLU    45      43.085  42.110  71.486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81  OE2 GLU    45      41.303  41.626  70.337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82  C   GLU    45      45.579  37.636  70.38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83  O   GLU    45      46.706  37.974  70.762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84  N   ALA    46      45.181  36.372  70.594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85  H   ALA    46      44.253  36.116  70.28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86  CA  ALA    46      45.932  35.381  71.33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87  HA  ALA    46      46.258  35.783  72.29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88  CB  ALA    46      45.066  34.128  71.43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89  HB1 ALA    46      44.106  34.419  71.86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90  HB2 ALA    46      44.910  33.735  70.43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91  HB3 ALA    46      45.638  33.492  72.11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92  C   ALA    46      47.330  34.991  70.59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93  O   ALA    46      48.383  34.777  71.251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94  N   GLU    47      47.369  34.903  69.262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95  H   GLU    47      46.489  34.986  68.77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96  CA  GLU    47      48.592  34.535  68.51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97  HA  GLU    47      49.012  33.621  68.93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98  CB  GLU    47      48.221  34.240  67.03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699  HB2 GLU    47      47.431  33.491  66.97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00  HB3 GLU    47      47.783  35.152  66.62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01  CG  GLU    47      49.395  34.020  66.13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02  HG2 GLU    47      49.954  34.950  66.23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03  HG3 GLU    47      50.059  33.193  66.38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04  CD  GLU    47      48.983  33.828  64.65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05  OE1 GLU    47      49.509  32.914  63.995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06  OE2 GLU    47      48.191  34.680  64.124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07  C   GLU    47      49.520  35.638  68.61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08  O   GLU    47      50.711  35.334  68.609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09  N   MET    48      49.045  36.891  68.580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10  H   MET    48      48.044  37.024  68.58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11  CA  MET    48      49.962  38.061  68.61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12  HA  MET    48      50.763  37.958  67.88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13  CB  MET    48      49.252  39.317  68.25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14  HB2 MET    48      48.603  39.663  69.05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15  HB3 MET    48      50.056  40.052  68.23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16  CG  MET    48      48.305  39.450  67.01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17  HG2 MET    48      48.855  39.139  66.12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18  HG3 MET    48      47.473  38.758  67.14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19  SD  MET    48      47.718  41.098  66.620  1.00  0.00           S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20  CE  MET    48      46.341  40.883  65.39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21  HE1 MET    48      45.738  40.026  65.69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22  HE2 MET    48      45.712  41.767  65.50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23  HE3 MET    48      46.545  40.780  64.32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24  C   MET    48      50.721  38.157  69.94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25  O   MET    48      51.821  38.691  69.919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26  N   LEU    49      50.131  37.673  71.031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27  H   LEU    49      49.204  37.335  70.81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28  CA  LEU    49      50.724  37.382  72.31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29  HA  LEU    49      51.251  38.301  72.56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30  CB  LEU    49      49.707  37.228  73.42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31  HB2 LEU    49      49.011  36.432  73.16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32  HB3 LEU    49      50.267  37.089  74.35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33  CG  LEU    49      48.891  38.526  73.74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34  HG  LEU    49      48.714  39.111  72.84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35  CD1 LEU    49      47.666  38.143  74.51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36 HD11 LEU    49      47.962  37.625  75.42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37 HD12 LEU    49      47.063  39.017  74.76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38 HD13 LEU    49      47.051  37.413  73.98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39  CD2 LEU    49      49.638  39.528  74.60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40 HD21 LEU    49      49.035  40.421  74.77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41 HD22 LEU    49      49.781  39.068  75.58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42 HD23 LEU    49      50.635  39.700  74.20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43  C   LEU    49      51.712  36.110  72.26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44  O   LEU    49      52.783  36.083  72.906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45  N   MET    50      51.319  35.039  71.477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46  H   MET    50      50.449  35.140  70.97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47  CA  MET    50      52.164  33.855  71.34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48  HA  MET    50      52.368  33.478  72.35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49  CB  MET    50      51.344  32.634  70.80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50  HB2 MET    50      50.388  32.645  71.32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51  HB3 MET    50      51.084  32.792  69.75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52  CG  MET    50      52.044  31.293  71.05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53  HG2 MET    50      52.816  31.276  70.28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54  HG3 MET    50      52.558  31.281  72.01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55  SD  MET    50      50.933  29.811  70.851  1.00  0.00           S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56  CE  MET    50      49.312  30.088  71.78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57  HE1 MET    50      48.733  29.164  71.79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58  HE2 MET    50      49.547  30.104  72.84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59  HE3 MET    50      48.762  30.935  71.37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60  C   MET    50      53.506  34.098  70.49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61  O   MET    50      54.554  33.512  70.70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62  N   ILE    51      53.396  34.980  69.509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63  H   ILE    51      52.484  35.396  69.38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64  CA  ILE    51      54.411  35.204  68.38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65  HA  ILE    51      55.216  34.513  68.63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66  CB  ILE    51      53.757  34.890  67.00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67  HB  ILE    51      52.835  35.459  66.88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68  CG2 ILE    51      54.725  35.273  65.86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69 HG21 ILE    51      55.049  36.312  65.92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70 HG22 ILE    51      55.658  34.720  65.98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71 HG23 ILE    51      54.243  35.137  64.89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72  CG1 ILE    51      53.401  33.377  67.07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73 HG12 ILE    51      54.205  32.767  67.48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74 HG13 ILE    51      52.578  33.155  67.75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75  CD1 ILE    51      52.990  32.890  65.71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76 HD11 ILE    51      52.180  33.574  65.46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77 HD12 ILE    51      53.816  32.813  65.01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78 HD13 ILE    51      52.654  31.885  65.97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79  C   ILE    51      55.113  36.557  68.50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80  O   ILE    51      56.306  36.548  68.281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81  N   VAL    52      54.458  37.681  68.774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82  H   VAL    52      53.475  37.658  69.00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83  CA  VAL    52      55.143  38.996  68.54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84  HA  VAL    52      56.186  38.801  68.29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85  CB  VAL    52      54.471  39.606  67.26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86  HB  VAL    52      54.830  39.049  66.39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87  CG1 VAL    52      52.924  39.674  67.22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88 HG11 VAL    52      52.513  38.692  67.46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89 HG12 VAL    52      52.688  40.305  68.08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90 HG13 VAL    52      52.473  40.026  66.30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91  CG2 VAL    52      54.987  40.967  66.96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92 HG21 VAL    52      54.770  41.701  67.74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93 HG22 VAL    52      56.069  40.982  67.09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94 HG23 VAL    52      54.743  41.184  65.92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95  C   VAL    52      55.203  39.916  69.76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96  O   VAL    52      56.132  40.629  69.92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97  N   ILE    53      54.194  39.873  70.623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98  H   ILE    53      53.382  39.363  70.30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799  CA  ILE    53      54.140  40.536  71.95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00  HA  ILE    53      55.012  41.189  71.97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01  CB  ILE    53      52.905  41.401  72.00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02  HB  ILE    53      52.075  40.696  72.04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03  CG2 ILE    53      52.964  42.368  73.26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04 HG21 ILE    53      52.692  41.856  74.18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05 HG22 ILE    53      53.944  42.838  73.33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06 HG23 ILE    53      52.308  43.229  73.13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07  CG1 ILE    53      52.590  42.330  70.75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08 HG12 ILE    53      52.528  41.624  69.93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09 HG13 ILE    53      51.627  42.802  70.95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10  CD1 ILE    53      53.620  43.451  70.42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11 HD11 ILE    53      54.580  42.973  70.23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12 HD12 ILE    53      53.315  44.073  69.58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13 HD13 ILE    53      53.743  44.156  71.24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14  C   ILE    53      54.345  39.569  73.14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15  O   ILE    53      53.484  39.429  74.018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16  N   LYS    54      55.486  38.859  73.118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17  H   LYS    54      56.132  39.153  72.39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18  CA  LYS    54      55.878  37.722  74.02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19  HA  LYS    54      55.043  37.021  74.03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20  CB  LYS    54      57.104  36.945  73.50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21  HB2 LYS    54      57.963  37.611  73.57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22  HB3 LYS    54      57.341  36.259  74.31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23  CG  LYS    54      57.023  36.336  72.11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24  HG2 LYS    54      56.137  35.709  72.01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25  HG3 LYS    54      57.016  37.152  71.39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26  CD  LYS    54      58.196  35.419  71.76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27  HD2 LYS    54      58.222  34.516  72.37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28  HD3 LYS    54      58.139  35.198  70.69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29  CE  LYS    54      59.416  36.275  72.05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30  HE2 LYS    54      59.306  37.316  71.74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31  HE3 LYS    54      59.600  36.357  73.12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32  NZ  LYS    54      60.580  35.658  71.348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33  HZ1 LYS    54      60.459  34.683  71.58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34  HZ2 LYS    54      60.482  35.764  70.34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35  HZ3 LYS    54      61.489  35.804  71.76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36  C   LYS    54      56.043  38.148  75.56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37  O   LYS    54      55.900  37.245  76.404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38  N   TYR    55      56.219  39.430  75.888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39  H   TYR    55      56.509  40.044  75.14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40  CA  TYR    55      56.429  40.054  77.20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41  HA  TYR    55      56.947  39.340  77.84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42  CB  TYR    55      57.327  41.253  77.07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43  HB2 TYR    55      58.039  41.204  77.89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44  HB3 TYR    55      58.000  41.175  76.21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45  CG  TYR    55      56.736  42.634  76.93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46  CD1 TYR    55      57.294  43.700  77.64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47  HD1 TYR    55      58.064  43.445  78.35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48  CE1 TYR    55      56.906  45.048  77.45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49  HE1 TYR    55      57.426  45.859  77.94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50  CZ  TYR    55      55.935  45.326  76.46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51  OH  TYR    55      55.636  46.577  76.096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52  HH  TYR    55      56.034  47.256  76.64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53  CE2 TYR    55      55.385  44.235  75.71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54  HE2 TYR    55      54.581  44.375  75.00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55  CD2 TYR    55      55.766  42.943  75.94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56  HD2 TYR    55      55.371  42.120  75.37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57  C   TYR    55      55.111  40.459  77.81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58  O   TYR    55      54.975  40.584  79.005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59  N   LYS    56      54.106  40.683  76.987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60  H   LYS    56      54.253  40.517  76.00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61  CA  LYS    56      52.692  40.853  77.29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62  HA  LYS    56      52.226  41.185  76.36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63  CB  LYS    56      52.116  39.481  77.76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64  HB2 LYS    56      52.424  39.365  78.80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65  HB3 LYS    56      51.041  39.621  77.65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66  CG  LYS    56      52.493  38.246  76.89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67  HG2 LYS    56      52.149  38.362  75.86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68  HG3 LYS    56      53.577  38.139  76.89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69  CD  LYS    56      51.712  37.082  77.41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70  HD2 LYS    56      52.055  36.859  78.42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71  HD3 LYS    56      50.684  37.436  77.33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72  CE  LYS    56      51.988  35.849  76.52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73  HE2 LYS    56      51.186  35.114  76.46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74  HE3 LYS    56      52.219  36.218  75.52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75  NZ  LYS    56      53.260  35.062  76.866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76  HZ1 LYS    56      54.143  35.384  76.49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77  HZ2 LYS    56      53.386  35.052  77.86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78  HZ3 LYS    56      53.172  34.070  76.69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79  C   LYS    56      52.347  42.044  78.21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80  O   LYS    56      51.158  42.381  78.459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81  N   ASP    57      53.278  42.781  78.769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82  H   ASP    57      54.169  42.307  78.78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83  CA  ASP    57      53.081  43.914  79.77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84  HA  ASP    57      52.476  43.565  80.61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85  CB  ASP    57      54.406  44.383  80.29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86  HB2 ASP    57      55.062  43.558  80.57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87  HB3 ASP    57      54.901  44.949  79.50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88  CG  ASP    57      54.340  45.159  81.58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89  OD1 ASP    57      55.360  45.874  81.846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90  OD2 ASP    57      53.375  45.176  82.348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91  C   ASP    57      52.267  45.100  79.18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92  O   ASP    57      51.412  45.643  79.880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93  N   TYR    58      52.480  45.428  77.941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94  H   TYR    58      53.230  45.043  77.38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95  CA  TYR    58      51.643  46.304  77.26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96  HA  TYR    58      50.689  46.475  77.76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97  CB  TYR    58      52.271  47.714  77.21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98  HB2 TYR    58      53.239  47.689  76.71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899  HB3 TYR    58      51.670  48.322  76.53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00  CG  TYR    58      52.450  48.497  78.49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01  CD1 TYR    58      51.299  49.116  79.02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02  HD1 TYR    58      50.338  49.112  78.53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03  CE1 TYR    58      51.484  49.844  80.23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04  HE1 TYR    58      50.629  50.292  80.71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05  CZ  TYR    58      52.692  50.026  80.90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06  OH  TYR    58      52.908  50.790  81.992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07  HH  TYR    58      52.181  51.399  82.14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08  CE2 TYR    58      53.824  49.434  80.24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09  HE2 TYR    58      54.816  49.663  80.60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10  CD2 TYR    58      53.695  48.703  79.03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11  HD2 TYR    58      54.534  48.285  78.50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12  C   TYR    58      51.299  45.670  75.89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13  O   TYR    58      52.073  44.899  75.372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14  N   PHE    59      50.150  46.092  75.288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15  H   PHE    59      49.683  46.832  75.79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16  CA  PHE    59      49.509  45.534  74.02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17  HA  PHE    59      50.306  45.572  73.28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18  CB  PHE    59      49.169  44.036  74.18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19  HB2 PHE    59      50.094  43.500  74.39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20  HB3 PHE    59      48.403  43.917  74.95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21  CG  PHE    59      48.586  43.263  73.03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22  CD1 PHE    59      49.029  43.495  71.72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23  HD1 PHE    59      49.869  44.120  71.46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24  CE1 PHE    59      48.461  42.743  70.67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25  HE1 PHE    59      48.883  42.863  69.68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26  CZ  PHE    59      47.348  41.840  70.95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27  HZ  PHE    59      46.812  41.312  70.17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28  CE2 PHE    59      46.852  41.715  72.27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29  HE2 PHE    59      46.020  41.039  72.40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30  CD2 PHE    59      47.496  42.411  73.32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31  HD2 PHE    59      47.215  42.249  74.35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32  C   PHE    59      48.352  46.318  73.40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33  O   PHE    59      48.412  46.640  72.211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34  N   PRO    60      47.298  46.711  74.099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35  CD  PRO    60      46.979  46.235  75.44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36  HD2 PRO    60      47.515  46.817  76.19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37  HD3 PRO    60      47.265  45.201  75.63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38  CG  PRO    60      45.491  46.472  75.61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39  HG2 PRO    60      45.175  46.646  76.64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40  HG3 PRO    60      44.979  45.564  75.29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41  CB  PRO    60      45.147  47.564  74.64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42  HB2 PRO    60      45.259  48.539  75.11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43  HB3 PRO    60      44.130  47.453  74.27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44  CA  PRO    60      46.108  47.318  73.51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45  HA  PRO    60      45.800  46.552  72.79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46  C   PRO    60      46.235  48.514  72.56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47  O   PRO    60      45.787  48.606  71.412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48  N   VAL    61      47.019  49.477  73.071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49  H   VAL    61      47.337  49.343  74.02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50  CA  VAL    61      47.447  50.698  72.22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51  HA  VAL    61      46.592  51.151  71.72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52  CB  VAL    61      47.990  51.893  73.10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53  HB  VAL    61      48.847  51.553  73.68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54  CG1 VAL    61      48.394  53.109  72.28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55 HG11 VAL    61      48.668  53.963  72.90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56 HG12 VAL    61      49.167  52.912  71.54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57 HG13 VAL    61      47.565  53.455  71.67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58  CG2 VAL    61      46.919  52.442  74.12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59 HG21 VAL    61      47.378  53.317  74.58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60 HG22 VAL    61      46.023  52.778  73.60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61 HG23 VAL    61      46.717  51.747  74.93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62  C   VAL    61      48.507  50.291  71.21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63  O   VAL    61      48.584  50.903  70.14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64  N   ILE    62      49.282  49.219  71.477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65  H   ILE    62      49.100  48.599  72.25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66  CA  ILE    62      50.345  48.924  70.52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67  HA  ILE    62      50.901  49.816  70.23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68  CB  ILE    62      51.379  47.948  71.17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69  HB  ILE    62      50.921  46.972  71.33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70  CG2 ILE    62      52.616  47.745  70.25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71 HG21 ILE    62      52.453  47.741  69.17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72 HG22 ILE    62      53.442  48.435  70.42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73 HG23 ILE    62      52.935  46.712  70.39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74  CG1 ILE    62      51.878  48.400  72.56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75 HG12 ILE    62      52.318  49.372  72.33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76 HG13 ILE    62      50.995  48.509  73.18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77  CD1 ILE    62      52.929  47.515  73.18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78 HD11 ILE    62      53.884  47.599  72.66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79 HD12 ILE    62      52.985  47.716  74.25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80 HD13 ILE    62      52.688  46.452  73.15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81  C   ILE    62      49.656  48.293  69.25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82  O   ILE    62      50.097  48.663  68.174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83  N   LEU    63      48.705  47.333  69.305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84  H   LEU    63      48.487  46.995  70.23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85  CA  LEU    63      47.800  47.011  68.21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86  HA  LEU    63      48.358  46.573  67.39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87  CB  LEU    63      46.920  45.828  68.70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88  HB2 LEU    63      47.544  44.984  69.00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89  HB3 LEU    63      46.316  46.213  69.53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90  CG  LEU    63      45.873  45.321  67.73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91  HG  LEU    63      45.102  46.003  67.37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92  CD1 LEU    63      46.541  44.648  66.56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93 HD11 LEU    63      45.797  44.304  65.84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94 HD12 LEU    63      47.125  45.435  66.08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95 HD13 LEU    63      47.245  43.846  66.78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96  CD2 LEU    63      45.089  44.188  68.38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97 HD21 LEU    63      44.457  44.704  69.10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98 HD22 LEU    63      44.559  43.642  67.60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 999 HD23 LEU    63      45.739  43.485  68.90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00  C   LEU    63      46.893  48.108  67.66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01  O   LEU    63      46.692  48.128  66.429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02  N   LYS    64      46.310  49.030  68.459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03  H   LYS    64      46.550  49.117  69.43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04  CA  LYS    64      45.398  50.050  67.87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05  HA  LYS    64      44.564  49.598  67.33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06  CB  LYS    64      44.842  50.984  68.96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07  HB2 LYS    64      45.614  51.183  69.71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08  HB3 LYS    64      44.517  51.934  68.54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09  CG  LYS    64      43.640  50.411  69.63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10  HG2 LYS    64      42.867  50.233  68.88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11  HG3 LYS    64      43.776  49.396  70.00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12  CD  LYS    64      43.082  51.316  70.76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13  HD2 LYS    64      43.939  51.583  71.38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14  HD3 LYS    64      42.863  52.327  70.42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15  CE  LYS    64      41.994  50.774  71.70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16  HE2 LYS    64      41.892  51.440  72.56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17  HE3 LYS    64      41.086  50.683  71.11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18  NZ  LYS    64      42.546  49.547  72.217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19  HZ1 LYS    64      43.230  49.772  72.92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20  HZ2 LYS    64      41.793  49.035  72.65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21  HZ3 LYS    64      43.092  48.993  71.57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22  C   LYS    64      46.114  50.938  66.90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23  O   LYS    64      45.610  51.286  65.849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24  N   ARG    65      47.303  51.441  67.351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25  H   ARG    65      47.742  51.253  68.24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26  CA  ARG    65      48.049  52.276  66.47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27  HA  ARG    65      47.434  53.114  66.15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28  CB  ARG    65      49.206  52.858  67.41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29  HB2 ARG    65      49.737  52.030  67.88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30  HB3 ARG    65      49.909  53.300  66.70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31  CG  ARG    65      48.689  53.812  68.49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32  HG2 ARG    65      47.868  54.320  67.98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33  HG3 ARG    65      48.174  53.193  69.22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34  CD  ARG    65      49.761  54.648  69.16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35  HD2 ARG    65      49.303  55.089  70.05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36  HD3 ARG    65      50.589  54.057  69.56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37  NE  ARG    65      50.325  55.770  68.410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38  HE  ARG    65      51.326  55.778  68.27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39  CZ  ARG    65      49.798  56.869  67.95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40  NH1 ARG    65      48.543  57.047  68.137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41 HH11 ARG    65      48.021  56.488  68.79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42 HH12 ARG    65      48.103  57.850  67.71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43  NH2 ARG    65      50.506  57.701  67.322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44 HH21 ARG    65      51.516  57.700  67.31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45 HH22 ARG    65      50.105  58.561  66.97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46  C   ARG    65      48.668  51.424  65.28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47  O   ARG    65      48.823  51.939  64.21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48  N   ALA    66      48.999  50.100  65.434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49  H   ALA    66      48.835  49.651  66.32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50  CA  ALA    66      49.399  49.196  64.32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51  HA  ALA    66      50.204  49.692  63.78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52  CB  ALA    66      49.764  47.788  64.82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53  HB1 ALA    66      49.046  47.498  65.58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54  HB2 ALA    66      49.866  47.158  63.93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55  HB3 ALA    66      50.704  47.781  65.37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56  C   ALA    66      48.255  48.961  63.21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57  O   ALA    66      48.580  48.960  62.012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58  N   ARG    67      46.986  48.928  63.605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59  H   ARG    67      46.774  48.993  64.59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60  CA  ARG    67      45.866  48.785  62.62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61  HA  ARG    67      46.138  48.007  61.91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62  CB  ARG    67      44.482  48.458  63.28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63  HB2 ARG    67      44.409  49.144  64.12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64  HB3 ARG    67      43.671  48.677  62.58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65  CG  ARG    67      44.593  46.936  63.69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66  HG2 ARG    67      45.091  46.393  62.89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67  HG3 ARG    67      45.235  46.857  64.57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68  CD  ARG    67      43.167  46.397  64.06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69  HD2 ARG    67      42.567  46.441  63.15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70  HD3 ARG    67      43.150  45.333  64.30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71  NE  ARG    67      42.495  47.143  65.112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72  HE  ARG    67      42.066  48.047  64.97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73  CZ  ARG    67      42.161  46.752  66.31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74  NH1 ARG    67      42.250  45.510  66.701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75 HH11 ARG    67      42.215  44.675  66.13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76 HH12 ARG    67      41.886  45.351  67.63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77  NH2 ARG    67      41.831  47.668  67.179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78 HH21 ARG    67      41.724  48.600  66.80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79 HH22 ARG    67      41.618  47.345  68.11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80  C   ARG    67      45.717  50.110  61.89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81  O   ARG    67      45.461  50.112  60.679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82  N   GLU    68      45.861  51.259  62.538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83  H   GLU    68      45.916  51.216  63.54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84  CA  GLU    68      45.606  52.586  61.96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85  HA  GLU    68      44.689  52.609  61.37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86  CB  GLU    68      45.259  53.564  63.17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87  HB2 GLU    68      46.109  53.608  63.85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88  HB3 GLU    68      45.208  54.598  62.83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89  CG  GLU    68      43.956  53.236  63.95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90  HG2 GLU    68      43.889  52.155  64.07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91  HG3 GLU    68      43.827  53.731  64.91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92  CD  GLU    68      42.831  53.730  63.07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93  OE1 GLU    68      42.257  52.973  62.295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94  OE2 GLU    68      42.540  54.952  63.014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95  C   GLU    68      46.837  52.976  61.06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96  O   GLU    68      46.705  53.608  60.046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97  N   PHE    69      48.055  52.455  61.351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98  H   PHE    69      48.193  52.201  62.31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099  CA  PHE    69      49.242  52.462  60.50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00  HA  PHE    69      49.261  53.455  60.05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01  CB  PHE    69      50.546  52.346  61.29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02  HB2 PHE    69      50.351  51.445  61.87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03  HB3 PHE    69      51.354  52.187  60.58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04  CG  PHE    69      51.018  53.524  62.08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05  CD1 PHE    69      51.047  54.828  61.47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06  HD1 PHE    69      50.764  54.949  60.44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07  CE1 PHE    69      51.554  55.987  62.09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08  HE1 PHE    69      51.563  56.949  61.60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09  CZ  PHE    69      51.922  55.911  63.45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10  HZ  PHE    69      52.365  56.761  63.95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11  CE2 PHE    69      51.736  54.671  64.12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12  HE2 PHE    69      51.861  54.572  65.19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13  CD2 PHE    69      51.319  53.534  63.47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14  HD2 PHE    69      51.256  52.624  64.05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15  C   PHE    69      49.116  51.538  59.32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16  O   PHE    69      49.342  52.056  58.171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17  N   MET    70      48.683  50.290  59.439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18  H   MET    70      48.543  49.899  60.35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19  CA  MET    70      48.486  49.393  58.34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20  HA  MET    70      49.495  49.209  57.97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21  CB  MET    70      47.927  48.105  59.05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22  HB2 MET    70      48.535  47.695  59.85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23  HB3 MET    70      46.866  48.204  59.27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24  CG  MET    70      47.956  47.036  57.96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25  HG2 MET    70      47.272  47.221  57.13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26  HG3 MET    70      48.965  47.022  57.55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27  SD  MET    70      47.479  45.381  58.488  1.00  0.00           S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28  CE  MET    70      45.681  45.400  58.60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29  HE1 MET    70      45.436  46.032  59.45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30  HE2 MET    70      45.221  45.707  57.66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31  HE3 MET    70      45.282  44.427  58.88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32  C   MET    70      47.554  49.929  57.26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33  O   MET    70      47.701  49.778  56.090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34  N   GLU    71      46.611  50.694  57.807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35  H   GLU    71      46.676  50.768  58.81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36  CA  GLU    71      45.670  51.510  57.06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37  HA  GLU    71      45.266  50.843  56.30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38  CB  GLU    71      44.536  51.903  57.97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39  HB2 GLU    71      44.228  50.968  58.44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40  HB3 GLU    71      44.836  52.662  58.70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41  CG  GLU    71      43.294  52.353  57.12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42  HG2 GLU    71      43.628  52.905  56.24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43  HG3 GLU    71      42.813  51.499  56.64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44  CD  GLU    71      42.252  53.216  57.91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45  OE1 GLU    71      41.189  52.601  58.137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46  OE2 GLU    71      42.476  54.342  58.436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47  C   GLU    71      46.126  52.812  56.33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48  O   GLU    71      45.861  53.029  55.191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49  N   LEU    72      47.008  53.619  57.007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50  H   LEU    72      47.183  53.424  57.98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51  CA  LEU    72      47.740  54.780  56.38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52  HA  LEU    72      47.027  55.357  55.80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53  CB  LEU    72      48.179  55.696  57.55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54  HB2 LEU    72      47.301  55.974  58.13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55  HB3 LEU    72      48.796  55.023  58.14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56  CG  LEU    72      48.872  57.003  57.04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57  HG  LEU    72      49.658  56.742  56.33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58  CD1 LEU    72      48.019  57.905  56.20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59 HD11 LEU    72      48.707  58.645  55.79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60 HD12 LEU    72      47.531  57.382  55.37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61 HD13 LEU    72      47.171  58.308  56.75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62  CD2 LEU    72      49.417  57.720  58.30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63 HD21 LEU    72      50.327  57.254  58.67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64 HD22 LEU    72      49.663  58.681  57.85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65 HD23 LEU    72      48.644  57.797  59.06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66  C   LEU    72      48.880  54.333  55.44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67  O   LEU    72      48.958  54.881  54.331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68  N   LEU    73      49.771  53.357  55.780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69  H   LEU    73      49.609  52.776  56.59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70  CA  LEU    73      51.039  53.289  55.10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71  HA  LEU    73      51.401  54.247  54.72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72  CB  LEU    73      52.041  52.864  56.17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73  HB2 LEU    73      51.769  51.904  56.61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74  HB3 LEU    73      53.008  52.605  55.74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75  CG  LEU    73      52.130  53.810  57.41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76  HG  LEU    73      51.144  53.780  57.88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77  CD1 LEU    73      53.192  53.346  58.43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78 HD11 LEU    73      53.112  54.113  59.20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79 HD12 LEU    73      53.017  52.352  58.84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80 HD13 LEU    73      54.163  53.448  57.94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81  CD2 LEU    73      52.372  55.270  57.00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82 HD21 LEU    73      52.722  55.961  57.76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83 HD22 LEU    73      53.069  55.214  56.16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84 HD23 LEU    73      51.439  55.661  56.59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85  C   LEU    73      51.132  52.275  53.88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86  O   LEU    73      52.100  52.313  53.167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87  N   PHE    74      50.105  51.408  53.668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88  H   PHE    74      49.323  51.491  54.30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89  CA  PHE    74      49.951  50.361  52.72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90  HA  PHE    74      50.664  50.514  51.91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91  CB  PHE    74      50.210  48.953  53.29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92  HB2 PHE    74      49.387  48.626  53.92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93  HB3 PHE    74      50.247  48.145  52.55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94  CG  PHE    74      51.395  48.908  54.14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95  CD1 PHE    74      52.672  49.276  53.67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96  HD1 PHE    74      52.833  49.428  52.62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97  CE1 PHE    74      53.793  49.356  54.56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98  HE1 PHE    74      54.752  49.416  54.06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199  CZ  PHE    74      53.654  49.245  55.95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00  HZ  PHE    74      54.515  49.449  56.57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01  CE2 PHE    74      52.368  48.898  56.40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02  HE2 PHE    74      52.238  48.726  57.46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03  CD2 PHE    74      51.307  48.636  55.52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04  HD2 PHE    74      50.354  48.347  55.94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05  C   PHE    74      48.596  50.412  52.06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06  O   PHE    74      48.475  50.436  50.866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07  N   GLY    75      47.611  50.469  52.941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08  H   GLY    75      47.737  50.497  53.94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09  CA  GLY    75      46.231  50.451  52.62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10  HA2 GLY    75      45.900  51.290  53.24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11  HA3 GLY    75      46.144  50.862  51.62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12  C   GLY    75      45.403  49.194  52.85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13  O   GLY    75      44.960  48.501  51.925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14  N   LEU    76      45.356  48.778  54.160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15  H   LEU    76      45.819  49.362  54.84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16  CA  LEU    76      44.843  47.495  54.55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17  HA  LEU    76      44.128  47.141  53.81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18  CB  LEU    76      45.871  46.393  54.81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19  HB2 LEU    76      46.823  46.850  55.08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20  HB3 LEU    76      45.545  45.748  55.62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21  CG  LEU    76      46.356  45.562  53.60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22  HG  LEU    76      46.649  46.307  52.86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23  CD1 LEU    76      47.654  44.732  53.90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24 HD11 LEU    76      47.970  44.196  53.01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25 HD12 LEU    76      48.398  45.501  54.11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26 HD13 LEU    76      47.593  44.082  54.77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27  CD2 LEU    76      45.191  44.653  53.16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28 HD21 LEU    76      45.481  44.224  52.21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29 HD22 LEU    76      44.755  44.037  53.95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30 HD23 LEU    76      44.420  45.370  52.88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31  C   LEU    76      43.995  47.725  55.81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32  O   LEU    76      44.205  48.637  56.616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33  N   ALA    77      42.881  46.968  55.855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34  H   ALA    77      42.735  46.336  55.08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35  CA  ALA    77      41.923  46.956  56.96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36  HA  ALA    77      42.212  47.619  57.77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37  CB  ALA    77      40.560  47.611  56.43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38  HB1 ALA    77      39.766  47.384  57.14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39  HB2 ALA    77      40.656  48.694  56.36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40  HB3 ALA    77      40.218  47.198  55.48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41  C   ALA    77      41.786  45.503  57.39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42  O   ALA    77      42.439  44.626  56.802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43  N   LEU    78      40.969  45.243  58.405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44  H   LEU    78      40.277  45.932  58.66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45  CA  LEU    78      40.606  43.925  58.78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46  HA  LEU    78      41.004  43.256  58.02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47  CB  LEU    78      41.253  43.542  60.17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48  HB2 LEU    78      40.968  44.233  60.96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49  HB3 LEU    78      40.792  42.570  60.35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50  CG  LEU    78      42.816  43.330  60.19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51  HG  LEU    78      43.296  44.299  60.04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52  CD1 LEU    78      43.105  42.792  61.64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53 HD11 LEU    78      42.446  41.949  61.85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54 HD12 LEU    78      44.131  42.428  61.69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55 HD13 LEU    78      43.076  43.605  62.36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56  CD2 LEU    78      43.464  42.276  59.21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57 HD21 LEU    78      44.541  42.348  59.36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58 HD22 LEU    78      43.124  41.262  59.42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59 HD23 LEU    78      43.168  42.633  58.22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60  C   LEU    78      39.085  43.732  58.83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61  O   LEU    78      38.410  44.694  59.061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62  N   ILE    79      38.479  42.535  58.707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63  H   ILE    79      38.987  41.698  58.45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64  CA  ILE    79      37.047  42.342  58.54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65  HA  ILE    79      36.509  43.125  59.08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66  CB  ILE    79      36.475  42.419  57.12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67  HB  ILE    79      35.457  42.034  57.05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68  CG2 ILE    79      36.375  43.884  56.74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69 HG21 ILE    79      37.397  44.148  56.46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70 HG22 ILE    79      35.730  43.890  55.86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71 HG23 ILE    79      35.944  44.505  57.52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72  CG1 ILE    79      37.281  41.611  56.04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73 HG12 ILE    79      38.269  42.053  55.91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74 HG13 ILE    79      37.530  40.646  56.49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75  CD1 ILE    79      36.562  41.361  54.79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76 HD11 ILE    79      36.354  42.351  54.39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77 HD12 ILE    79      37.135  40.851  54.02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78 HD13 ILE    79      35.593  40.884  54.94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79  C   ILE    79      36.744  41.012  59.21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80  O   ILE    79      37.397  39.964  59.098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81  N   GLU    80      35.711  41.054  59.997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82  H   GLU    80      35.432  41.998  60.22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83  CA  GLU    80      35.107  39.893  60.75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84  HA  GLU    80      35.822  39.527  61.49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85  CB  GLU    80      33.865  40.359  61.61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86  HB2 GLU    80      33.100  40.667  60.89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87  HB3 GLU    80      33.564  39.520  62.23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88  CG  GLU    80      34.295  41.455  62.62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89  HG2 GLU    80      35.249  41.162  63.06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90  HG3 GLU    80      34.382  42.432  62.14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91  CD  GLU    80      33.226  41.598  63.73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92  OE1 GLU    80      32.189  42.285  63.507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93  OE2 GLU    80      33.420  41.065  64.810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94  C   GLU    80      34.520  38.794  59.89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95  O   GLU    80      34.060  38.917  58.767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96  N   VAL    81      34.588  37.583  60.439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97  H   VAL    81      34.909  37.548  61.39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98  CA  VAL    81      34.169  36.358  59.80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299  HA  VAL    81      33.501  36.518  58.95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00  CB  VAL    81      35.470  35.615  59.22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01  HB  VAL    81      35.223  34.632  58.82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02  CG1 VAL    81      36.049  36.448  58.04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03 HG11 VAL    81      36.342  37.437  58.39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04 HG12 VAL    81      36.865  35.948  57.52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05 HG13 VAL    81      35.265  36.468  57.28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06  CG2 VAL    81      36.551  35.374  60.27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07 HG21 VAL    81      37.246  34.642  59.85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08 HG22 VAL    81      37.082  36.316  60.40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09 HG23 VAL    81      36.157  35.070  61.24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10  C   VAL    81      33.394  35.430  60.72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11  O   VAL    81      33.543  35.437  61.92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12  N   GLY    82      32.702  34.433  60.093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13  H   GLY    82      32.870  34.403  59.09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14  CA  GLY    82      31.894  33.395  60.70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15  HA2 GLY    82      30.978  33.767  61.16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16  HA3 GLY    82      31.755  32.760  59.82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17  C   GLY    82      32.540  32.662  61.84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18  O   GLY    82      31.893  32.618  62.88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19  N   PRO    83      33.844  32.251  61.755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20  CD  PRO    83      34.610  32.092  60.53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21  HD2 PRO    83      35.282  32.940  60.39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22  HD3 PRO    83      33.985  32.021  59.64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23  CG  PRO    83      35.404  30.794  60.81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24  HG2 PRO    83      36.194  30.705  60.06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25  HG3 PRO    83      34.684  30.002  60.60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26  CB  PRO    83      35.828  31.022  62.30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27  HB2 PRO    83      36.690  31.671  62.46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28  HB3 PRO    83      35.991  30.050  62.77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29  CA  PRO    83      34.499  31.625  62.86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30  HA  PRO    83      33.933  30.735  63.13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31  C   PRO    83      34.668  32.540  64.10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32  O   PRO    83      34.879  33.750  64.026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33  N   ASP    84      34.710  31.942  65.261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34  H   ASP    84      34.651  30.935  65.29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35  CA  ASP    84      34.839  32.603  66.55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36  HA  ASP    84      34.098  33.396  66.64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37  CB  ASP    84      34.755  31.749  67.83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38  HB2 ASP    84      34.892  32.444  68.65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39  HB3 ASP    84      33.781  31.276  67.95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40  CG  ASP    84      35.729  30.565  67.87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41  OD1 ASP    84      35.626  29.609  67.07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42  OD2 ASP    84      36.572  30.584  68.801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43  C   ASP    84      36.111  33.451  66.55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44  O   ASP    84      37.244  33.031  66.372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45  N   HIE    85      35.859  34.690  66.947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46  H   HIE    85      34.869  34.805  67.10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47  CA  HIE    85      36.818  35.702  67.31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48  HA  HIE    85      36.316  36.666  67.40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49  CB  HIE    85      37.422  35.476  68.74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50  HB2 HIE    85      37.929  34.512  68.78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51  HB3 HIE    85      38.111  36.263  69.05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52  CG  HIE    85      36.334  35.604  69.74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53  ND1 HIE    85      35.670  36.788  69.988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54  CE1 HIE    85      34.811  36.550  70.99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55  HE1 HIE    85      34.036  37.234  71.30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56  NE2 HIE    85      34.911  35.260  71.378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57  HE2 HIE    85      34.513  34.830  72.20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58  CD2 HIE    85      35.969  34.656  70.61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59  HD2 HIE    85      36.344  33.644  70.58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60  C   HIE    85      37.801  36.114  66.20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61  O   HIE    85      38.708  36.917  66.499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62  N   PHE    86      37.745  35.631  64.963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63  H   PHE    86      37.152  34.817  64.88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64  CA  PHE    86      38.813  35.927  63.98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65  HA  PHE    86      39.764  36.204  64.43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66  CB  PHE    86      38.973  34.729  63.02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67  HB2 PHE    86      37.991  34.296  62.83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68  HB3 PHE    86      39.404  35.083  62.08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69  CG  PHE    86      39.984  33.763  63.57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70  CD1 PHE    86      39.574  32.623  64.21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71  HD1 PHE    86      38.525  32.458  64.41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72  CE1 PHE    86      40.521  31.714  64.69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73  HE1 PHE    86      40.130  30.868  65.24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74  CZ  PHE    86      41.886  31.989  64.52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75  HZ  PHE    86      42.572  31.278  64.96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76  CE2 PHE    86      42.329  33.128  63.86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77  HE2 PHE    86      43.396  33.287  63.80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78  CD2 PHE    86      41.369  34.054  63.34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79  HD2 PHE    86      41.625  34.996  62.88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80  C   PHE    86      38.465  37.107  63.11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81  O   PHE    86      37.337  37.471  62.719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82  N   CYS    87      39.534  37.614  62.500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83  H   CYS    87      40.426  37.295  62.85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84  CA  CYS    87      39.527  38.630  61.47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85  HA  CYS    87      38.545  38.649  61.00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86  CB  CYS    87      39.740  40.056  62.11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87  HB2 CYS    87      40.518  40.105  62.87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88  HB3 CYS    87      40.276  40.708  61.42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89  SG  CYS    87      38.188  40.716  62.817  1.00  0.00           S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90  HG  CYS    87      37.521  39.786  62.12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91  C   CYS    87      40.521  38.376  60.34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92  O   CYS    87      41.599  37.817  60.541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93  N   VAL    88      40.093  38.664  59.088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94  H   VAL    88      39.200  39.135  59.08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95  CA  VAL    88      40.832  38.585  57.78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96  HA  VAL    88      41.846  38.211  57.92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97  CB  VAL    88      40.006  37.677  56.77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98  HB  VAL    88      40.560  37.526  55.84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399  CG1 VAL    88      39.679  36.234  57.28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00 HG11 VAL    88      39.000  35.750  56.57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01 HG12 VAL    88      40.559  35.591  57.28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02 HG13 VAL    88      39.228  36.281  58.27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03  CG2 VAL    88      38.640  38.262  56.35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04 HG21 VAL    88      38.857  39.210  55.85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05 HG22 VAL    88      38.056  37.675  55.64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06 HG23 VAL    88      38.095  38.423  57.28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07  C   VAL    88      41.128  39.937  57.10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08  O   VAL    88      40.513  40.976  57.485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09  N   PHE    89      42.008  39.968  56.105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10  H   PHE    89      42.529  39.114  55.96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11  CA  PHE    89      42.460  41.206  55.55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12  HA  PHE    89      42.450  42.012  56.28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13  CB  PHE    89      43.872  40.966  54.98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14  HB2 PHE    89      43.887  40.054  54.39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15  HB3 PHE    89      44.169  41.770  54.31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16  CG  PHE    89      44.980  40.744  56.04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17  CD1 PHE    89      45.704  41.810  56.54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18  HD1 PHE    89      45.675  42.815  56.15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19  CE1 PHE    89      46.646  41.664  57.59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20  HE1 PHE    89      47.325  42.441  57.91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21  CZ  PHE    89      46.807  40.382  58.17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22  HZ  PHE    89      47.482  40.116  58.97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23  CE2 PHE    89      46.044  39.312  57.73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24  HE2 PHE    89      46.292  38.307  58.03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25  CD2 PHE    89      45.170  39.490  56.64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26  HD2 PHE    89      44.624  38.650  56.23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27  C   PHE    89      41.608  41.615  54.35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28  O   PHE    89      40.967  40.786  53.694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29  N   ALA    90      41.569  42.942  54.151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30  H   ALA    90      42.077  43.589  54.73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31  CA  ALA    90      40.707  43.623  53.19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32  HA  ALA    90      40.875  43.011  52.30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33  CB  ALA    90      39.238  43.702  53.59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34  HB1 ALA    90      39.213  44.215  54.55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35  HB2 ALA    90      38.699  44.303  52.86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36  HB3 ALA    90      38.769  42.722  53.67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37  C   ALA    90      41.366  45.011  52.79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38  O   ALA    90      41.738  45.771  53.678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39  N   ASN    91      41.558  45.258  51.533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40  H   ASN    91      41.300  44.574  50.83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41  CA  ASN    91      42.138  46.520  51.10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42  HA  ASN    91      43.031  46.585  51.72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43  CB  ASN    91      42.562  46.448  49.62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44  HB2 ASN    91      42.969  47.427  49.37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45  HB3 ASN    91      43.315  45.683  49.43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46  CG  ASN    91      41.521  46.460  48.56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47  OD1 ASN    91      40.545  45.766  48.688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48  ND2 ASN    91      41.799  47.132  47.443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49 HD21 ASN    91      41.219  46.939  46.63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50 HD22 ASN    91      42.761  47.367  47.24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51  C   ASN    91      41.171  47.697  51.36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52  O   ASN    91      39.909  47.590  51.47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53  N   THR    92      41.788  48.863  51.503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54  H   THR    92      42.790  48.765  51.58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55  CA  THR    92      41.176  50.160  51.92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56  HA  THR    92      40.403  49.973  52.67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57  CB  THR    92      42.152  51.239  52.45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58  HB  THR    92      41.790  52.266  52.39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59  CG2 THR    92      42.482  50.902  53.89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60 HG21 THR    92      43.389  51.382  54.26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61 HG22 THR    92      41.624  51.190  54.50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62 HG23 THR    92      42.627  49.824  53.96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63  OG1 THR    92      43.368  51.216  51.764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64  HG1 THR    92      43.800  52.029  52.03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65  C   THR    92      40.295  50.735  50.80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66  O   THR    92      40.615  50.656  49.658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67  N   VAL    93      39.199  51.335  51.266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68  H   VAL    93      38.995  51.271  52.25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69  CA  VAL    93      37.994  51.736  50.37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70  HA  VAL    93      37.232  51.888  51.13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71  CB  VAL    93      38.316  53.066  49.67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72  HB  VAL    93      39.056  52.910  48.88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73  CG1 VAL    93      37.166  53.798  49.03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74 HG11 VAL    93      36.663  53.183  48.29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75 HG12 VAL    93      36.448  54.159  49.77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76 HG13 VAL    93      37.499  54.702  48.53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77  CG2 VAL    93      38.820  54.149  50.55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78 HG21 VAL    93      38.195  54.317  51.43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79 HG22 VAL    93      39.794  53.906  50.98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80 HG23 VAL    93      38.885  55.139  50.10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81  C   VAL    93      37.363  50.748  49.47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82  O   VAL    93      36.254  50.965  48.931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83  N   GLY    94      37.923  49.548  49.367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84  H   GLY    94      38.796  49.329  49.82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85  CA  GLY    94      37.269  48.447  48.64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86  HA2 GLY    94      37.513  47.524  49.17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87  HA3 GLY    94      36.186  48.400  48.52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88  C   GLY    94      37.729  48.194  47.17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89  O   GLY    94      36.952  47.642  46.437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90  N   LEU    95      38.949  48.565  46.802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91  H   LEU    95      39.596  48.855  47.52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92  CA  LEU    95      39.404  48.576  45.44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93  HA  LEU    95      38.540  48.998  44.93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94  CB  LEU    95      40.474  49.604  45.23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95  HB2 LEU    95      41.380  49.493  45.83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96  HB3 LEU    95      40.742  49.450  44.19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97  CG  LEU    95      40.029  51.127  45.45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98  HG  LEU    95      40.115  51.324  46.52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499  CD1 LEU    95      41.229  51.949  44.83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00 HD11 LEU    95      41.378  51.650  43.79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01 HD12 LEU    95      40.991  53.012  44.82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02 HD13 LEU    95      42.128  51.835  45.43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03  CD2 LEU    95      38.722  51.695  44.82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04 HD21 LEU    95      38.426  51.202  43.90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05 HD22 LEU    95      37.834  51.495  45.42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06 HD23 LEU    95      38.840  52.764  44.65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07  C   LEU    95      39.634  47.189  44.92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08  O   LEU    95      39.989  46.274  45.656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09  N   THR    96      39.385  46.899  43.651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10  H   THR    96      39.078  47.645  43.04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11  CA  THR    96      39.484  45.473  43.24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12  HA  THR    96      39.137  44.820  44.04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13  CB  THR    96      38.655  45.123  41.95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14  HB  THR    96      38.770  44.041  41.88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15  CG2 THR    96      37.142  45.349  41.96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16 HG21 THR    96      36.863  46.308  42.39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17 HG22 THR    96      36.877  45.328  40.90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18 HG23 THR    96      36.694  44.525  42.51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19  OG1 THR    96      39.107  45.652  40.719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20  HG1 THR    96      38.509  46.366  40.48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21  C   THR    96      40.936  44.972  43.10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22  O   THR    96      41.150  43.749  43.142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23  N   ASP    97      41.869  45.925  42.984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24  H   ASP    97      41.617  46.898  42.88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25  CA  ASP    97      43.298  45.778  43.14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26  HA  ASP    97      43.488  44.724  43.34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27  CB  ASP    97      43.975  46.043  41.78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28  HB2 ASP    97      43.700  45.332  41.00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29  HB3 ASP    97      43.548  47.004  41.50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30  CG  ASP    97      45.499  45.995  41.90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31  OD1 ASP    97      46.157  46.826  41.249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32  OD2 ASP    97      46.001  45.098  42.62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33  C   ASP    97      43.832  46.621  44.27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34  O   ASP    97      43.540  47.781  44.369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35  N   GLU    98      44.600  46.022  45.139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36  H   GLU    98      44.750  45.051  44.90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37  CA  GLU    98      45.296  46.711  46.23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38  HA  GLU    98      44.932  47.738  46.21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39  CB  GLU    98      45.085  46.022  47.52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40  HB2 GLU    98      45.219  46.706  48.36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41  HB3 GLU    98      44.026  45.762  47.55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42  CG  GLU    98      45.883  44.800  47.82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43  HG2 GLU    98      46.925  44.973  47.55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44  HG3 GLU    98      45.941  44.562  48.88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45  CD  GLU    98      45.374  43.543  47.11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46  OE1 GLU    98      46.119  42.908  46.316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47  OE2 GLU    98      44.185  43.201  47.325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48  C   GLU    98      46.742  46.975  45.92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49  O   GLU    98      47.340  47.720  46.687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50  N   GLY    99      47.266  46.441  44.880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51  H   GLY    99      46.699  45.736  44.43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52  CA  GLY    99      48.645  46.544  44.41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53  HA2 GLY    99      48.711  46.208  43.38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54  HA3 GLY    99      49.139  47.514  44.48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55  C   GLY    99      49.661  45.654  45.14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56  O   GLY    99      49.322  44.883  46.04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57  N   SER   100      50.932  45.813  44.804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58  H   SER   100      51.065  46.515  44.09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59  CA  SER   100      52.111  45.342  45.51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60  HA  SER   100      52.023  45.698  46.54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61  CB  SER   100      52.130  43.784  45.40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62  HB2 SER   100      53.107  43.449  45.75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63  HB3 SER   100      51.331  43.382  46.02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64  OG  SER   100      52.091  43.351  44.05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65  HG  SER   100      51.187  43.489  43.76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66  C   SER   100      53.407  45.932  44.98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67  O   SER   100      53.439  46.306  43.83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68  N   ASP   101      54.435  45.828  45.778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69  H   ASP   101      54.227  45.401  46.66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70  CA  ASP   101      55.848  46.073  45.40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71  HA  ASP   101      55.894  45.875  44.33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72  CB  ASP   101      56.313  47.553  45.61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73  HB2 ASP   101      55.727  48.202  44.96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74  HB3 ASP   101      56.068  47.894  46.61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75  CG  ASP   101      57.787  47.725  45.35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76  OD1 ASP   101      58.138  47.367  44.22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77  OD2 ASP   101      58.480  48.317  46.190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78  C   ASP   101      56.736  44.993  46.21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79  O   ASP   101      56.242  44.465  47.189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80  N   ASP   102      57.963  44.719  45.817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81  H   ASP   102      58.236  45.295  45.03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82  CA  ASP   102      59.021  43.741  46.37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83  HA  ASP   102      59.738  43.604  45.56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84  CB  ASP   102      59.724  44.593  47.46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85  HB2 ASP   102      60.026  45.581  47.11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86  HB3 ASP   102      59.056  44.757  48.31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87  CG  ASP   102      61.032  43.896  47.89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88  OD1 ASP   102      61.786  43.590  46.94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89  OD2 ASP   102      61.294  43.754  49.089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90  C   ASP   102      58.460  42.305  46.77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91  O   ASP   102      59.150  41.682  47.556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92  N   GLU   103      57.272  41.972  46.303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93  H   GLU   103      57.009  42.691  45.64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94  CA  GLU   103      56.421  40.789  46.54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95  HA  GLU   103      55.526  40.984  45.95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96  CB  GLU   103      57.008  39.487  45.89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97  HB2 GLU   103      57.887  39.116  46.42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98  HB3 GLU   103      56.278  38.689  46.02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599  CG  GLU   103      57.346  39.684  44.45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00  HG2 GLU   103      56.462  40.170  44.04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01  HG3 GLU   103      58.241  40.286  44.29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02  CD  GLU   103      57.591  38.374  43.80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03  OE1 GLU   103      58.297  37.532  44.411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04  OE2 GLU   103      57.082  38.150  42.699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05  C   GLU   103      55.850  40.609  47.98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06  O   GLU   103      55.640  39.495  48.464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07  N   GLY   104      55.652  41.730  48.696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08  H   GLY   104      55.906  42.631  48.31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09  CA  GLY   104      54.951  41.714  50.01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10  HA2 GLY   104      54.090  41.055  49.90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11  HA3 GLY   104      55.581  41.221  50.75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12  C   GLY   104      54.433  43.044  50.66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13  O   GLY   104      54.109  42.902  51.812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14  N   MET   105      54.498  44.221  50.063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15  H   MET   105      55.017  44.322  49.20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16  CA  MET   105      53.892  45.421  50.63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17  HA  MET   105      53.389  45.162  51.56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18  CB  MET   105      54.923  46.422  50.99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19  HB2 MET   105      55.664  46.517  50.19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20  HB3 MET   105      54.498  47.424  51.03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21  CG  MET   105      55.656  46.307  52.34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22  HG2 MET   105      54.895  46.463  53.10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23  HG3 MET   105      56.108  45.325  52.47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24  SD  MET   105      56.925  47.410  52.733  1.00  0.00           S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25  CE  MET   105      57.781  46.624  54.13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26  HE1 MET   105      57.375  46.841  55.12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27  HE2 MET   105      57.930  45.562  53.93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28  HE3 MET   105      58.747  47.121  54.04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29  C   MET   105      52.961  45.995  49.57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30  O   MET   105      53.370  46.251  48.451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31  N   PRO   106      51.657  46.295  49.928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32  CD  PRO   106      50.974  45.764  51.10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33  HD2 PRO   106      51.218  46.356  51.98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34  HD3 PRO   106      51.338  44.762  51.32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35  CG  PRO   106      49.499  45.670  50.75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36  HG2 PRO   106      48.932  45.795  51.67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37  HG3 PRO   106      49.292  44.689  50.32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38  CB  PRO   106      49.221  46.775  49.76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39  HB2 PRO   106      48.930  47.656  50.33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40  HB3 PRO   106      48.471  46.382  49.08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41  CA  PRO   106      50.592  46.843  49.05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42  HA  PRO   106      50.603  46.173  48.19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43  C   PRO   106      50.826  48.328  48.77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44  O   PRO   106      51.438  49.001  49.57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45  N   GLU   107      50.187  48.870  47.711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46  H   GLU   107      49.636  48.192  47.20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47  CA  GLU   107      50.317  50.193  47.13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48  HA  GLU   107      51.102  50.769  47.62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49  CB  GLU   107      50.575  49.946  45.71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50  HB2 GLU   107      49.820  49.375  45.17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51  HB3 GLU   107      50.584  50.908  45.20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52  CG  GLU   107      51.968  49.368  45.42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53  HG2 GLU   107      52.788  50.009  45.74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54  HG3 GLU   107      52.158  48.410  45.90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55  CD  GLU   107      52.089  49.165  43.88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56  OE1 GLU   107      51.395  48.348  43.226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57  OE2 GLU   107      52.950  49.895  43.257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58  C   GLU   107      48.969  51.078  47.21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59  O   GLU   107      48.790  52.199  46.66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60  N   ASN   108      47.968  50.554  47.875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61  H   ASN   108      48.046  49.593  48.17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62  CA  ASN   108      46.597  51.129  47.85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63  HA  ASN   108      46.315  51.193  46.79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64  CB  ASN   108      45.640  50.058  48.46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65  HB2 ASN   108      45.749  49.105  47.94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66  HB3 ASN   108      45.845  49.934  49.52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67  CG  ASN   108      44.195  50.290  48.10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68  OD1 ASN   108      43.867  50.394  46.882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69  ND2 ASN   108      43.305  50.285  49.029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70 HD21 ASN   108      42.326  50.306  48.77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71 HD22 ASN   108      43.504  50.472  50.00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72  C   ASN   108      46.427  52.497  48.39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73  O   ASN   108      45.725  53.347  47.904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74  N   SER   109      47.089  52.780  49.571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75  H   SER   109      47.741  52.127  49.98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76  CA  SER   109      46.804  54.076  50.30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77  HA  SER   109      45.724  54.109  50.45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78  CB  SER   109      47.486  54.210  51.62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79  HB2 SER   109      47.665  55.267  51.82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80  HB3 SER   109      46.890  53.667  52.36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81  OG  SER   109      48.787  53.597  51.734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82  HG  SER   109      49.080  53.958  52.57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83  C   SER   109      47.132  55.256  49.49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84  O   SER   109      46.255  56.153  49.579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85  N   LEU   110      48.231  55.316  48.714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86  H   LEU   110      48.870  54.534  48.72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87  CA  LEU   110      48.658  56.537  48.09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88  HA  LEU   110      48.479  57.382  48.76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89  CB  LEU   110      50.227  56.455  47.93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90  HB2 LEU   110      50.742  56.512  48.89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91  HB3 LEU   110      50.525  55.483  47.54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92  CG  LEU   110      50.821  57.516  47.06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93  HG  LEU   110      50.285  57.439  46.12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94  CD1 LEU   110      50.580  58.888  47.67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95 HD11 LEU   110      49.579  59.316  47.63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96 HD12 LEU   110      51.060  58.874  48.65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97 HD13 LEU   110      51.136  59.576  47.04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98  CD2 LEU   110      52.329  57.218  46.84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699 HD21 LEU   110      52.741  57.849  46.05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00 HD22 LEU   110      52.960  57.333  47.72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01 HD23 LEU   110      52.642  56.236  46.48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02  C   LEU   110      47.864  56.805  46.82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03  O   LEU   110      47.735  57.935  46.42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04  N   LEU   111      47.228  55.758  46.211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05  H   LEU   111      47.325  54.801  46.52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06  CA  LEU   111      46.202  55.999  45.14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07  HA  LEU   111      46.654  56.647  44.39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08  CB  LEU   111      45.784  54.589  44.53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09  HB2 LEU   111      46.695  54.063  44.25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10  HB3 LEU   111      45.227  54.069  45.31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11  CG  LEU   111      44.836  54.552  43.34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12  HG  LEU   111      43.936  55.022  43.74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13  CD1 LEU   111      45.238  55.371  42.13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14 HD11 LEU   111      45.632  56.336  42.45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15 HD12 LEU   111      46.099  54.878  41.68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16 HD13 LEU   111      44.396  55.582  41.47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17  CD2 LEU   111      44.549  53.110  42.95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18 HD21 LEU   111      45.247  52.803  42.17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19 HD22 LEU   111      44.581  52.426  43.80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20 HD23 LEU   111      43.520  53.072  42.60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21  C   LEU   111      44.947  56.626  45.68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22  O   LEU   111      44.613  57.629  45.170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23  N   ILE   112      44.351  56.097  46.765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24  H   ILE   112      44.741  55.218  47.07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25  CA  ILE   112      43.207  56.793  47.49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26  HA  ILE   112      42.376  56.937  46.80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27  CB  ILE   112      42.741  55.898  48.64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28  HB  ILE   112      43.598  55.754  49.30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29  CG2 ILE   112      41.504  56.409  49.44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30 HG21 ILE   112      40.611  56.256  48.83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31 HG22 ILE   112      41.441  55.965  50.43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32 HG23 ILE   112      41.493  57.484  49.62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33  CG1 ILE   112      42.277  54.498  48.13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34 HG12 ILE   112      41.288  54.508  47.67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35 HG13 ILE   112      43.052  54.210  47.42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36  CD1 ILE   112      42.460  53.425  49.27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37 HD11 ILE   112      43.536  53.293  49.16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38 HD12 ILE   112      42.225  53.788  50.27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39 HD13 ILE   112      41.848  52.573  48.98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40  C   ILE   112      43.593  58.229  48.01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41  O   ILE   112      42.838  59.195  47.907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42  N   ILE   113      44.908  58.412  48.352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43  H   ILE   113      45.545  57.645  48.19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44  CA  ILE   113      45.415  59.842  48.56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45  HA  ILE   113      44.757  60.212  49.34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46  CB  ILE   113      46.874  59.910  49.17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47  HB  ILE   113      47.506  59.113  48.78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48  CG2 ILE   113      47.654  61.231  48.84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49 HG21 ILE   113      47.043  62.109  49.05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50 HG22 ILE   113      48.600  61.195  49.38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51 HG23 ILE   113      47.948  61.248  47.79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52  CG1 ILE   113      46.656  59.680  50.67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53 HG12 ILE   113      46.328  60.610  51.13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54 HG13 ILE   113      45.811  59.014  50.84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55  CD1 ILE   113      47.928  59.075  51.28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56 HD11 ILE   113      48.735  59.787  51.11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57 HD12 ILE   113      47.815  58.997  52.36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58 HD13 ILE   113      48.188  58.113  50.84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59  C   ILE   113      45.167  60.741  47.25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60  O   ILE   113      44.622  61.806  47.341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61  N   ILE   114      45.759  60.297  46.174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62  H   ILE   114      46.235  59.406  46.19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63  CA  ILE   114      45.775  61.160  44.94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64  HA  ILE   114      46.057  62.150  45.30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65  CB  ILE   114      46.875  60.799  43.90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66  HB  ILE   114      46.804  61.512  43.07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67  CG2 ILE   114      48.296  60.919  44.53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68 HG21 ILE   114      49.020  60.855  43.72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69 HG22 ILE   114      48.423  61.903  44.98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70 HG23 ILE   114      48.435  60.077  45.21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71  CG1 ILE   114      46.739  59.337  43.31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72 HG12 ILE   114      46.671  58.546  44.05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73 HG13 ILE   114      45.783  59.205  42.80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74  CD1 ILE   114      47.764  59.031  42.21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75 HD11 ILE   114      47.946  59.935  41.63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76 HD12 ILE   114      48.734  58.739  42.62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77 HD13 ILE   114      47.382  58.227  41.58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78  C   ILE   114      44.364  61.309  44.25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79  O   ILE   114      44.022  62.336  43.756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80  N   LEU   115      43.581  60.259  44.387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81  H   LEU   115      44.032  59.449  44.78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82  CA  LEU   115      42.178  60.201  43.91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83  HA  LEU   115      42.118  60.632  42.91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84  CB  LEU   115      41.604  58.760  43.86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85  HB2 LEU   115      41.827  58.290  44.82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86  HB3 LEU   115      40.522  58.854  43.77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87  CG  LEU   115      42.116  57.903  42.63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88  HG  LEU   115      43.202  57.898  42.72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89  CD1 LEU   115      41.566  56.475  42.65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90 HD11 LEU   115      40.485  56.598  42.72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91 HD12 LEU   115      41.814  55.943  41.73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92 HD13 LEU   115      41.871  55.883  43.52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93  CD2 LEU   115      41.930  58.457  41.24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94 HD21 LEU   115      42.584  57.916  40.56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95 HD22 LEU   115      40.879  58.351  40.97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96 HD23 LEU   115      42.164  59.521  41.21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97  C   LEU   115      41.348  61.127  44.73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98  O   LEU   115      40.448  61.807  44.225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799  N   SER   116      41.642  61.359  45.988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00  H   SER   116      42.292  60.695  46.38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01  CA  SER   116      40.955  62.371  46.83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02  HA  SER   116      39.878  62.288  46.68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03  CB  SER   116      41.220  62.116  48.34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04  HB2 SER   116      42.282  62.185  48.57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05  HB3 SER   116      40.687  62.868  48.92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06  OG  SER   116      40.756  60.834  48.838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07  HG  SER   116      41.331  60.143  48.50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08  C   SER   116      41.401  63.767  46.44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09  O   SER   116      40.528  64.675  46.276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10  N   VAL   117      42.692  63.932  46.092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11  H   VAL   117      43.330  63.161  46.23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12  CA  VAL   117      43.223  65.229  45.58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13  HA  VAL   117      42.957  65.917  46.39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14  CB  VAL   117      44.754  65.389  45.59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15  HB  VAL   117      45.250  64.633  44.98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16  CG1 VAL   117      45.220  66.709  44.94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17 HG11 VAL   117      46.298  66.850  45.02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18 HG12 VAL   117      45.048  66.695  43.86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19 HG13 VAL   117      44.764  67.563  45.44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20  CG2 VAL   117      45.310  65.285  46.97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21 HG21 VAL   117      46.384  65.425  47.09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22 HG22 VAL   117      44.855  66.095  47.54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23 HG23 VAL   117      45.067  64.341  47.45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24  C   VAL   117      42.587  65.667  44.29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25  O   VAL   117      42.160  66.778  44.197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26  N   ILE   118      42.347  64.756  43.407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27  H   ILE   118      42.637  63.817  43.64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28  CA  ILE   118      41.682  64.983  42.14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29  HA  ILE   118      42.228  65.664  41.49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30  CB  ILE   118      41.871  63.598  41.33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31  HB  ILE   118      41.669  62.749  41.98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32  CG2 ILE   118      40.929  63.578  40.11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33 HG21 ILE   118      41.021  62.597  39.64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34 HG22 ILE   118      39.924  63.717  40.51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35 HG23 ILE   118      41.181  64.364  39.40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36  CG1 ILE   118      43.343  63.514  40.76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37 HG12 ILE   118      43.632  64.207  39.96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38 HG13 ILE   118      43.976  63.805  41.59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39  CD1 ILE   118      43.885  62.123  40.44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40 HD11 ILE   118      43.270  61.568  39.73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41 HD12 ILE   118      44.879  62.157  39.99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42 HD13 ILE   118      44.109  61.579  41.35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43  C   ILE   118      40.304  65.493  42.24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44  O   ILE   118      39.996  66.539  41.669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45  N   PHE   119      39.508  64.816  43.026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46  H   PHE   119      39.993  64.055  43.48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47  CA  PHE   119      38.118  65.149  43.25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48  HA  PHE   119      37.658  65.430  42.30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49  CB  PHE   119      37.470  63.901  43.83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50  HB2 PHE   119      36.964  63.351  43.03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51  HB3 PHE   119      38.222  63.173  44.13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52  CG  PHE   119      36.377  64.108  44.90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53  CD1 PHE   119      35.060  64.610  44.51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54  HD1 PHE   119      34.742  64.857  43.51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55  CE1 PHE   119      34.136  64.713  45.59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56  HE1 PHE   119      33.105  64.929  45.35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57  CZ  PHE   119      34.527  64.460  46.93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58  HZ  PHE   119      33.790  64.527  47.72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59  CE2 PHE   119      35.774  64.060  47.23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60  HE2 PHE   119      36.105  63.805  48.23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61  CD2 PHE   119      36.727  63.854  46.20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62  HD2 PHE   119      37.773  63.714  46.43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63  C   PHE   119      37.973  66.326  44.19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64  O   PHE   119      36.978  66.996  44.06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65  N   ILE   120      38.972  66.654  45.022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66  H   ILE   120      39.713  65.993  45.20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67  CA  ILE   120      38.881  67.859  45.83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68  HA  ILE   120      37.837  67.865  46.14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69  CB  ILE   120      39.776  67.704  47.08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70  HB  ILE   120      40.688  67.142  46.88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71  CG2 ILE   120      40.267  69.019  47.65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72 HG21 ILE   120      40.921  68.781  48.49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73 HG22 ILE   120      40.919  69.594  46.99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74 HG23 ILE   120      39.469  69.708  47.93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75  CG1 ILE   120      39.108  66.736  48.08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76 HG12 ILE   120      38.919  65.794  47.57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77 HG13 ILE   120      39.889  66.590  48.83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78  CD1 ILE   120      37.777  67.148  48.73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79 HD11 ILE   120      36.850  67.069  48.17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80 HD12 ILE   120      37.755  66.489  49.60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81 HD13 ILE   120      37.799  68.162  49.13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82  C   ILE   120      39.198  69.172  45.06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83  O   ILE   120      38.514  70.166  45.140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84  N   LYS   121      40.221  69.056  44.217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85  H   LYS   121      40.688  68.163  44.27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86  CA  LYS   121      40.547  70.067  43.17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87  HA  LYS   121      40.670  70.989  43.74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88  CB  LYS   121      41.908  69.754  42.57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89  HB2 LYS   121      41.766  68.777  42.11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90  HB3 LYS   121      42.048  70.328  41.65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91  CG  LYS   121      43.221  69.859  43.44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92  HG2 LYS   121      43.128  69.303  44.37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93  HG3 LYS   121      44.052  69.395  42.91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94  CD  LYS   121      43.555  71.272  43.92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95  HD2 LYS   121      42.831  71.503  44.71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96  HD3 LYS   121      44.492  71.421  44.46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97  CE  LYS   121      43.407  72.375  42.88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98  HE2 LYS   121      44.170  72.236  42.11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899  HE3 LYS   121      42.479  72.165  42.34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00  NZ  LYS   121      43.326  73.787  43.415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01  HZ1 LYS   121      43.372  74.463  42.66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02  HZ2 LYS   121      42.506  73.916  43.99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03  HZ3 LYS   121      44.089  73.973  44.05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04  C   LYS   121      39.428  70.304  42.17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05  O   LYS   121      39.084  71.423  41.998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06  N   GLY   122      38.811  69.194  41.783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07  H   GLY   122      39.251  68.305  41.97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08  CA  GLY   122      37.489  69.193  41.11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09  HA2 GLY   122      36.700  69.629  41.72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10  HA3 GLY   122      37.590  69.865  40.25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11  C   GLY   122      37.170  67.849  40.52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12  O   GLY   122      36.536  67.001  41.167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13  N   ASN   123      37.745  67.651  39.348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14  H   ASN   123      38.375  68.387  39.06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15  CA  ASN   123      37.609  66.502  38.43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16  HA  ASN   123      37.044  65.700  38.90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17  CB  ASN   123      36.823  66.900  37.16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18  HB2 ASN   123      36.709  67.977  37.05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19  HB3 ASN   123      37.212  66.469  36.24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20  CG  ASN   123      35.373  66.340  37.31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21  OD1 ASN   123      34.720  66.636  38.301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22  ND2 ASN   123      34.940  65.537  36.380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23 HD21 ASN   123      33.967  65.272  36.44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24 HD22 ASN   123      35.360  65.500  35.46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25  C   ASN   123      39.025  66.009  38.14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26  O   ASN   123      39.202  64.817  37.747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27  N   CYS   124      40.037  66.873  38.201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28  H   CYS   124      39.682  67.799  38.39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29  CA  CYS   124      41.458  66.809  37.84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30  HA  CYS   124      41.653  65.740  37.75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31  CB  CYS   124      41.803  67.392  36.48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32  HB2 CYS   124      41.816  68.477  36.59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33  HB3 CYS   124      42.735  66.944  36.14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34  SG  CYS   124      40.558  66.948  35.220  1.00  0.00           S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35  HG  CYS   124      39.499  67.570  35.74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36  C   CYS   124      42.506  67.367  38.90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37  O   CYS   124      42.184  68.246  39.640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38  N   ALA   125      43.791  66.845  38.837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39  H   ALA   125      43.894  66.257  38.02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40  CA  ALA   125      45.041  67.356  39.51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41  HA  ALA   125      44.840  68.279  40.05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42  CB  ALA   125      45.483  66.391  40.61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43  HB1 ALA   125      45.702  65.453  40.10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44  HB2 ALA   125      46.409  66.768  41.04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45  HB3 ALA   125      44.672  66.268  41.32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46  C   ALA   125      46.218  67.520  38.54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47  O   ALA   125      46.222  66.787  37.580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48  N   SER   126      47.212  68.418  38.920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49  H   SER   126      47.123  68.888  39.80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50  CA  SER   126      48.217  68.858  37.92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51  HA  SER   126      48.060  68.239  37.04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52  CB  SER   126      47.831  70.251  37.43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53  HB2 SER   126      48.357  70.389  36.48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54  HB3 SER   126      46.766  70.297  37.20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55  OG  SER   126      48.216  71.169  38.360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56  HG  SER   126      48.610  71.929  37.92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57  C   SER   126      49.602  68.897  38.43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58  O   SER   126      49.850  68.672  39.616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59  N   GLU   127      50.606  69.251  37.601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60  H   GLU   127      50.383  69.427  36.63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61  CA  GLU   127      52.039  69.311  37.97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62  HA  GLU   127      52.177  68.324  38.41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63  CB  GLU   127      52.958  69.450  36.82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64  HB2 GLU   127      52.719  70.444  36.44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65  HB3 GLU   127      54.027  69.469  37.03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66  CG  GLU   127      52.827  68.444  35.69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67  HG2 GLU   127      51.817  68.158  35.39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68  HG3 GLU   127      53.283  68.906  34.81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69  CD  GLU   127      53.634  67.172  36.01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70  OE1 GLU   127      53.049  66.190  36.484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71  OE2 GLU   127      54.881  67.247  35.871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72  C   GLU   127      52.246  70.336  39.17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73  O   GLU   127      53.156  70.161  40.015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74  N   GLU   128      51.333  71.354  39.400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75  H   GLU   128      50.600  71.279  38.71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76  CA  GLU   128      51.394  72.420  40.34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77  HA  GLU   128      52.418  72.788  40.28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78  CB  GLU   128      50.445  73.527  39.97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79  HB2 GLU   128      49.568  72.923  39.73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80  HB3 GLU   128      50.146  74.143  40.81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81  CG  GLU   128      50.826  74.315  38.76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82  HG2 GLU   128      50.065  75.086  38.64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83  HG3 GLU   128      51.814  74.765  38.85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84  CD  GLU   128      50.887  73.548  37.43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85  OE1 GLU   128      49.948  72.784  37.127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86  OE2 GLU   128      51.864  73.719  36.66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87  C   GLU   128      51.036  71.881  41.74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88  O   GLU   128      51.684  72.158  42.730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89  N   VAL   129      50.062  70.958  41.912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90  H   VAL   129      49.659  70.601  41.05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91  CA  VAL   129      49.816  70.145  43.15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92  HA  VAL   129      50.086  70.703  44.04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93  CB  VAL   129      48.260  69.894  43.24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94  HB  VAL   129      47.671  70.778  42.99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95  CG1 VAL   129      47.714  68.760  42.44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96 HG11 VAL   129      48.000  67.799  42.87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97 HG12 VAL   129      46.651  68.756  42.69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98 HG13 VAL   129      47.886  68.977  41.39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1999  CG2 VAL   129      47.844  69.752  44.64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00 HG21 VAL   129      48.317  68.921  45.16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01 HG22 VAL   129      48.118  70.619  45.24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02 HG23 VAL   129      46.769  69.568  44.64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03  C   VAL   129      50.551  68.778  43.31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04  O   VAL   129      50.791  68.408  44.440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05  N   ILE   130      50.775  68.043  42.243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06  H   ILE   130      50.361  68.364  41.37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07  CA  ILE   130      51.017  66.547  42.35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08  HA  ILE   130      50.194  66.158  42.94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09  CB  ILE   130      50.914  65.928  40.97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10  HB  ILE   130      51.311  66.576  40.18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11  CG2 ILE   130      51.713  64.577  40.80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12 HG21 ILE   130      51.571  64.030  39.87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13 HG22 ILE   130      52.791  64.690  40.92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14 HG23 ILE   130      51.435  63.947  41.65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15  CG1 ILE   130      49.424  65.678  40.60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16 HG12 ILE   130      48.762  66.509  40.84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17 HG13 ILE   130      49.403  65.435  39.53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18  CD1 ILE   130      48.792  64.479  41.40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19 HD11 ILE   130      47.869  64.234  40.88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20 HD12 ILE   130      49.386  63.572  41.29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21 HD13 ILE   130      48.607  64.766  42.44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22  C   ILE   130      52.384  66.163  42.98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23  O   ILE   130      52.431  65.147  43.668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24  N   TRP   131      53.420  66.999  42.684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25  H   TRP   131      53.190  67.822  42.14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26  CA  TRP   131      54.753  66.770  43.17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27  HA  TRP   131      54.845  65.695  43.33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28  CB  TRP   131      55.679  67.275  42.06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29  HB2 TRP   131      55.607  68.361  42.00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30  HB3 TRP   131      56.678  66.930  42.33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31  CG  TRP   131      55.460  66.683  40.74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32  CD1 TRP   131      54.566  66.989  39.78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33  HD1 TRP   131      53.982  67.898  39.77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34  NE1 TRP   131      54.360  65.976  38.895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35  HE1 TRP   131      53.710  66.002  38.12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36  CE2 TRP   131      55.228  64.928  39.22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37  CZ2 TRP   131      55.231  63.603  38.80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38  HZ2 TRP   131      54.452  63.251  38.14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39  CH2 TRP   131      56.199  62.762  39.38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40  HH2 TRP   131      56.257  61.709  39.15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41  CZ3 TRP   131      57.149  63.233  40.27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42  HZ3 TRP   131      57.891  62.555  40.67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43  CE3 TRP   131      56.997  64.494  40.79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44  HE3 TRP   131      57.734  64.864  41.49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45  CD2 TRP   131      55.992  65.370  40.32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46  C   TRP   131      55.028  67.355  44.53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47  O   TRP   131      55.927  66.864  45.217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48  N   GLU   132      54.139  68.199  45.013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49  H   GLU   132      53.433  68.574  44.39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50  CA  GLU   132      54.071  68.573  46.44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51  HA  GLU   132      55.102  68.769  46.73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52  CB  GLU   132      53.429  69.993  46.46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53  HB2 GLU   132      53.762  70.525  45.57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54  HB3 GLU   132      52.343  69.911  46.49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55  CG  GLU   132      53.941  70.834  47.67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56  HG2 GLU   132      53.517  71.834  47.57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57  HG3 GLU   132      53.443  70.497  48.58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58  CD  GLU   132      55.445  71.018  47.79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59  OE1 GLU   132      56.028  70.886  48.897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60  OE2 GLU   132      56.047  71.150  46.744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61  C   GLU   132      53.386  67.535  47.31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62  O   GLU   132      53.850  67.254  48.392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63  N   VAL   133      52.366  66.781  46.858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64  H   VAL   133      51.975  67.086  45.97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65  CA  VAL   133      51.803  65.560  47.50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66  HA  VAL   133      51.520  65.914  48.49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67  CB  VAL   133      50.583  64.996  46.75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68  HB  VAL   133      50.861  64.738  45.73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69  CG1 VAL   133      50.115  63.652  47.45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70 HG11 VAL   133      50.825  62.861  47.21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71 HG12 VAL   133      50.081  63.682  48.54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72 HG13 VAL   133      49.180  63.318  47.00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73  CG2 VAL   133      49.372  65.993  46.69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74 HG21 VAL   133      49.050  66.294  47.69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75 HG22 VAL   133      49.647  66.907  46.16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76 HG23 VAL   133      48.528  65.518  46.19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77  C   VAL   133      52.947  64.498  47.63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78  O   VAL   133      53.268  63.992  48.711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79  N   LEU   134      53.764  64.301  46.579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80  H   LEU   134      53.331  64.605  45.71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81  CA  LEU   134      54.906  63.343  46.55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82  HA  LEU   134      54.590  62.366  46.92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83  CB  LEU   134      55.411  62.985  45.09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84  HB2 LEU   134      55.673  63.933  44.62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85  HB3 LEU   134      56.281  62.328  45.09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86  CG  LEU   134      54.321  62.382  44.18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87  HG  LEU   134      53.413  62.977  44.28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88  CD1 LEU   134      54.536  62.525  42.68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89 HD11 LEU   134      55.558  62.191  42.50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90 HD12 LEU   134      53.789  61.991  42.10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91 HD13 LEU   134      54.478  63.573  42.39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92  CD2 LEU   134      53.946  60.900  44.50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93 HD21 LEU   134      52.888  60.725  44.31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94 HD22 LEU   134      54.451  60.170  43.87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95 HD23 LEU   134      54.229  60.770  45.55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96  C   LEU   134      56.051  63.800  47.46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97  O   LEU   134      56.754  62.960  47.984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98  N   ASN   135      56.237  65.108  47.543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099  H   ASN   135      55.636  65.758  47.05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00  CA  ASN   135      57.320  65.701  48.28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01  HA  ASN   135      58.302  65.345  47.96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02  CB  ASN   135      57.341  67.221  48.10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03  HB2 ASN   135      57.263  67.547  47.06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04  HB3 ASN   135      56.446  67.689  48.51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05  CG  ASN   135      58.495  68.052  48.67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06  OD1 ASN   135      59.573  67.510  48.885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07  ND2 ASN   135      58.357  69.339  49.009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08 HD21 ASN   135      59.146  69.850  49.37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09 HD22 ASN   135      57.503  69.876  48.94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10  C   ASN   135      57.124  65.441  49.86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11  O   ASN   135      58.087  65.483  50.626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12  N   ALA   136      55.880  65.246  50.321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13  H   ALA   136      55.143  65.097  49.64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14  CA  ALA   136      55.545  64.881  51.73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15  HA  ALA   136      56.336  65.285  52.36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16  CB  ALA   136      54.136  65.417  52.18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17  HB1 ALA   136      53.962  64.840  53.09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18  HB2 ALA   136      54.138  66.468  52.47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19  HB3 ALA   136      53.392  65.222  51.41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20  C   ALA   136      55.703  63.347  51.92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21  O   ALA   136      56.289  62.950  52.958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22  N   VAL   137      55.397  62.507  50.960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23  H   VAL   137      54.791  62.839  50.22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24  CA  VAL   137      55.513  61.006  51.07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25  HA  VAL   137      55.454  60.847  52.15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26  CB  VAL   137      54.366  60.215  50.35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27  HB  VAL   137      53.491  60.703  50.78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28  CG1 VAL   137      54.299  60.366  48.82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29 HG11 VAL   137      53.855  61.332  48.58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30 HG12 VAL   137      55.310  60.212  48.44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31 HG13 VAL   137      53.633  59.619  48.39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32  CG2 VAL   137      54.313  58.757  50.74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33 HG21 VAL   137      55.084  58.107  50.33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34 HG22 VAL   137      54.434  58.708  51.82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35 HG23 VAL   137      53.333  58.309  50.57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36  C   VAL   137      56.901  60.492  50.71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37  O   VAL   137      57.202  59.369  51.020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38  N   GLY   138      57.835  61.322  50.378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39  H   GLY   138      57.490  62.173  49.95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40  CA  GLY   138      59.260  61.049  50.17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41  HA2 GLY   138      59.845  61.963  50.27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42  HA3 GLY   138      59.606  60.401  50.98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43  C   GLY   138      59.621  60.518  48.72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44  O   GLY   138      60.630  59.783  48.508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45  N   VAL   139      58.708  60.613  47.764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46  H   VAL   139      57.818  61.064  47.92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47  CA  VAL   139      58.686  60.128  46.40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48  HA  VAL   139      59.490  59.403  46.28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49  CB  VAL   139      57.324  59.446  46.08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50  HB  VAL   139      56.536  60.197  46.13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51  CG1 VAL   139      57.350  58.704  44.68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52 HG11 VAL   139      56.326  58.386  44.48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53 HG12 VAL   139      57.774  59.341  43.90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54 HG13 VAL   139      58.006  57.857  44.88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55  CG2 VAL   139      57.000  58.307  47.13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56 HG21 VAL   139      56.734  58.768  48.08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57 HG22 VAL   139      56.104  57.777  46.81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58 HG23 VAL   139      57.865  57.655  47.26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59  C   VAL   139      59.010  61.226  45.39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60  O   VAL   139      58.509  62.364  45.525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61  N   TYR   140      59.947  60.974  44.466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62  H   TYR   140      60.333  60.041  44.49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63  CA  TYR   140      60.473  61.911  43.51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64  HA  TYR   140      59.656  62.592  43.27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65  CB  TYR   140      61.741  62.551  44.12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66  HB2 TYR   140      62.541  61.817  44.22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67  HB3 TYR   140      62.070  63.279  43.38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68  CG  TYR   140      61.619  63.184  45.54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69  CD1 TYR   140      61.079  64.485  45.60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70  HD1 TYR   140      60.696  65.063  44.77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71  CE1 TYR   140      60.968  65.169  46.83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72  HE1 TYR   140      60.724  66.221  46.81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73  CZ  TYR   140      61.240  64.533  48.05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74  OH  TYR   140      60.963  65.156  49.208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75  HH  TYR   140      60.371  65.904  49.09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76  CE2 TYR   140      61.874  63.256  48.00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77  HE2 TYR   140      62.135  62.814  48.95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78  CD2 TYR   140      62.034  62.562  46.76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79  HD2 TYR   140      62.428  61.564  46.64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80  C   TYR   140      60.860  61.192  42.20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81  O   TYR   140      61.153  59.988  42.196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82  N   ALA   141      60.921  61.910  41.102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83  H   ALA   141      60.535  62.840  41.17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84  CA  ALA   141      61.230  61.463  39.77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85  HA  ALA   141      60.419  60.838  39.39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86  CB  ALA   141      61.103  62.581  38.78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87  HB1 ALA   141      60.038  62.705  38.59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88  HB2 ALA   141      61.590  63.478  39.16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89  HB3 ALA   141      61.585  62.284  37.85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90  C   ALA   141      62.589  60.789  39.73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91  O   ALA   141      63.621  61.360  39.97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92  N   GLY   142      62.516  59.520  39.377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93  H   GLY   142      61.632  59.116  39.10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94  CA  GLY   142      63.798  58.789  39.10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95  HA2 GLY   142      63.517  57.835  38.65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96  HA3 GLY   142      64.470  59.341  38.44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97  C   GLY   142      64.556  58.562  40.35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98  O   GLY   142      65.784  58.336  40.272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199  N   ARG   143      63.854  58.491  41.565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00  H   ARG   143      62.863  58.682  41.52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01  CA  ARG   143      64.432  58.078  42.83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02  HA  ARG   143      65.506  57.925  42.72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03  CB  ARG   143      64.303  59.155  43.92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04  HB2 ARG   143      63.264  59.471  44.01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05  HB3 ARG   143      64.600  58.746  44.89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06  CG  ARG   143      65.270  60.360  43.74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07  HG2 ARG   143      65.195  60.973  44.64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08  HG3 ARG   143      66.270  60.006  43.49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09  CD  ARG   143      64.863  61.283  42.56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10  HD2 ARG   143      65.208  60.851  41.62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11  HD3 ARG   143      63.801  61.525  42.52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12  NE  ARG   143      65.456  62.624  42.718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13  HE  ARG   143      65.812  62.852  43.63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14  CZ  ARG   143      65.450  63.642  41.87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15  NH1 ARG   143      65.021  63.646  40.633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16 HH11 ARG   143      64.650  62.762  40.31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17 HH12 ARG   143      65.098  64.434  40.00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18  NH2 ARG   143      65.887  64.778  42.236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19 HH21 ARG   143      66.351  64.808  43.13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20 HH22 ARG   143      65.863  65.526  41.55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21  C   ARG   143      63.769  56.817  43.31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22  O   ARG   143      62.693  56.420  42.87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23  N   GLU   144      64.432  56.045  44.239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24  H   GLU   144      65.316  56.436  44.53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25  CA  GLU   144      63.804  54.980  45.06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26  HA  GLU   144      63.187  54.267  44.51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27  CB  GLU   144      64.976  54.133  45.59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28  HB2 GLU   144      65.670  54.861  46.01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29  HB3 GLU   144      64.519  53.547  46.39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30  CG  GLU   144      65.663  53.219  44.44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31  HG2 GLU   144      64.987  52.544  43.92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32  HG3 GLU   144      66.079  53.891  43.69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33  CD  GLU   144      66.850  52.455  45.00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34  OE1 GLU   144      67.847  53.076  45.427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35  OE2 GLU   144      66.795  51.182  45.222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36  C   GLU   144      62.874  55.486  46.19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37  O   GLU   144      63.112  56.586  46.726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38  N   HIE   145      61.891  54.658  46.686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39  H   HIE   145      61.819  53.747  46.25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40  CA  HIE   145      61.078  54.874  47.89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41  HA  HIE   145      61.690  55.451  48.59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42  CB  HIE   145      59.773  55.532  47.55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43  HB2 HIE   145      60.180  56.340  46.94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44  HB3 HIE   145      59.204  54.851  46.92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45  CG  HIE   145      58.942  55.912  48.75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46  ND1 HIE   145      57.835  55.190  49.161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47  CE1 HIE   145      57.360  55.734  50.31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48  HE1 HIE   145      56.449  55.544  50.86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49  NE2 HIE   145      58.225  56.681  50.683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50  HE2 HIE   145      57.998  57.421  51.33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51  CD2 HIE   145      59.144  56.912  49.67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52  HD2 HIE   145      59.980  57.595  49.67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53  C   HIE   145      60.737  53.503  48.55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54  O   HIE   145      60.635  52.478  47.967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55  N   PHE   146      60.498  53.523  49.884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56  H   PHE   146      60.612  54.461  50.23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57  CA  PHE   146      60.107  52.353  50.67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58  HA  PHE   146      60.943  51.659  50.76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59  CB  PHE   146      59.609  52.737  52.04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60  HB2 PHE   146      60.123  53.687  52.19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61  HB3 PHE   146      58.545  52.970  52.05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62  CG  PHE   146      60.011  51.756  53.17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63  CD1 PHE   146      61.180  51.983  53.92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64  HD1 PHE   146      61.943  52.670  53.58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65  CE1 PHE   146      61.450  51.291  55.13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66  HE1 PHE   146      62.281  51.563  55.77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67  CZ  PHE   146      60.565  50.267  55.49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68  HZ  PHE   146      60.945  49.733  56.35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69  CE2 PHE   146      59.450  49.859  54.70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70  HE2 PHE   146      58.863  49.008  55.02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71  CD2 PHE   146      59.178  50.675  53.55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72  HD2 PHE   146      58.177  50.561  53.16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73  C   PHE   146      58.995  51.453  50.02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74  O   PHE   146      59.004  50.234  50.231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75  N   VAL   147      58.023  51.978  49.190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76  H   VAL   147      58.098  52.939  48.88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77  CA  VAL   147      57.077  51.103  48.50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78  HA  VAL   147      57.612  50.169  48.33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79  CB  VAL   147      55.746  50.986  49.30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80  HB  VAL   147      55.228  51.938  49.19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81  CG1 VAL   147      54.895  49.898  48.82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82 HG11 VAL   147      53.937  49.933  49.34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83 HG12 VAL   147      54.784  49.956  47.73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84 HG13 VAL   147      55.311  48.913  49.03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85  CG2 VAL   147      55.869  50.848  50.84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86 HG21 VAL   147      56.371  49.921  51.12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87 HG22 VAL   147      56.400  51.722  51.22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88 HG23 VAL   147      54.851  50.868  51.23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89  C   VAL   147      56.725  51.592  47.08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90  O   VAL   147      56.502  50.722  46.219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91  N   TYR   148      56.763  52.895  46.834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92  H   TYR   148      56.790  53.581  47.57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93  CA  TYR   148      56.127  53.482  45.64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94  HA  TYR   148      55.383  52.745  45.34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95  CB  TYR   148      55.260  54.680  46.04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96  HB2 TYR   148      55.807  55.616  46.16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97  HB3 TYR   148      54.452  54.682  45.31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98  CG  TYR   148      54.525  54.392  47.30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299  CD1 TYR   148      53.681  53.240  47.38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00  HD1 TYR   148      53.544  52.589  46.53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01  CE1 TYR   148      52.877  53.091  48.55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02  HE1 TYR   148      52.210  52.247  48.64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03  CZ  TYR   148      52.912  54.109  49.53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04  OH  TYR   148      52.242  53.955  50.719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05  HH  TYR   148      51.860  53.085  50.85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06  CE2 TYR   148      53.841  55.138  49.53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07  HE2 TYR   148      53.805  55.771  50.40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08  CD2 TYR   148      54.653  55.274  48.39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09  HD2 TYR   148      55.260  56.166  48.33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10  C   TYR   148      57.060  53.635  44.49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11  O   TYR   148      56.736  54.414  43.589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12  N   GLY   149      58.221  52.955  44.457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13  H   GLY   149      58.217  52.205  45.13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14  CA  GLY   149      59.217  52.958  43.31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15  HA2 GLY   149      60.162  52.589  43.71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16  HA3 GLY   149      58.913  52.204  42.58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17  C   GLY   149      59.455  54.344  42.63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18  O   GLY   149      59.690  55.356  43.32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19  N   GLU   150      59.251  54.469  41.314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20  H   GLU   150      58.939  53.640  40.83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21  CA  GLU   150      59.598  55.646  40.46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22  HA  GLU   150      60.065  56.374  41.13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23  CB  GLU   150      60.557  55.227  39.32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24  HB2 GLU   150      61.392  54.618  39.67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25  HB3 GLU   150      59.984  54.483  38.77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26  CG  GLU   150      60.997  56.365  38.42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27  HG2 GLU   150      61.799  56.899  38.93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28  HG3 GLU   150      61.519  55.887  37.60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29  CD  GLU   150      59.961  57.257  37.83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30  OE1 GLU   150      59.256  56.839  36.92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31  OE2 GLU   150      60.043  58.444  38.281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32  C   GLU   150      58.201  56.207  40.10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33  O   GLU   150      57.398  55.573  39.42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34  N   PRO   151      57.826  57.392  40.558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35  CD  PRO   151      58.552  58.406  41.37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36  HD2 PRO   151      59.599  58.514  41.09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37  HD3 PRO   151      58.640  58.063  42.41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38  CG  PRO   151      57.880  59.808  41.25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39  HG2 PRO   151      58.269  60.237  40.33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40  HG3 PRO   151      58.111  60.500  42.06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41  CB  PRO   151      56.459  59.305  41.17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42  HB2 PRO   151      55.932  60.082  40.62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43  HB3 PRO   151      56.072  59.217  42.19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44  CA  PRO   151      56.452  57.946  40.41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45  HA  PRO   151      55.801  57.212  40.88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46  C   PRO   151      55.981  58.247  38.99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47  O   PRO   151      54.793  58.166  38.737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48  N   ARG   152      56.873  58.735  38.138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49  H   ARG   152      57.855  58.572  38.31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50  CA  ARG   152      56.455  59.192  36.82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51  HA  ARG   152      55.661  59.906  37.03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52  CB  ARG   152      57.526  60.107  36.16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53  HB2 ARG   152      57.780  60.918  36.84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54  HB3 ARG   152      58.447  59.527  36.12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55  CG  ARG   152      57.193  60.561  34.68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56  HG2 ARG   152      58.013  61.011  34.12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57  HG3 ARG   152      56.791  59.726  34.11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58  CD  ARG   152      56.018  61.606  34.60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59  HD2 ARG   152      55.825  61.747  33.54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60  HD3 ARG   152      55.060  61.364  35.06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61  NE  ARG   152      56.458  62.874  35.254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62  HE  ARG   152      57.427  63.101  35.42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63  CZ  ARG   152      55.699  63.868  35.64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64  NH1 ARG   152      54.402  63.943  35.504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65 HH11 ARG   152      54.024  63.237  34.88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66 HH12 ARG   152      53.833  64.732  35.77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67  NH2 ARG   152      56.207  64.942  36.145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68 HH21 ARG   152      57.196  65.026  36.33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69 HH22 ARG   152      55.604  65.747  36.24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70  C   ARG   152      55.831  58.066  35.90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71  O   ARG   152      54.861  58.367  35.197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72  N   GLU   153      56.417  56.875  35.932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73  H   GLU   153      57.356  56.800  36.29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74  CA  GLU   153      55.852  55.643  35.42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75  HA  GLU   153      55.561  55.805  34.38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76  CB  GLU   153      56.979  54.587  35.21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77  HB2 GLU   153      57.786  55.086  34.67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78  HB3 GLU   153      57.278  54.164  36.17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79  CG  GLU   153      56.543  53.356  34.41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80  HG2 GLU   153      55.858  52.736  34.99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81  HG3 GLU   153      55.944  53.527  33.51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82  CD  GLU   153      57.810  52.558  33.98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83  OE1 GLU   153      58.198  52.517  32.792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84  OE2 GLU   153      58.391  51.881  34.792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85  C   GLU   153      54.690  55.158  36.22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86  O   GLU   153      53.686  54.881  35.50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87  N   LEU   154      54.742  55.067  37.506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88  H   LEU   154      55.596  55.405  37.92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89  CA  LEU   154      53.572  54.692  38.33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90  HA  LEU   154      53.325  53.631  38.28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91  CB  LEU   154      53.934  54.964  39.77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92  HB2 LEU   154      54.884  54.519  40.06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93  HB3 LEU   154      54.083  56.036  39.90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94  CG  LEU   154      53.074  54.441  40.95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95  HG  LEU   154      52.039  54.777  40.89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96  CD1 LEU   154      52.985  52.877  41.03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97 HD11 LEU   154      53.988  52.456  41.09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98 HD12 LEU   154      52.515  52.567  41.96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399 HD13 LEU   154      52.307  52.436  40.30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00  CD2 LEU   154      53.601  54.927  42.30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01 HD21 LEU   154      52.843  54.622  43.02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02 HD22 LEU   154      54.540  54.549  42.70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03 HD23 LEU   154      53.654  56.016  42.31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04  C   LEU   154      52.337  55.556  38.05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05  O   LEU   154      51.175  55.016  37.90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06  N   LEU   155      52.538  56.868  37.887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07  H   LEU   155      53.433  57.263  38.13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08  CA  LEU   155      51.480  57.796  37.47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09  HA  LEU   155      50.615  57.552  38.08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10  CB  LEU   155      51.934  59.280  37.67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11  HB2 LEU   155      52.938  59.301  37.25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12  HB3 LEU   155      51.324  59.909  37.02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13  CG  LEU   155      52.044  59.707  39.19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14  HG  LEU   155      52.583  58.946  39.75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15  CD1 LEU   155      52.816  60.988  39.31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16 HD11 LEU   155      52.769  61.356  40.33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17 HD12 LEU   155      53.827  60.870  38.92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18 HD13 LEU   155      52.390  61.837  38.77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19  CD2 LEU   155      50.659  59.943  39.81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20 HD21 LEU   155      50.128  58.991  39.85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21 HD22 LEU   155      50.659  60.361  40.82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22 HD23 LEU   155      50.177  60.653  39.14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23  C   LEU   155      51.011  57.558  36.03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24  O   LEU   155      49.821  57.235  35.794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25  N   THR   156      51.881  57.745  35.060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26  H   THR   156      52.880  57.733  35.21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27  CA  THR   156      51.486  57.897  33.64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28  HA  THR   156      50.555  58.458  33.55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29  CB  THR   156      52.450  58.750  32.80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30  HB  THR   156      53.279  58.212  32.34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31  CG2 THR   156      51.652  59.474  31.70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32 HG21 THR   156      51.268  58.791  30.94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33 HG22 THR   156      51.014  60.104  32.32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34 HG23 THR   156      52.244  60.122  31.05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35  OG1 THR   156      53.063  59.722  33.491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36  HG1 THR   156      53.566  59.247  34.15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37  C   THR   156      51.436  56.556  32.89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38  O   THR   156      51.024  56.559  31.745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39  N   LYS   157      51.859  55.422  33.473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40  H   LYS   157      52.309  55.576  34.36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41  CA  LYS   157      51.728  54.050  32.89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42  HA  LYS   157      51.082  54.003  32.01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43  CB  LYS   157      53.117  53.462  32.47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44  HB2 LYS   157      53.580  54.087  31.70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45  HB3 LYS   157      53.783  53.330  33.32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46  CG  LYS   157      52.977  52.044  31.83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47  HG2 LYS   157      52.665  51.314  32.57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48  HG3 LYS   157      52.142  52.094  31.13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49  CD  LYS   157      54.266  51.620  31.06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50  HD2 LYS   157      54.656  52.393  30.40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51  HD3 LYS   157      55.082  51.321  31.72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52  CE  LYS   157      54.034  50.451  30.17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53  HE2 LYS   157      53.361  49.879  30.81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54  HE3 LYS   157      53.540  50.761  29.25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55  NZ  LYS   157      55.327  49.838  29.872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56  HZ1 LYS   157      55.230  49.067  29.22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57  HZ2 LYS   157      55.966  50.538  29.52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58  HZ3 LYS   157      55.687  49.507  30.75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59  C   LYS   157      51.034  53.068  33.79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60  O   LYS   157      49.980  52.695  33.377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61  N   VAL   158      51.550  52.808  34.949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62  H   VAL   158      52.375  53.307  35.25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63  CA  VAL   158      51.000  51.777  35.87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64  HA  VAL   158      50.893  50.920  35.21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65  CB  VAL   158      51.977  51.555  37.05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66  HB  VAL   158      51.828  52.385  37.74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67  CG1 VAL   158      51.582  50.254  37.71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68 HG11 VAL   158      52.284  50.086  38.53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69 HG12 VAL   158      50.634  50.255  38.25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70 HG13 VAL   158      51.693  49.461  36.97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71  CG2 VAL   158      53.422  51.354  36.61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72 HG21 VAL   158      53.776  52.318  36.24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73 HG22 VAL   158      54.081  51.006  37.40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74 HG23 VAL   158      53.569  50.660  35.78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75  C   VAL   158      49.580  51.981  36.43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76  O   VAL   158      48.816  51.032  36.426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77  N   TRP   159      49.173  53.191  36.897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78  H   TRP   159      49.824  53.963  36.92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79  CA  TRP   159      47.785  53.537  37.32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80  HA  TRP   159      47.354  52.581  37.62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81  CB  TRP   159      47.860  54.616  38.44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82  HB2 TRP   159      48.639  55.343  38.22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83  HB3 TRP   159      46.894  55.119  38.41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84  CG  TRP   159      48.040  54.231  39.85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85  CD1 TRP   159      47.561  53.109  40.45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86  HD1 TRP   159      46.932  52.392  39.94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87  NE1 TRP   159      48.113  53.010  41.738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88  HE1 TRP   159      47.897  52.277  42.39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89  CE2 TRP   159      48.730  54.199  42.07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90  CZ2 TRP   159      49.311  54.639  43.28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91  HZ2 TRP   159      49.226  53.944  44.10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92  CH2 TRP   159      50.034  55.825  43.35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93  HH2 TRP   159      50.547  56.061  44.27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94  CZ3 TRP   159      50.200  56.575  42.17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95  HZ3 TRP   159      50.783  57.484  42.20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96  CE3 TRP   159      49.576  56.201  40.97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97  HE3 TRP   159      49.597  56.845  40.11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98  CD2 TRP   159      48.851  54.959  40.85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499  C   TRP   159      46.867  53.953  36.11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00  O   TRP   159      45.638  53.754  36.216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01  N   VAL   160      47.462  54.315  34.915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02  H   VAL   160      48.472  54.285  34.94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03  CA  VAL   160      46.769  54.457  33.63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04  HA  VAL   160      45.834  54.972  33.85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05  CB  VAL   160      47.486  55.310  32.61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06  HB  VAL   160      48.470  54.885  32.41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07  CG1 VAL   160      46.846  55.304  31.22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08 HG11 VAL   160      45.770  55.477  31.26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09 HG12 VAL   160      47.395  56.084  30.69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10 HG13 VAL   160      46.987  54.395  30.63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11  CG2 VAL   160      47.619  56.796  33.05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12 HG21 VAL   160      46.614  57.217  33.03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13 HG22 VAL   160      48.028  56.924  34.06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14 HG23 VAL   160      48.208  57.371  32.34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15  C   VAL   160      46.376  53.112  33.06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16  O   VAL   160      45.161  52.833  32.931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17  N   GLN   161      47.346  52.176  32.781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18  H   GLN   161      48.265  52.490  33.06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19  CA  GLN   161      47.204  50.717  32.45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20  HA  GLN   161      46.665  50.681  31.51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21  CB  GLN   161      48.557  50.145  32.20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22  HB2 GLN   161      49.207  50.344  33.05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23  HB3 GLN   161      48.530  49.057  32.13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24  CG  GLN   161      49.168  50.788  30.92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25  HG2 GLN   161      48.414  50.749  30.13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26  HG3 GLN   161      49.283  51.872  30.90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27  CD  GLN   161      50.289  49.879  30.43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28  OE1 GLN   161      51.164  49.406  31.189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29  NE2 GLN   161      50.271  49.590  29.189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30 HE21 GLN   161      51.134  49.164  28.88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31 HE22 GLN   161      49.787  50.173  28.52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32  C   GLN   161      46.428  49.902  33.49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33  O   GLN   161      45.832  48.850  33.229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34  N   GLY   162      46.420  50.445  34.731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35  H   GLY   162      47.064  51.195  34.94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36  CA  GLY   162      45.657  50.074  35.95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37  HA2 GLY   162      45.657  48.984  35.93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38  HA3 GLY   162      46.148  50.370  36.87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39  C   GLY   162      44.218  50.657  36.00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40  O   GLY   162      43.524  50.287  36.992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41  N   HIE   163      43.759  51.475  35.055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42  H   HIE   163      44.405  51.757  34.33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43  CA  HIE   163      42.415  52.026  34.91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44  HA  HIE   163      42.394  52.902  34.26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45  CB  HIE   163      41.539  50.876  34.40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46  HB2 HIE   163      41.380  50.151  35.20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47  HB3 HIE   163      40.559  51.297  34.18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48  CG  HIE   163      42.137  50.041  33.25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49  ND1 HIE   163      41.930  48.688  33.065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50  CE1 HIE   163      42.606  48.312  31.97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51  HE1 HIE   163      42.637  47.273  31.68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52  NE2 HIE   163      43.232  49.398  31.413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53  HE2 HIE   163      43.791  49.372  30.57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54  CD2 HIE   163      43.007  50.472  32.28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55  HD2 HIE   163      43.434  51.463  32.22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56  C   HIE   163      41.862  52.757  36.16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57  O   HIE   163      40.758  53.298  36.136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58  N   TYR   164      42.711  52.973  37.131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59  H   TYR   164      43.567  52.444  37.22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60  CA  TYR   164      42.468  53.993  38.18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61  HA  TYR   164      41.411  53.848  38.40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62  CB  TYR   164      43.123  53.536  39.53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63  HB2 TYR   164      44.191  53.397  39.36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64  HB3 TYR   164      42.947  54.349  40.23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65  CG  TYR   164      42.575  52.293  40.16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66  CD1 TYR   164      41.265  52.311  40.66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67  HD1 TYR   164      40.619  53.174  40.59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68  CE1 TYR   164      40.662  51.143  41.10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69  HE1 TYR   164      39.612  51.239  41.33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70  CZ  TYR   164      41.494  49.940  41.22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71  OH  TYR   164      40.964  48.743  41.515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72  HH  TYR   164      40.022  48.765  41.69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73  CE2 TYR   164      42.830  49.977  40.78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74  HE2 TYR   164      43.368  49.040  40.77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75  CD2 TYR   164      43.418  51.178  40.38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76  HD2 TYR   164      44.440  51.310  40.05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77  C   TYR   164      42.711  55.432  37.86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78  O   TYR   164      42.121  56.368  38.44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79  N   LEU   165      43.524  55.676  36.821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80  H   LEU   165      43.916  54.872  36.35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81  CA  LEU   165      43.640  57.021  36.22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82  HA  LEU   165      42.922  57.712  36.66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83  CB  LEU   165      45.044  57.631  36.54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84  HB2 LEU   165      45.844  57.018  36.13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85  HB3 LEU   165      45.204  58.582  36.03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86  CG  LEU   165      45.441  57.957  38.00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87  HG  LEU   165      45.348  57.068  38.62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88  CD1 LEU   165      46.917  58.557  37.95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89 HD11 LEU   165      47.384  58.332  38.91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90 HD12 LEU   165      47.432  57.989  37.17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91 HD13 LEU   165      47.024  59.611  37.69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92  CD2 LEU   165      44.527  58.999  38.69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93 HD21 LEU   165      44.288  59.767  37.96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94 HD22 LEU   165      43.532  58.609  38.90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95 HD23 LEU   165      44.978  59.335  39.62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96  C   LEU   165      43.508  57.032  34.72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97  O   LEU   165      43.804  56.016  34.074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98  N   GLU   166      43.185  58.185  34.189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599  H   GLU   166      42.856  58.831  34.89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00  CA  GLU   166      43.537  58.650  32.82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01  HA  GLU   166      44.298  57.981  32.41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02  CB  GLU   166      42.347  58.489  31.87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03  HB2 GLU   166      42.669  58.606  30.84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04  HB3 GLU   166      41.940  57.479  31.93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05  CG  GLU   166      41.127  59.442  32.17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06  HG2 GLU   166      40.790  59.427  33.21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07  HG3 GLU   166      41.373  60.485  31.97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08  CD  GLU   166      39.926  59.147  31.26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09  OE1 GLU   166      38.813  59.655  31.617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10  OE2 GLU   166      40.083  58.596  30.150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11  C   GLU   166      44.200  60.065  32.84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12  O   GLU   166      44.033  60.778  33.834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13  N   TYR   167      44.796  60.414  31.660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14  H   TYR   167      44.886  59.669  30.98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15  CA  TYR   167      45.628  61.610  31.54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16  HA  TYR   167      45.668  62.172  32.47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17  CB  TYR   167      47.121  61.052  31.37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18  HB2 TYR   167      47.319  60.590  32.33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19  HB3 TYR   167      46.981  60.343  30.55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20  CG  TYR   167      48.218  62.181  31.08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21  CD1 TYR   167      48.921  62.629  32.22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22  HD1 TYR   167      48.638  62.404  33.24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23  CE1 TYR   167      50.088  63.454  32.02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24  HE1 TYR   167      50.694  63.800  32.84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25  CZ  TYR   167      50.380  63.879  30.71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26  OH  TYR   167      51.598  64.517  30.480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27  HH  TYR   167      52.073  64.591  31.31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28  CE2 TYR   167      49.618  63.463  29.62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29  HE2 TYR   167      49.794  63.894  28.64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30  CD2 TYR   167      48.650  62.495  29.79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31  HD2 TYR   167      48.027  62.088  29.01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32  C   TYR   167      45.263  62.704  30.44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33  O   TYR   167      44.598  62.389  29.460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34  N   ARG   168      45.551  63.980  30.551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35  H   ARG   168      46.163  64.138  31.33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36  CA  ARG   168      45.308  65.066  29.57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37  HA  ARG   168      45.160  64.636  28.58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38  CB  ARG   168      44.002  65.724  29.98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39  HB2 ARG   168      43.450  65.233  30.79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40  HB3 ARG   168      44.290  66.712  30.34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41  CG  ARG   168      42.995  65.792  28.86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42  HG2 ARG   168      43.487  66.032  27.92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43  HG3 ARG   168      42.518  64.813  28.81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44  CD  ARG   168      41.939  66.904  29.11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45  HD2 ARG   168      41.555  66.901  30.13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46  HD3 ARG   168      42.465  67.842  28.93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47  NE  ARG   168      40.780  66.828  28.177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48  HE  ARG   168      40.417  65.924  27.91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49  CZ  ARG   168      40.065  67.801  27.70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50  NH1 ARG   168      40.348  69.110  27.904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51 HH11 ARG   168      41.196  69.403  28.36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52 HH12 ARG   168      39.871  69.833  27.38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53  NH2 ARG   168      39.092  67.560  26.847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54 HH21 ARG   168      39.035  66.643  26.42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55 HH22 ARG   168      38.542  68.332  26.49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56  C   ARG   168      46.509  66.018  29.57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57  O   ARG   168      47.177  66.189  30.562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58  N   GLU   169      46.863  66.508  28.440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59  H   GLU   169      46.439  66.013  27.66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60  CA  GLU   169      47.837  67.642  28.19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61  HA  GLU   169      48.082  68.122  29.13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62  CB  GLU   169      49.182  67.001  27.73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63  HB2 GLU   169      49.856  67.846  27.60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64  HB3 GLU   169      49.634  66.419  28.54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65  CG  GLU   169      49.232  66.170  26.44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66  HG2 GLU   169      48.599  65.291  26.57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67  HG3 GLU   169      48.940  66.866  25.66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68  CD  GLU   169      50.581  65.636  26.18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69  OE1 GLU   169      51.534  66.357  25.855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70  OE2 GLU   169      50.780  64.412  26.257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71  C   GLU   169      47.246  68.679  27.32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72  O   GLU   169      47.785  69.722  27.051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73  N   VAL   170      46.018  68.474  26.801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74  H   VAL   170      45.439  67.680  27.03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75  CA  VAL   170      45.545  69.359  25.68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76  HA  VAL   170      46.468  69.506  25.11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77  CB  VAL   170      44.496  68.669  24.73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78  HB  VAL   170      44.812  67.694  24.36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79  CG1 VAL   170      43.188  68.288  25.45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80 HG11 VAL   170      42.686  67.672  24.70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81 HG12 VAL   170      43.440  67.648  26.30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82 HG13 VAL   170      42.627  69.118  25.88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83  CG2 VAL   170      44.147  69.514  23.47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84 HG21 VAL   170      45.021  69.578  22.82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85 HG22 VAL   170      43.454  69.012  22.80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86 HG23 VAL   170      43.835  70.511  23.78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87  C   VAL   170      45.167  70.714  26.26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88  O   VAL   170      44.609  70.849  27.302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89  N   PRO   171      45.504  71.793  25.572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90  CD  PRO   171      46.600  71.890  24.60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91  HD2 PRO   171      46.393  71.358  23.67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92  HD3 PRO   171      47.504  71.561  25.11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93  CG  PRO   171      46.814  73.385  24.31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94  HG2 PRO   171      46.342  73.710  23.38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95  HG3 PRO   171      47.881  73.608  24.31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96  CB  PRO   171      46.201  74.104  25.50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97  HB2 PRO   171      45.789  75.080  25.24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98  HB3 PRO   171      46.819  74.116  26.40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699  CA  PRO   171      45.059  73.132  25.83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00  HA  PRO   171      44.862  73.360  26.88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01  C   PRO   171      43.768  73.464  25.11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02  O   PRO   171      43.470  72.925  24.059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03  N   HIE   172      42.931  74.284  25.718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04  H   HIE   172      43.052  74.541  26.68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05  CA  HIE   172      41.673  74.796  25.10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06  HA  HIE   172      41.872  74.860  24.03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07  CB  HIE   172      40.503  73.894  25.43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08  HB2 HIE   172      39.691  74.316  24.84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09  HB3 HIE   172      40.638  72.849  25.15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10  CG  HIE   172      40.096  74.053  26.87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11  ND1 HIE   172      39.018  74.919  27.348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12  CE1 HIE   172      38.957  74.580  28.66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13  HE1 HIE   172      38.410  75.069  29.46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14  NE2 HIE   172      39.901  73.604  29.020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15  HE2 HIE   172      39.964  73.174  29.93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16  CD2 HIE   172      40.585  73.255  27.91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17  HD2 HIE   172      41.388  72.541  27.80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18  C   HIE   172      41.449  76.306  25.50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19  O   HIE   172      40.749  76.964  24.74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20  N   SER   173      41.932  76.749  26.715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21  H   SER   173      42.524  76.087  27.19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22  CA  SER   173      41.668  78.137  27.32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23  HA  SER   173      41.286  78.858  26.60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24  CB  SER   173      40.720  78.041  28.45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25  HB2 SER   173      41.065  77.340  29.21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26  HB3 SER   173      40.625  79.006  28.94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27  OG  SER   173      39.463  77.602  28.061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28  HG  SER   173      39.403  76.648  28.14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29  C   SER   173      42.958  78.772  27.94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30  O   SER   173      43.230  79.947  27.557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31  N   SER   174      43.701  78.007  28.800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32  H   SER   174      43.329  77.111  29.08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33  CA  SER   174      45.003  78.476  29.29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34  HA  SER   174      45.044  79.565  29.24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35  CB  SER   174      45.209  77.957  30.78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36  HB2 SER   174      45.055  76.879  30.81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37  HB3 SER   174      46.211  78.221  31.12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38  OG  SER   174      44.327  78.566  31.62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39  HG  SER   174      44.458  78.209  32.50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40  C   SER   174      46.175  77.997  28.40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41  O   SER   174      46.000  77.200  27.498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42  N   PRO   175      47.360  78.516  28.689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43  CD  PRO   175      47.718  79.717  29.44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44  HD2 PRO   175      47.920  79.485  30.49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45  HD3 PRO   175      47.053  80.576  29.35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46  CG  PRO   175      49.085  80.113  28.90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47  HG2 PRO   175      49.711  80.714  29.56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48  HG3 PRO   175      48.912  80.624  27.95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49  CB  PRO   175      49.695  78.726  28.67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50  HB2 PRO   175      50.204  78.363  29.56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51  HB3 PRO   175      50.344  78.747  27.80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52  CA  PRO   175      48.556  77.841  28.29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53  HA  PRO   175      48.581  77.747  27.21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54  C   PRO   175      48.632  76.416  28.86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55  O   PRO   175      47.850  76.176  29.798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56  N   PRO   176      49.450  75.538  28.382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57  CD  PRO   176      50.230  75.693  27.14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58  HD2 PRO   176      51.135  76.272  27.32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59  HD3 PRO   176      49.762  76.371  26.43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60  CG  PRO   176      50.522  74.268  26.65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61  HG2 PRO   176      51.510  74.088  26.22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62  HG3 PRO   176      49.740  73.915  25.97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63  CB  PRO   176      50.490  73.450  27.97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64  HB2 PRO   176      51.392  73.620  28.55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65  HB3 PRO   176      50.306  72.388  27.80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66  CA  PRO   176      49.353  74.111  28.76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67  HA  PRO   176      48.335  73.893  28.43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68  C   PRO   176      49.483  73.867  30.19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69  O   PRO   176      50.301  74.384  30.866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70  N   TYR   177      48.684  72.973  30.706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71  H   TYR   177      47.894  72.701  30.13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72  CA  TYR   177      48.795  72.188  32.00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73  HA  TYR   177      49.817  72.280  32.36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74  CB  TYR   177      47.745  72.760  32.96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75  HB2 TYR   177      46.749  72.837  32.52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76  HB3 TYR   177      47.566  72.174  33.86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77  CG  TYR   177      48.035  74.157  33.48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78  CD1 TYR   177      49.221  74.585  34.03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79  HD1 TYR   177      50.101  73.959  34.01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80  CE1 TYR   177      49.312  75.818  34.62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81  HE1 TYR   177      50.271  76.022  35.08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82  CZ  TYR   177      48.230  76.706  34.66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83  OH  TYR   177      48.440  77.934  35.217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84  HH  TYR   177      49.314  77.958  35.61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85  CE2 TYR   177      47.021  76.301  33.97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86  HE2 TYR   177      46.226  77.021  33.85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87  CD2 TYR   177      46.954  75.040  33.35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88  HD2 TYR   177      46.020  74.898  32.82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89  C   TYR   177      48.599  70.696  31.72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90  O   TYR   177      48.022  70.352  30.670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91  N   TYR   178      49.065  69.831  32.599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92  H   TYR   178      49.537  70.232  33.39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93  CA  TYR   178      49.221  68.344  32.47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94  HA  TYR   178      48.662  68.150  31.55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95  CB  TYR   178      50.709  68.013  32.16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96  HB2 TYR   178      51.148  67.936  33.16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97  HB3 TYR   178      50.758  67.038  31.68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98  CG  TYR   178      51.426  68.956  31.28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799  CD1 TYR   178      51.484  68.881  29.84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00  HD1 TYR   178      50.945  68.066  29.38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01  CE1 TYR   178      52.286  69.801  29.11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02  HE1 TYR   178      52.277  69.825  28.03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03  CZ  TYR   178      53.062  70.802  29.76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04  OH  TYR   178      53.810  71.706  29.104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05  HH  TYR   178      53.726  71.768  28.15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06  CE2 TYR   178      52.887  70.977  31.12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07  HE2 TYR   178      53.226  71.866  31.63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08  CD2 TYR   178      52.085  70.028  31.90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09  HD2 TYR   178      51.860  70.200  32.94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10  C   TYR   178      48.535  67.646  33.61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11  O   TYR   178      48.849  67.874  34.77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12  N   GLU   179      47.552  66.835  33.278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13  H   GLU   179      47.432  66.611  32.30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14  CA  GLU   179      46.436  66.510  34.19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15  HA  GLU   179      46.728  66.907  35.16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16  CB  GLU   179      45.145  67.275  33.76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17  HB2 GLU   179      44.971  67.025  32.71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18  HB3 GLU   179      44.310  66.943  34.37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19  CG  GLU   179      45.328  68.830  33.86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20  HG2 GLU   179      45.630  69.160  34.85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21  HG3 GLU   179      46.008  69.164  33.08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22  CD  GLU   179      44.049  69.554  33.56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23  OE1 GLU   179      43.188  69.688  34.460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24  OE2 GLU   179      43.790  69.767  32.411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25  C   GLU   179      46.177  64.999  34.32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26  O   GLU   179      46.217  64.250  33.312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27  N   PHE   180      45.836  64.516  35.570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28  H   PHE   180      45.895  65.177  36.33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29  CA  PHE   180      45.355  63.263  36.05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30  HA  PHE   180      45.358  62.585  35.19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31  CB  PHE   180      46.310  62.621  37.05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32  HB2 PHE   180      46.286  63.201  37.98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33  HB3 PHE   180      45.905  61.617  37.18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34  CG  PHE   180      47.798  62.506  36.71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35  CD1 PHE   180      48.629  63.523  37.15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36  HD1 PHE   180      48.230  64.368  37.69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37  CE1 PHE   180      50.011  63.447  36.91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38  HE1 PHE   180      50.765  64.187  37.13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39  CZ  PHE   180      50.508  62.359  36.16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40  HZ  PHE   180      51.577  62.396  36.01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41  CE2 PHE   180      49.662  61.305  35.67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42  HE2 PHE   180      50.057  60.458  35.12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43  CD2 PHE   180      48.293  61.463  35.92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44  HD2 PHE   180      47.646  60.612  35.76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45  C   PHE   180      43.902  63.450  36.58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46  O   PHE   180      43.619  64.314  37.398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47  N   LEU   181      43.105  62.462  36.266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48  H   LEU   181      43.424  61.828  35.54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49  CA  LEU   181      41.663  62.346  36.71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50  HA  LEU   181      41.433  62.903  37.61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51  CB  LEU   181      40.700  62.721  35.63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52  HB2 LEU   181      39.730  62.276  35.85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53  HB3 LEU   181      40.596  63.788  35.83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54  CG  LEU   181      41.165  62.513  34.18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55  HG  LEU   181      41.642  61.541  34.05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56  CD1 LEU   181      39.929  62.342  33.25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57 HD11 LEU   181      39.593  61.318  33.41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58 HD12 LEU   181      39.111  62.958  33.62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59 HD13 LEU   181      40.067  62.347  32.17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60  CD2 LEU   181      41.986  63.676  33.49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61 HD21 LEU   181      41.908  63.688  32.40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62 HD22 LEU   181      41.535  64.558  33.95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63 HD23 LEU   181      42.998  63.846  33.86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64  C   LEU   181      41.390  60.843  37.02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65  O   LEU   181      42.181  59.951  36.566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66  N   TRP   182      40.288  60.500  37.673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67  H   TRP   182      39.688  61.249  37.98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68  CA  TRP   182      39.822  59.230  38.04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69  HA  TRP   182      40.541  58.689  38.66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70  CB  TRP   182      38.442  59.338  38.77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71  HB2 TRP   182      37.804  60.002  38.18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72  HB3 TRP   182      37.896  58.419  38.56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73  CG  TRP   182      38.412  59.759  40.20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74  CD1 TRP   182      39.416  60.476  40.85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75  HD1 TRP   182      40.341  60.792  40.39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76  NE1 TRP   182      39.013  60.777  42.146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77  HE1 TRP   182      39.578  61.340  42.76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78  CE2 TRP   182      37.858  60.160  42.47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79  CZ2 TRP   182      37.159  60.049  43.64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80  HZ2 TRP   182      37.609  60.483  44.53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81  CH2 TRP   182      35.909  59.468  43.66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82  HH2 TRP   182      35.376  59.361  44.59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83  CZ3 TRP   182      35.399  58.937  42.45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84  HZ3 TRP   182      34.422  58.493  42.33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85  CE3 TRP   182      36.069  59.046  41.24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86  HE3 TRP   182      35.641  58.583  40.37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87  CD2 TRP   182      37.321  59.619  41.24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88  C   TRP   182      39.630  58.382  36.73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89  O   TRP   182      38.857  58.830  35.874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90  N   GLY   183      40.271  57.223  36.563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91  H   GLY   183      40.811  56.916  37.35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92  CA  GLY   183      40.006  56.439  35.38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93  HA2 GLY   183      39.966  56.983  34.44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94  HA3 GLY   183      40.870  55.776  35.33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95  C   GLY   183      38.680  55.623  35.55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96  O   GLY   183      38.104  55.564  36.621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97  N   PRO   184      38.188  55.041  34.400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98  CD  PRO   184      38.729  55.313  33.09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899  HD2 PRO   184      39.577  54.674  32.84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00  HD3 PRO   184      39.043  56.345  32.93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01  CG  PRO   184      37.610  54.957  32.08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02  HG2 PRO   184      38.087  54.599  31.17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03  HG3 PRO   184      36.887  55.753  31.90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04  CB  PRO   184      36.846  53.858  32.90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05  HB2 PRO   184      37.440  52.950  32.79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06  HB3 PRO   184      35.829  53.596  32.60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07  CA  PRO   184      36.880  54.454  34.28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08  HA  PRO   184      36.198  55.303  34.28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09  C   PRO   184      36.604  53.328  35.30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10  O   PRO   184      35.452  53.228  35.662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11  N   ARG   185      37.627  52.702  35.849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12  H   ARG   185      38.498  53.043  35.47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13  CA  ARG   185      37.612  51.738  36.96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14  HA  ARG   185      36.960  50.895  36.72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15  CB  ARG   185      38.917  51.066  36.95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16  HB2 ARG   185      39.163  51.045  35.89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17  HB3 ARG   185      39.591  51.741  37.48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18  CG  ARG   185      38.911  49.701  37.58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19  HG2 ARG   185      38.760  49.883  38.65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20  HG3 ARG   185      38.156  49.100  37.08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21  CD  ARG   185      40.236  49.037  37.44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22  HD2 ARG   185      40.364  48.755  36.40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23  HD3 ARG   185      40.906  49.846  37.74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24  NE  ARG   185      40.363  47.898  38.388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25  HE  ARG   185      39.529  47.663  38.90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26  CZ  ARG   185      41.572  47.329  38.65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27  NH1 ARG   185      42.596  47.677  37.986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28 HH11 ARG   185      42.414  48.531  37.47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29 HH12 ARG   185      43.531  47.332  38.14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30  NH2 ARG   185      41.699  46.474  39.577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31 HH21 ARG   185      40.898  46.012  39.98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32 HH22 ARG   185      42.642  46.116  39.63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33  C   ARG   185      37.367  52.303  38.29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34  O   ARG   185      36.686  51.681  39.134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35  N   ALA   186      38.004  53.432  38.622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36  H   ALA   186      38.257  54.014  37.83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37  CA  ALA   186      37.832  54.076  39.91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38  HA  ALA   186      38.150  53.412  40.71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39  CB  ALA   186      38.694  55.385  39.95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40  HB1 ALA   186      39.717  55.168  39.64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41  HB2 ALA   186      38.219  56.080  39.26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42  HB3 ALA   186      38.693  55.669  41.01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43  C   ALA   186      36.321  54.510  40.20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44  O   ALA   186      35.807  54.461  41.366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45  N   HIE   187      35.621  54.821  39.066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46  H   HIE   187      36.079  54.916  38.17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47  CA  HIE   187      34.135  55.150  39.07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48  HA  HIE   187      33.981  55.770  39.96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49  CB  HIE   187      33.640  55.992  37.89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50  HB2 HIE   187      33.592  55.387  36.99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51  HB3 HIE   187      32.654  56.323  38.22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52  CG  HIE   187      34.406  57.235  37.56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53  ND1 HIE   187      34.241  58.422  38.307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54  CE1 HIE   187      34.901  59.333  37.60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55  HE1 HIE   187      34.849  60.341  37.99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56  NE2 HIE   187      35.429  58.810  36.529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57  HE2 HIE   187      35.923  59.340  35.82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58  CD2 HIE   187      35.120  57.455  36.47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59  HD2 HIE   187      35.248  56.765  35.65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60  C   HIE   187      33.205  53.942  39.15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61  O   HIE   187      32.063  54.101  39.712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62  N   SER   188      33.629  52.796  38.661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63  H   SER   188      34.550  52.782  38.24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64  CA  SER   188      32.937  51.548  39.00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65  HA  SER   188      31.864  51.602  38.82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66  CB  SER   188      33.576  50.460  38.25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67  HB2 SER   188      34.655  50.412  38.39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68  HB3 SER   188      33.100  49.535  38.57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69  OG  SER   188      33.208  50.456  36.854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70  HG  SER   188      32.264  50.286  36.87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71  C   SER   188      33.017  51.163  40.51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72  O   SER   188      32.036  50.612  41.056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73  N   GLU   189      34.172  51.370  41.125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74  H   GLU   189      34.894  51.694  40.49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75  CA  GLU   189      34.576  50.719  42.33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76  HA  GLU   189      33.943  49.874  42.60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77  CB  GLU   189      36.047  50.125  42.25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78  HB2 GLU   189      36.664  50.957  41.91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79  HB3 GLU   189      36.358  49.692  43.20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80  CG  GLU   189      36.113  49.050  41.18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81  HG2 GLU   189      35.486  48.255  41.58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82  HG3 GLU   189      35.598  49.408  40.28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83  CD  GLU   189      37.564  48.571  40.96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84  OE1 GLU   189      38.425  48.727  41.835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85  OE2 GLU   189      37.875  47.813  40.042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86  C   GLU   189      34.494  51.651  43.52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87  O   GLU   189      34.486  51.153  44.612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88  N   SER   190      34.431  53.001  43.324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89  H   SER   190      34.412  53.402  42.39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90  CA  SER   190      34.441  53.918  44.42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91  HA  SER   190      34.160  53.364  45.32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92  CB  SER   190      35.967  54.354  44.62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93  HB2 SER   190      35.994  54.527  45.70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94  HB3 SER   190      36.549  53.444  44.47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95  OG  SER   190      36.315  55.468  43.82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96  HG  SER   190      36.093  55.162  42.94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97  C   SER   190      33.479  55.063  44.23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98  O   SER   190      33.287  55.508  43.13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2999  N   ILE   191      32.786  55.404  45.360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00  H   ILE   191      33.012  55.011  46.26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01  CA  ILE   191      31.844  56.564  45.27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02  HA  ILE   191      31.771  56.879  44.23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03  CB  ILE   191      30.347  56.071  45.63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04  HB  ILE   191      29.670  56.921  45.71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05  CG2 ILE   191      29.977  55.141  44.48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06 HG21 ILE   191      28.936  54.828  44.56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07 HG22 ILE   191      30.093  55.622  43.51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08 HG23 ILE   191      30.621  54.261  44.48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09  CG1 ILE   191      30.235  55.255  46.89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10 HG12 ILE   191      30.849  54.355  46.87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11 HG13 ILE   191      30.669  55.878  47.68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12  CD1 ILE   191      28.844  54.830  47.33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13 HD11 ILE   191      28.133  55.637  47.16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14 HD12 ILE   191      28.590  53.880  46.86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15 HD13 ILE   191      28.887  54.542  48.38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16  C   ILE   191      32.175  57.748  46.15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17  O   ILE   191      32.792  57.545  47.201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18  N   LYS   192      31.852  58.935  45.710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19  H   LYS   192      31.097  59.058  45.05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20  CA  LYS   192      32.490  60.224  46.03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21  HA  LYS   192      33.538  60.004  45.83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22  CB  LYS   192      32.120  61.417  45.15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23  HB2 LYS   192      31.128  61.738  45.47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24  HB3 LYS   192      32.815  62.229  45.37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25  CG  LYS   192      32.231  61.242  43.64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26  HG2 LYS   192      33.226  60.891  43.37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27  HG3 LYS   192      31.558  60.431  43.36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28  CD  LYS   192      31.882  62.490  42.74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29  HD2 LYS   192      30.875  62.808  43.01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30  HD3 LYS   192      32.480  63.297  43.16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31  CE  LYS   192      32.177  62.366  41.22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32  HE2 LYS   192      31.988  63.414  40.98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33  HE3 LYS   192      33.171  61.940  41.08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34  NZ  LYS   192      31.199  61.635  40.393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35  HZ1 LYS   192      31.476  60.678  40.22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36  HZ2 LYS   192      30.241  61.720  40.70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37  HZ3 LYS   192      31.220  62.009  39.45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38  C   LYS   192      32.271  60.560  47.50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39  O   LYS   192      33.207  60.912  48.237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40  N   LYS   193      31.026  60.416  48.039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41  H   LYS   193      30.268  60.075  47.46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42  CA  LYS   193      30.851  60.662  49.48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43  HA  LYS   193      31.223  61.659  49.71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44  CB  LYS   193      29.316  60.838  49.73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45  HB2 LYS   193      28.840  59.908  49.42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46  HB3 LYS   193      29.087  61.062  50.77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47  CG  LYS   193      28.689  62.006  48.87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48  HG2 LYS   193      29.125  62.967  49.15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49  HG3 LYS   193      28.982  61.939  47.83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50  CD  LYS   193      27.210  62.324  49.01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51  HD2 LYS   193      26.604  61.529  48.57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52  HD3 LYS   193      26.946  62.308  50.06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53  CE  LYS   193      26.721  63.630  48.41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54  HE2 LYS   193      25.651  63.593  48.62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55  HE3 LYS   193      27.075  64.494  48.98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56  NZ  LYS   193      26.742  63.747  46.881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57  HZ1 LYS   193      27.698  63.957  46.63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58  HZ2 LYS   193      26.419  62.889  46.45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59  HZ3 LYS   193      26.191  64.491  46.47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60  C   LYS   193      31.665  59.682  50.39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61  O   LYS   193      32.320  60.071  51.356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62  N   LYS   194      31.718  58.417  49.902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63  H   LYS   194      31.266  58.259  49.01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64  CA  LYS   194      32.503  57.361  50.62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65  HA  LYS   194      32.193  57.376  51.66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66  CB  LYS   194      32.386  55.971  50.03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67  HB2 LYS   194      31.359  55.607  50.02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68  HB3 LYS   194      32.761  55.906  49.00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69  CG  LYS   194      33.178  54.837  50.81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70  HG2 LYS   194      34.266  54.906  50.80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71  HG3 LYS   194      32.904  54.821  51.87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72  CD  LYS   194      32.760  53.451  50.35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73  HD2 LYS   194      31.781  53.187  50.75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74  HD3 LYS   194      32.635  53.413  49.27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75  CE  LYS   194      33.771  52.430  50.88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76  HE2 LYS   194      34.811  52.685  50.68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77  HE3 LYS   194      33.674  52.513  51.97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78  NZ  LYS   194      33.332  51.043  50.460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79  HZ1 LYS   194      32.412  50.725  50.72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80  HZ2 LYS   194      33.393  50.966  49.45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81  HZ3 LYS   194      34.016  50.375  50.78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82  C   LYS   194      34.008  57.752  50.69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83  O   LYS   194      34.615  57.655  51.731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84  N   VAL   195      34.600  58.295  49.605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85  H   VAL   195      33.968  58.325  48.81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86  CA  VAL   195      35.992  58.734  49.55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87  HA  VAL   195      36.688  57.974  49.91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88  CB  VAL   195      36.426  58.998  48.13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89  HB  VAL   195      35.627  59.632  47.75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90  CG1 VAL   195      37.803  59.735  47.92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91 HG11 VAL   195      37.780  60.646  48.52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92 HG12 VAL   195      38.595  59.005  48.09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93 HG13 VAL   195      37.919  60.013  46.87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94  CG2 VAL   195      36.422  57.630  47.37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95 HG21 VAL   195      36.593  57.876  46.32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96 HG22 VAL   195      37.256  57.006  47.69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97 HG23 VAL   195      35.435  57.179  47.48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98  C   VAL   195      36.212  59.989  50.35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099  O   VAL   195      37.210  60.086  51.029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00  N   LEU   196      35.263  60.945  50.317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01  H   LEU   196      34.541  60.718  49.64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02  CA  LEU   196      35.304  62.200  51.11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03  HA  LEU   196      36.227  62.737  50.89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04  CB  LEU   196      34.084  62.978  50.66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05  HB2 LEU   196      34.124  63.061  49.58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06  HB3 LEU   196      33.195  62.406  50.93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07  CG  LEU   196      33.972  64.366  51.42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08  HG  LEU   196      34.126  64.206  52.49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09  CD1 LEU   196      35.152  65.305  50.97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10 HD11 LEU   196      35.035  65.549  49.92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11 HD12 LEU   196      35.238  66.153  51.65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12 HD13 LEU   196      36.106  64.828  51.20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13  CD2 LEU   196      32.671  65.104  51.16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14 HD21 LEU   196      31.863  64.381  51.27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15 HD22 LEU   196      32.406  65.811  51.95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16 HD23 LEU   196      32.540  65.608  50.20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17  C   LEU   196      35.179  61.939  52.62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18  O   LEU   196      35.913  62.614  53.34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19  N   GLU   197      34.482  60.920  53.059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20  H   GLU   197      33.839  60.444  52.44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21  CA  GLU   197      34.227  60.700  54.50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22  HA  GLU   197      34.340  61.679  54.97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23  CB  GLU   197      32.795  60.274  54.72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24  HB2 GLU   197      32.137  60.966  54.20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25  HB3 GLU   197      32.618  59.351  54.17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26  CG  GLU   197      32.523  60.198  56.27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27  HG2 GLU   197      33.093  59.352  56.65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28  HG3 GLU   197      32.830  61.055  56.87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29  CD  GLU   197      31.044  59.883  56.47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30  OE1 GLU   197      30.446  60.336  57.486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31  OE2 GLU   197      30.403  59.179  55.637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32  C   GLU   197      35.287  59.770  55.18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33  O   GLU   197      35.491  59.823  56.409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34  N   PHE   198      36.098  59.158  54.355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35  H   PHE   198      35.656  58.959  53.46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36  CA  PHE   198      37.407  58.524  54.59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37  HA  PHE   198      37.430  58.178  55.62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38  CB  PHE   198      37.728  57.283  53.66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39  HB2 PHE   198      36.828  56.674  53.75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40  HB3 PHE   198      37.841  57.624  52.63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41  CG  PHE   198      38.917  56.414  54.02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42  CD1 PHE   198      38.903  55.693  55.24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43  HD1 PHE   198      38.096  55.814  55.95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44  CE1 PHE   198      39.902  54.750  55.54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45  HE1 PHE   198      39.892  54.255  56.50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46  CZ  PHE   198      40.920  54.516  54.63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47  HZ  PHE   198      41.684  53.788  54.86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48  CE2 PHE   198      40.943  55.268  53.40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49  HE2 PHE   198      41.788  55.151  52.74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50  CD2 PHE   198      39.944  56.228  53.11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51  HD2 PHE   198      39.977  56.774  52.18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52  C   PHE   198      38.534  59.575  54.67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53  O   PHE   198      39.233  59.658  55.675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54  N   LEU   199      38.581  60.426  53.631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55  H   LEU   199      38.041  60.239  52.79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56  CA  LEU   199      39.411  61.604  53.59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57  HA  LEU   199      40.414  61.196  53.46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58  CB  LEU   199      39.267  62.394  52.34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59  HB2 LEU   199      39.668  61.776  51.53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60  HB3 LEU   199      38.226  62.447  52.02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61  CG  LEU   199      39.943  63.808  52.36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62  HG  LEU   199      39.817  64.207  53.36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63  CD1 LEU   199      41.390  63.715  52.00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64 HD11 LEU   199      41.542  63.005  51.18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65 HD12 LEU   199      41.763  64.725  51.83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66 HD13 LEU   199      42.025  63.407  52.83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67  CD2 LEU   199      39.339  64.730  51.29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68 HD21 LEU   199      39.664  64.416  50.30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69 HD22 LEU   199      38.256  64.623  51.33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70 HD23 LEU   199      39.580  65.784  51.43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71  C   LEU   199      39.224  62.359  54.90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72  O   LEU   199      40.239  62.817  55.43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73  N   ALA   200      38.058  62.550  55.517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74  H   ALA   200      37.239  62.412  54.94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75  CA  ALA   200      37.732  63.201  56.79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76  HA  ALA   200      38.124  64.218  56.78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77  CB  ALA   200      36.284  63.345  56.85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78  HB1 ALA   200      35.987  64.129  56.15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79  HB2 ALA   200      35.855  62.364  56.64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80  HB3 ALA   200      35.998  63.680  57.84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81  C   ALA   200      38.220  62.563  58.14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82  O   ALA   200      38.024  63.191  59.202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83  N   LYS   201      38.737  61.298  58.052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84  H   LYS   201      38.838  60.939  57.11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85  CA  LYS   201      38.900  60.444  59.29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86  HA  LYS   201      37.954  60.184  59.77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87  CB  LYS   201      39.512  59.079  58.95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88  HB2 LYS   201      38.869  58.629  58.19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89  HB3 LYS   201      40.565  59.132  58.68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90  CG  LYS   201      39.411  58.012  60.03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91  HG2 LYS   201      39.876  58.323  60.96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92  HG3 LYS   201      38.370  57.893  60.33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93  CD  LYS   201      39.979  56.676  59.58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94  HD2 LYS   201      39.318  56.253  58.82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95  HD3 LYS   201      40.909  56.821  59.03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96  CE  LYS   201      40.160  55.760  60.81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97  HE2 LYS   201      41.003  56.152  61.38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98  HE3 LYS   201      39.227  55.877  61.36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199  NZ  LYS   201      40.376  54.310  60.459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00  HZ1 LYS   201      39.516  53.810  60.28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01  HZ2 LYS   201      40.952  54.128  59.65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02  HZ3 LYS   201      40.814  53.780  61.19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03  C   LYS   201      39.730  61.012  60.45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04  O   LYS   201      39.388  60.770  61.625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05  N   LEU   202      40.773  61.728  60.110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06  H   LEU   202      40.922  61.850  59.11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07  CA  LEU   202      41.872  62.102  60.95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08  HA  LEU   202      41.971  61.380  61.76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09  CB  LEU   202      43.147  62.077  60.08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10  HB2 LEU   202      43.139  61.013  59.85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11  HB3 LEU   202      43.064  62.578  59.12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12  CG  LEU   202      44.482  62.531  60.74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13  HG  LEU   202      44.361  63.574  61.03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14  CD1 LEU   202      44.940  61.677  61.95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15 HD11 LEU   202      45.233  60.715  61.53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16 HD12 LEU   202      45.815  62.152  62.39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17 HD13 LEU   202      44.204  61.715  62.75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18  CD2 LEU   202      45.456  62.383  59.61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19 HD21 LEU   202      45.200  62.925  58.70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20 HD22 LEU   202      46.405  62.763  59.99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21 HD23 LEU   202      45.714  61.327  59.53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22  C   LEU   202      41.557  63.397  61.57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23  O   LEU   202      42.075  63.613  62.661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24  N   ASN   203      40.705  64.280  60.906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25  H   ASN   203      40.263  63.932  60.06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26  CA  ASN   203      40.110  65.483  61.45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27  HA  ASN   203      40.861  65.875  62.14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28  CB  ASN   203      39.838  66.431  60.30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29  HB2 ASN   203      40.826  66.518  59.85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30  HB3 ASN   203      39.116  65.941  59.65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31  CG  ASN   203      39.255  67.769  60.72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32  OD1 ASN   203      39.949  68.570  61.370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33  ND2 ASN   203      38.024  68.090  60.461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34 HD21 ASN   203      37.735  69.037  60.66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35 HD22 ASN   203      37.371  67.375  60.17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36  C   ASN   203      38.858  65.325  62.37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37  O   ASN   203      38.478  66.237  63.092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38  N   ASN   204      38.298  64.135  62.301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39  H   ASN   204      38.759  63.564  61.60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40  CA  ASN   204      36.964  63.882  62.84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41  HA  ASN   204      36.590  64.773  63.34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42  CB  ASN   204      36.208  63.485  61.50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43  HB2 ASN   204      36.316  64.282  60.77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44  HB3 ASN   204      36.613  62.579  61.05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45  CG  ASN   204      34.725  63.301  61.77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46  OD1 ASN   204      34.134  63.918  62.745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47  ND2 ASN   204      34.082  62.509  60.894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48 HD21 ASN   204      33.077  62.444  60.81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49 HD22 ASN   204      34.661  62.034  60.21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50  C   ASN   204      36.936  62.666  63.89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51  O   ASN   204      35.916  62.641  64.620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52  N   THR   205      37.851  61.671  63.888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53  H   THR   205      38.578  61.676  63.18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54  CA  THR   205      37.943  60.619  64.95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55  HA  THR   205      37.096  60.799  65.61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56  CB  THR   205      37.760  59.220  64.39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57  HB  THR   205      37.777  58.569  65.27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58  CG2 THR   205      36.419  59.166  63.54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59 HG21 THR   205      35.937  58.188  63.53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60 HG22 THR   205      35.692  59.896  63.90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61 HG23 THR   205      36.532  59.377  62.48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62  OG1 THR   205      38.870  58.810  63.637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63  HG1 THR   205      38.902  59.480  62.95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64  C   THR   205      39.261  60.847  65.72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65  O   THR   205      40.308  61.123  65.158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66  N   VAL   206      39.300  60.778  67.070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67  H   VAL   206      38.443  60.566  67.56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68  CA  VAL   206      40.491  60.888  67.94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69  HA  VAL   206      41.185  61.522  67.39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70  CB  VAL   206      40.100  61.632  69.20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71  HB  VAL   206      39.313  61.068  69.70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72  CG1 VAL   206      41.259  61.693  70.17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73 HG11 VAL   206      40.789  62.034  71.09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74 HG12 VAL   206      41.682  60.719  70.41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75 HG13 VAL   206      42.058  62.298  69.74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76  CG2 VAL   206      39.610  63.052  68.97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77 HG21 VAL   206      40.319  63.671  68.42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78 HG22 VAL   206      38.664  63.014  68.43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79 HG23 VAL   206      39.545  63.653  69.88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80  C   VAL   206      41.203  59.486  68.21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81  O   VAL   206      40.630  58.634  68.876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82  N   PRO   207      42.474  59.300  67.755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83  CD  PRO   207      43.202  60.328  67.07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84  HD2 PRO   207      43.241  61.144  67.79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85  HD3 PRO   207      42.700  60.604  66.15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86  CG  PRO   207      44.597  59.702  66.77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87  HG2 PRO   207      45.354  60.046  67.47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88  HG3 PRO   207      44.961  60.069  65.81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89  CB  PRO   207      44.415  58.243  66.94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90  HB2 PRO   207      45.325  57.662  67.09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91  HB3 PRO   207      44.093  57.944  65.94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92  CA  PRO   207      43.314  58.169  67.99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93  HA  PRO   207      42.784  57.234  67.81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94  C   PRO   207      43.913  57.999  69.39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95  O   PRO   207      44.058  58.927  70.20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96  N   SER   208      44.383  56.814  69.723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97  H   SER   208      44.423  56.118  68.99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98  CA  SER   208      44.783  56.315  71.09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299  HA  SER   208      44.197  56.917  71.78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00  CB  SER   208      44.443  54.861  71.35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01  HB2 SER   208      44.650  54.613  72.39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02  HB3 SER   208      43.407  54.632  71.10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03  OG  SER   208      45.202  53.909  70.638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04  HG  SER   208      45.127  54.056  69.69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05  C   SER   208      46.275  56.625  71.39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06  O   SER   208      47.064  56.845  70.488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07  N   SER   209      46.610  56.812  72.650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08  H   SER   209      46.091  56.315  73.36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09  CA  SER   209      47.948  57.248  73.02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10  HA  SER   209      48.708  57.092  72.25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11  CB  SER   209      48.055  58.789  73.45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12  HB2 SER   209      49.032  59.012  73.87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13  HB3 SER   209      48.043  59.423  72.56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14  OG  SER   209      47.102  59.149  74.457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15  HG  SER   209      46.213  58.827  74.29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16  C   SER   209      48.496  56.484  74.23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17  O   SER   209      47.695  55.901  75.041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18  N   PHE   210      49.843  56.440  74.355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19  H   PHE   210      50.373  57.110  73.81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20  CA  PHE   210      50.585  55.887  75.50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21  HA  PHE   210      49.985  54.997  75.70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22  CB  PHE   210      52.001  55.252  75.29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23  HB2 PHE   210      52.710  56.077  75.21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24  HB3 PHE   210      52.254  54.543  76.07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25  CG  PHE   210      52.137  54.493  73.92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26  CD1 PHE   210      51.491  53.249  73.77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27  HD1 PHE   210      50.981  52.812  74.61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28  CE1 PHE   210      51.670  52.520  72.59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29  HE1 PHE   210      51.293  51.525  72.41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30  CZ  PHE   210      52.490  52.996  71.52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31  HZ  PHE   210      52.577  52.482  70.58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32  CE2 PHE   210      53.103  54.269  71.70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33  HE2 PHE   210      53.754  54.643  70.92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34  CD2 PHE   210      52.999  54.953  72.90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35  HD2 PHE   210      53.435  55.933  73.02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36  C   PHE   210      50.524  56.770  76.83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37  O   PHE   210      50.408  57.992  76.667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38  N   PRO   211      50.533  56.150  78.018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39  CD  PRO   211      50.372  54.698  78.19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40  HD2 PRO   211      51.100  54.076  77.67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41  HD3 PRO   211      49.431  54.461  77.69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42  CG  PRO   211      50.098  54.386  79.66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43  HG2 PRO   211      50.992  53.930  80.09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44  HG3 PRO   211      49.206  53.762  79.71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45  CB  PRO   211      49.975  55.793  80.26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46  HB2 PRO   211      50.406  55.849  81.26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47  HB3 PRO   211      48.908  56.001  80.34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48  CA  PRO   211      50.574  56.777  79.33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49  HA  PRO   211      50.054  57.734  79.38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50  C   PRO   211      51.979  57.069  79.85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51  O   PRO   211      53.032  56.576  79.478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52  N   SER   212      52.058  57.979  80.885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53  H   SER   212      51.199  58.449  81.13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54  CA  SER   212      53.322  58.684  81.21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55  HA  SER   212      53.788  58.970  80.27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56  CB  SER   212      53.000  60.084  81.72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57  HB2 SER   212      52.736  59.939  82.77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58  HB3 SER   212      53.861  60.732  81.55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59  OG  SER   212      51.914  60.633  81.005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60  HG  SER   212      51.952  60.419  80.07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61  C   SER   212      54.289  57.957  82.05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62  O   SER   212      53.985  57.172  82.958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63  N   TRP   213      55.622  58.174  81.845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64  H   TRP   213      55.787  58.726  81.01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65  CA  TRP   213      56.613  57.191  82.28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66  HA  TRP   213      56.334  56.163  82.05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67  CB  TRP   213      57.942  57.345  81.54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68  HB2 TRP   213      57.838  57.061  80.49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69  HB3 TRP   213      58.278  58.379  81.61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70  CG  TRP   213      59.051  56.422  81.92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71  CD1 TRP   213      59.077  55.170  81.50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72  HD1 TRP   213      58.386  54.602  80.89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73  NE1 TRP   213      60.298  54.556  81.926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74  HE1 TRP   213      60.651  53.632  81.72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75  CE2 TRP   213      60.978  55.431  82.77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76  CZ2 TRP   213      62.195  55.346  83.41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77  HZ2 TRP   213      62.765  54.431  83.48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78  CH2 TRP   213      62.672  56.498  84.11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79  HH2 TRP   213      63.578  56.425  84.69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80  CZ3 TRP   213      62.024  57.758  83.94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81  HZ3 TRP   213      62.305  58.611  84.54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82  CE3 TRP   213      60.817  57.813  83.26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83  HE3 TRP   213      60.261  58.732  83.15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84  CD2 TRP   213      60.289  56.671  82.66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85  C   TRP   213      56.827  57.189  83.81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86  O   TRP   213      57.146  56.152  84.465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87  N   TYR   214      56.614  58.421  84.329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88  H   TYR   214      56.618  59.150  83.62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89  CA  TYR   214      56.490  58.628  85.77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90  HA  TYR   214      57.236  57.927  86.14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91  CB  TYR   214      56.991  60.086  86.06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92  HB2 TYR   214      56.544  60.805  85.38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93  HB3 TYR   214      56.564  60.433  87.01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94  CG  TYR   214      58.496  60.415  86.16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95  CD1 TYR   214      59.137  60.954  85.00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96  HD1 TYR   214      58.699  61.087  84.02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97  CE1 TYR   214      60.509  61.224  85.08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98  HE1 TYR   214      61.094  61.541  84.23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399  CZ  TYR   214      61.224  60.966  86.28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00  OH  TYR   214      62.507  61.362  86.265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01  HH  TYR   214      62.850  61.636  85.41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02  CE2 TYR   214      60.592  60.423  87.41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03  HE2 TYR   214      61.222  60.362  88.29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04  CD2 TYR   214      59.184  60.231  87.37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05  HD2 TYR   214      58.607  59.989  88.25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06  C   TYR   214      55.222  58.279  86.51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07  O   TYR   214      55.281  58.222  87.74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08  N   LYS   215      54.114  57.988  85.847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09  H   LYS   215      54.156  58.125  84.84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10  CA  LYS   215      52.789  57.639  86.44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11  HA  LYS   215      52.919  57.802  87.51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12  CB  LYS   215      51.669  58.544  85.90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13  HB2 LYS   215      52.053  59.543  86.11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14  HB3 LYS   215      51.671  58.429  84.81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15  CG  LYS   215      50.344  58.194  86.57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16  HG2 LYS   215      49.902  57.251  86.25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17  HG3 LYS   215      50.529  57.986  87.63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18  CD  LYS   215      49.354  59.381  86.44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19  HD2 LYS   215      48.426  59.063  86.92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20  HD3 LYS   215      49.578  60.316  86.96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21  CE  LYS   215      49.035  59.772  84.98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22  HE2 LYS   215      49.942  59.869  84.38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23  HE3 LYS   215      48.379  59.016  84.55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24  NZ  LYS   215      48.413  61.036  84.897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25  HZ1 LYS   215      47.688  61.174  85.58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26  HZ2 LYS   215      49.077  61.797  84.91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27  HZ3 LYS   215      47.872  61.188  84.05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28  C   LYS   215      52.504  56.144  86.34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29  O   LYS   215      52.103  55.584  87.336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30  N   ASP   216      52.692  55.520  85.207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31  H   ASP   216      53.179  55.969  84.44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32  CA  ASP   216      52.171  54.181  84.84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33  HA  ASP   216      51.404  53.870  85.55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34  CB  ASP   216      51.513  54.299  83.39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35  HB2 ASP   216      50.991  55.256  83.36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36  HB3 ASP   216      52.251  54.311  82.59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37  CG  ASP   216      50.459  53.225  83.18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38  OD1 ASP   216      49.351  53.351  83.654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39  OD2 ASP   216      50.793  52.234  82.48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40  C   ASP   216      53.165  53.105  84.76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41  O   ASP   216      52.731  51.993  84.92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42  N   ALA   217      54.402  53.337  84.301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43  H   ALA   217      54.649  54.317  84.31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44  CA  ALA   217      55.384  52.458  83.68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45  HA  ALA   217      54.823  51.783  83.03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46  CB  ALA   217      56.166  53.318  82.73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47  HB1 ALA   217      56.898  52.843  82.08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48  HB2 ALA   217      55.446  53.849  82.11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49  HB3 ALA   217      56.576  54.136  83.32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50  C   ALA   217      56.198  51.698  84.80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451  O   ALA   217      57.121  50.993  84.411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TER 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06  N   GLN   221      63.527  58.824  48.275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07  H1  GLN   221      62.595  58.435  48.26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08  H2  GLN   221      64.014  58.185  47.66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09  H3  GLN   221      63.575  59.696  47.76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10  CA  GLN   221      64.136  58.796  49.59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11  HA  GLN   221      65.188  59.014  49.41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12  CB  GLN   221      63.541  59.880  50.49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13  HB2 GLN   221      63.610  60.890  50.08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14  HB3 GLN   221      62.487  59.641  50.63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15  CG  GLN   221      64.185  59.991  51.90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16  HG2 GLN   221      63.356  60.306  52.54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17  HG3 GLN   221      64.444  58.975  52.20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18  CD  GLN   221      65.402  60.950  51.96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19  OE1 GLN   221      65.883  61.445  50.934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20  NE2 GLN   221      65.957  61.053  53.187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21 HE21 GLN   221      66.690  61.733  53.32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22 HE22 GLN   221      65.553  60.568  53.97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23  C   GLN   221      63.985  57.466  50.21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24  O   GLN   221      62.870  57.004  50.410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25  N   ARG   222      65.094  56.808  50.508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26  H   ARG   222      66.009  57.191  50.31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27  CA  ARG   222      65.096  55.552  51.17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28  HA  ARG   222      64.299  54.896  50.82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29  CB  ARG   222      66.412  54.761  50.91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30  HB2 ARG   222      67.259  55.426  51.08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31  HB3 ARG   222      66.452  53.983  51.67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32  CG  ARG   222      66.551  54.113  49.52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33  HG2 ARG   222      65.732  53.423  49.31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34  HG3 ARG   222      66.560  54.941  48.81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35  CD  ARG   222      67.892  53.342  49.51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36  HD2 ARG   222      68.688  54.055  49.72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37  HD3 ARG   222      67.820  52.624  50.32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38  NE  ARG   222      68.163  52.636  48.271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39  HE  ARG   222      67.652  52.873  47.43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40  CZ  ARG   222      68.975  51.639  48.08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41  NH1 ARG   222      69.199  51.135  46.901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42 HH11 ARG   222      68.563  51.564  46.24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43 HH12 ARG   222      69.823  50.359  46.73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44  NH2 ARG   222      69.757  51.136  49.006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45 HH21 ARG   222      69.686  51.447  49.96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46 HH22 ARG   222      70.478  50.500  48.69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47  C   ARG   222      64.949  55.683  52.71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48  O   ARG   222      65.276  56.721  53.305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49  N   ASN   223      64.287  54.766  53.427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50  H   ASN   223      64.077  53.946  52.87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51  CA  ASN   223      63.798  54.837  54.85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52  HA  ASN   223      62.934  54.202  55.05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53  CB  ASN   223      64.905  54.195  55.72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54  HB2 ASN   223      65.108  53.178  55.38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55  HB3 ASN   223      65.800  54.807  55.60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56  CG  ASN   223      64.426  54.120  57.17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57  OD1 ASN   223      63.288  53.721  57.518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58  ND2 ASN   223      65.254  54.616  58.024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59 HD21 ASN   223      64.810  54.854  58.89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60 HD22 ASN   223      66.119  55.081  57.78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61  C   ASN   223      63.293  56.283  55.24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62  O   ASN   223      64.044  57.075  55.839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63  N   PRO   224      62.062  56.579  54.785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64  CD  PRO   224      61.186  55.733  53.99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65  HD2 PRO   224      60.744  54.957  54.61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66  HD3 PRO   224      61.824  55.291  53.23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67  CG  PRO   224      60.105  56.594  53.31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68  HG2 PRO   224      59.162  56.047  53.32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69  HG3 PRO   224      60.408  56.715  52.27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70  CB  PRO   224      60.166  57.918  54.14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71  HB2 PRO   224      59.334  58.160  54.80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72  HB3 PRO   224      60.354  58.737  53.44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73  CA  PRO   224      61.360  57.843  55.13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74  HA  PRO   224      62.012  58.708  55.01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75  C   PRO   224      60.747  57.739  56.62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76  O   PRO   224      60.343  56.669  57.09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77  N   HIE   225      60.559  58.892  57.310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78  H   HIE   225      61.028  59.712  56.95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79  CA  HIE   225      60.020  59.013  58.61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80  HA  HIE   225      60.394  58.211  59.25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81  CB  HIE   225      60.531  60.263  59.39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82  HB2 HIE   225      61.544  60.455  59.03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83  HB3 HIE   225      59.990  61.130  59.01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84  CG  HIE   225      60.354  60.118  60.90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85  ND1 HIE   225      61.266  59.552  61.724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86  CE1 HIE   225      60.718  59.741  62.92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87  HE1 HIE   225      61.095  59.369  63.86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88  NE2 HIE   225      59.659  60.504  62.883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89  HE2 HIE   225      59.151  60.894  63.66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90  CD2 HIE   225      59.322  60.620  61.58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91  HD2 HIE   225      58.473  61.203  61.26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92  C   HIE   225      58.514  58.915  58.57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93  O   HIE   225      57.844  59.890  58.838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94  N   ARG   226      57.952  57.742  58.191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95  H   ARG   226      58.544  56.970  57.92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96  CA  ARG   226      56.565  57.731  57.82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97  HA  ARG   226      56.283  58.445  57.05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98  CB  ARG   226      56.291  56.366  57.16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599  HB2 ARG   226      56.553  55.570  57.86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00  HB3 ARG   226      55.248  56.321  56.85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01  CG  ARG   226      57.174  56.064  55.96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02  HG2 ARG   226      57.356  57.015  55.46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03  HG3 ARG   226      58.119  55.627  56.29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04  CD  ARG   226      56.496  55.050  55.02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05  HD2 ARG   226      57.142  54.666  54.23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06  HD3 ARG   226      56.100  54.257  55.66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07  NE  ARG   226      55.321  55.502  54.358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08  HE  ARG   226      55.239  56.508  54.31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09  CZ  ARG   226      54.544  54.730  53.63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10  NH1 ARG   226      53.511  55.248  53.069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11 HH11 ARG   226      53.137  56.167  53.25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12 HH12 ARG   226      52.902  54.656  52.52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13  NH2 ARG   226      54.706  53.459  53.452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14 HH21 ARG   226      55.510  52.978  53.82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15 HH22 ARG   226      53.983  52.911  53.00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16  C   ARG   226      55.589  57.928  59.01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17  O   ARG   226      54.406  58.282  58.845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18  N   VAL   227      56.039  57.732  60.271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19  H   VAL   227      56.936  57.275  60.34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20  CA  VAL   227      55.359  57.943  61.55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21  HA  VAL   227      54.362  57.517  61.43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22  CB  VAL   227      56.052  57.276  62.73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23  HB  VAL   227      55.417  57.330  63.61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24  CG1 VAL   227      56.214  55.814  62.57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25 HG11 VAL   227      55.214  55.384  62.51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26 HG12 VAL   227      56.739  55.421  61.70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27 HG13 VAL   227      56.650  55.318  63.44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28  CG2 VAL   227      57.451  57.862  63.12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29 HG21 VAL   227      57.774  57.421  64.06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30 HG22 VAL   227      58.209  57.597  62.38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31 HG23 VAL   227      57.207  58.907  63.31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32  C   VAL   227      55.076  59.410  61.83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33  O   VAL   227      54.401  59.759  62.754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34  N   ASP   228      55.643  60.349  61.023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35  H   ASP   228      56.088  59.869  60.25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36  CA  ASP   228      55.134  61.716  60.95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37  HA  ASP   228      54.140  61.675  61.40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38  CB  ASP   228      55.965  62.752  61.73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39  HB2 ASP   228      56.271  62.415  62.72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40  HB3 ASP   228      56.874  63.000  61.18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41  CG  ASP   228      55.144  64.111  61.85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42  OD1 ASP   228      54.148  64.134  62.589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43  OD2 ASP   228      55.513  65.132  61.251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44  C   ASP   228      54.863  62.215  59.53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45  O   ASP   228      54.000  63.104  59.35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46  N   LEU   229      55.538  61.767  58.519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47  H   LEU   229      56.252  61.054  58.55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48  CA  LEU   229      55.458  62.502  57.18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49  HA  LEU   229      55.246  63.561  57.32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50  CB  LEU   229      56.759  62.438  56.40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51  HB2 LEU   229      57.076  61.395  56.43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52  HB3 LEU   229      56.628  62.606  55.33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53  CG  LEU   229      57.883  63.371  56.90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54  HG  LEU   229      57.918  63.460  57.98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55  CD1 LEU   229      59.300  62.942  56.54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56 HD11 LEU   229      59.443  61.901  56.83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57 HD12 LEU   229      59.566  63.108  55.49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58 HD13 LEU   229      60.045  63.484  57.12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59  CD2 LEU   229      57.665  64.796  56.22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60 HD21 LEU   229      56.783  65.326  56.58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61 HD22 LEU   229      58.548  65.418  56.37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62 HD23 LEU   229      57.563  64.654  55.15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63  C   LEU   229      54.309  61.983  56.33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64  O   LEU   229      53.747  62.784  55.540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65  N   ASP   230      53.837  60.777  56.552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66  H   ASP   230      54.307  60.144  57.18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67  CA  ASP   230      52.628  60.364  55.82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68  HA  ASP   230      52.710  60.702  54.79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69  CB  ASP   230      52.535  58.813  55.88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70  HB2 ASP   230      53.059  58.453  56.77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71  HB3 ASP   230      51.521  58.412  55.90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72  CG  ASP   230      53.244  58.137  54.68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73  OD1 ASP   230      54.474  58.154  54.738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74  OD2 ASP   230      52.567  57.726  53.727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75  C   ASP   230      51.382  61.035  56.53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76  O   ASP   230      50.411  61.395  55.914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77  N   ILE   231      51.445  61.247  57.804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78  H   ILE   231      52.176  60.806  58.34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79  CA  ILE   231      50.557  62.106  58.60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80  HA  ILE   231      49.573  61.645  58.51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81  CB  ILE   231      50.954  62.219  60.09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82  HB  ILE   231      51.831  62.844  60.26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83  CG2 ILE   231      49.831  62.947  60.92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84 HG21 ILE   231      49.962  63.046  61.99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85 HG22 ILE   231      49.775  63.979  60.57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86 HG23 ILE   231      48.894  62.457  60.65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87  CG1 ILE   231      51.345  60.878  60.70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88 HG12 ILE   231      50.620  60.114  60.42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89 HG13 ILE   231      52.291  60.650  60.21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90  CD1 ILE   231      51.539  60.808  62.24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91 HD11 ILE   231      52.274  61.583  62.45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92 HD12 ILE   231      50.577  61.011  62.71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93 HD13 ILE   231      51.951  59.841  62.52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94  C   ILE   231      50.494  63.474  58.01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95  O   ILE   231      49.321  63.852  57.779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96  N   LEU   232      51.644  64.173  57.734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97  H   LEU   232      52.461  63.766  58.16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98  CA  LEU   232      51.603  65.392  56.85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699  HA  LEU   232      50.990  66.138  57.36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00  CB  LEU   232      53.021  65.961  56.77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01  HB2 LEU   232      53.419  66.216  57.75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02  HB3 LEU   232      53.712  65.239  56.33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03  CG  LEU   232      53.098  67.316  56.01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04  HG  LEU   232      52.810  67.094  54.98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05  CD1 LEU   232      52.247  68.395  56.60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06 HD11 LEU   232      52.385  69.340  56.08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07 HD12 LEU   232      51.187  68.157  56.51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08 HD13 LEU   232      52.511  68.520  57.65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09  CD2 LEU   232      54.578  67.722  55.87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10 HD21 LEU   232      55.147  66.949  55.35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11 HD22 LEU   232      54.763  68.738  55.52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12 HD23 LEU   232      54.934  67.799  56.90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13  C   LEU   232      50.951  65.118  55.48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14  O   LEU   232      50.121  65.817  54.955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15  N   THR   233      51.214  63.929  54.846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16  H   THR   233      51.817  63.303  55.36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17  CA  THR   233      50.690  63.625  53.52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18  HA  THR   233      50.956  64.510  52.94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19  CB  THR   233      51.350  62.387  52.98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20  HB  THR   233      51.217  61.551  53.67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21  CG2 THR   233      50.980  61.883  51.54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22 HG21 THR   233      51.352  60.864  51.43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23 HG22 THR   233      49.933  61.809  51.25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24 HG23 THR   233      51.507  62.518  50.83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25  OG1 THR   233      52.759  62.561  52.959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26  HG1 THR   233      53.038  62.536  53.87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27  C   THR   233      49.220  63.352  53.41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28  O   THR   233      48.558  63.747  52.454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29  N   PHE   234      48.587  62.706  54.379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30  H   PHE   234      49.143  62.218  55.06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31  CA  PHE   234      47.199  62.454  54.43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32  HA  PHE   234      46.843  61.879  53.57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33  CB  PHE   234      46.858  61.602  55.66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34  HB2 PHE   234      47.538  60.763  55.81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35  HB3 PHE   234      46.992  62.166  56.58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36  CG  PHE   234      45.424  61.008  55.61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37  CD1 PHE   234      44.322  61.655  56.18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38  HD1 PHE   234      44.465  62.645  56.59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39  CE1 PHE   234      43.037  61.110  56.07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40  HE1 PHE   234      42.248  61.625  56.60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41  CZ  PHE   234      42.886  59.880  55.44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42  HZ  PHE   234      41.867  59.527  55.38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43  CE2 PHE   234      43.969  59.202  54.88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44  HE2 PHE   234      43.793  58.245  54.41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45  CD2 PHE   234      45.225  59.783  54.94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46  HD2 PHE   234      46.007  59.254  54.42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47  C   PHE   234      46.429  63.856  54.55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48  O   PHE   234      45.181  63.904  54.350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49  N   THR   235      47.128  64.974  54.910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50  H   THR   235      48.135  64.965  54.83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51  CA  THR   235      46.588  66.267  55.31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52  HA  THR   235      45.556  66.314  54.96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53  CB  THR   235      46.594  66.447  56.83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54  HB  THR   235      46.126  67.362  57.19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55  CG2 THR   235      45.942  65.400  57.65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56 HG21 THR   235      46.095  65.712  58.69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57 HG22 THR   235      44.870  65.442  57.46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58 HG23 THR   235      46.440  64.443  57.50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59  OG1 THR   235      47.985  66.422  57.187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60  HG1 THR   235      48.239  65.506  57.05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61  C   THR   235      47.049  67.516  54.57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62  O   THR   235      46.536  68.572  54.851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63  N   ILE   236      47.895  67.418  53.561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64  H   ILE   236      48.210  66.486  53.32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65  CA  ILE   236      48.423  68.563  52.76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66  HA  ILE   236      48.315  69.362  53.49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67  CB  ILE   236      49.905  68.360  52.49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68  HB  ILE   236      50.307  68.144  53.48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69  CG2 ILE   236      50.114  67.311  51.51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70 HG21 ILE   236      51.113  66.879  51.56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71 HG22 ILE   236      49.449  66.455  51.63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72 HG23 ILE   236      49.831  67.717  50.54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73  CG1 ILE   236      50.620  69.638  52.10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74 HG12 ILE   236      50.214  69.998  51.15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75 HG13 ILE   236      50.407  70.482  52.75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76  CD1 ILE   236      52.160  69.451  52.12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77 HD11 ILE   236      52.417  69.376  53.18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78 HD12 ILE   236      52.489  68.524  51.65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79 HD13 ILE   236      52.628  70.341  51.70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80  C   ILE   236      47.568  69.054  51.60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81  O   ILE   236      47.965  69.983  50.865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82  N   ALA   237      46.475  68.346  51.313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83  H   ALA   237      46.447  67.470  51.81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84  CA  ALA   237      45.740  68.413  50.05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85  HA  ALA   237      46.422  68.193  49.23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86  CB  ALA   237      44.606  67.395  50.05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87  HB1 ALA   237      43.991  67.484  49.16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88  HB2 ALA   237      44.989  66.374  50.07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89  HB3 ALA   237      43.911  67.681  50.84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90  C   ALA   237      45.204  69.773  49.73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91  O   ALA   237      45.348  70.265  48.619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92  N   LEU   238      44.681  70.554  50.749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93  H   LEU   238      44.661  70.092  51.64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94  CA  LEU   238      44.115  71.917  50.61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95  HA  LEU   238      43.628  72.001  49.64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96  CB  LEU   238      43.090  72.156  51.72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97  HB2 LEU   238      43.682  72.388  52.60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98  HB3 LEU   238      42.584  73.104  51.53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799  CG  LEU   238      42.021  71.119  52.05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00  HG  LEU   238      42.381  70.109  52.25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01  CD1 LEU   238      41.246  71.540  53.26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02 HD11 LEU   238      41.773  71.891  54.15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03 HD12 LEU   238      40.573  72.367  53.03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04 HD13 LEU   238      40.521  70.761  53.50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05  CD2 LEU   238      41.023  71.041  50.90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06 HD21 LEU   238      41.554  70.857  49.97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07 HD22 LEU   238      40.398  70.156  51.02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08 HD23 LEU   238      40.376  71.917  50.85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09  C   LEU   238      45.160  73.028  50.53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10  O   LEU   238      44.808  74.138  50.041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11  N   THR   239      46.404  72.854  50.966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12  H   THR   239      46.538  71.900  51.27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13  CA  THR   239      47.573  73.766  51.09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14  HA  THR   239      47.165  74.775  51.03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15  CB  THR   239      48.242  73.730  52.52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16  HB  THR   239      49.185  74.272  52.44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17  CG2 THR   239      47.309  74.406  53.64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18 HG21 THR   239      47.925  74.174  54.51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19 HG22 THR   239      47.291  75.493  53.56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20 HG23 THR   239      46.374  73.849  53.69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21  OG1 THR   239      48.567  72.456  53.031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22  HG1 THR   239      47.819  71.871  52.89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23  C   THR   239      48.694  73.595  50.01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24  O   THR   239      49.624  74.423  49.905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25  N   ALA   240      48.471  72.557  49.177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26  H   ALA   240      47.708  71.918  49.35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27  CA  ALA   240      49.414  72.187  48.12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28  HA  ALA   240      50.416  72.315  48.53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29  CB  ALA   240      49.073  70.782  47.80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30  HB1 ALA   240      49.730  70.416  47.01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31  HB2 ALA   240      49.219  70.177  48.69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32  HB3 ALA   240      48.054  70.697  47.42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33  C   ALA   240      49.499  73.073  46.82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34  O   ALA   240      50.614  73.137  46.264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35  N   SER   241      48.438  73.772  46.432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36  H   SER   241      47.553  73.727  46.91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37  CA  SER   241      48.389  74.488  45.12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38  HA  SER   241      48.680  73.806  44.32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39  CB  SER   241      46.960  74.897  44.82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40  HB2 SER   241      46.481  75.326  45.70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41  HB3 SER   241      47.137  75.593  44.00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42  OG  SER   241      46.257  73.714  44.498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43  HG  SER   241      46.111  73.248  45.32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44  C   SER   241      49.320  75.726  45.18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45  O   SER   241      49.942  76.079  44.228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46  N   GLU   242      49.394  76.373  46.401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47  H   GLU   242      48.799  76.051  47.15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48  CA  GLU   242      50.019  77.686  46.60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49  HA  GLU   242      49.908  78.316  45.72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50  CB  GLU   242      49.254  78.404  47.70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51  HB2 GLU   242      49.280  77.743  48.57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52  HB3 GLU   242      49.772  79.343  47.90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53  CG  GLU   242      47.811  78.666  47.35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54  HG2 GLU   242      47.764  79.521  46.68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55  HG3 GLU   242      47.484  77.782  46.80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56  CD  GLU   242      46.989  78.896  48.63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57  OE1 GLU   242      46.572  77.856  49.137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58  OE2 GLU   242      46.859  80.120  49.039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59  C   GLU   242      51.485  77.604  46.93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60  O   GLU   242      52.208  78.604  47.018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61  N   VAL   243      52.056  76.414  47.101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62  H   VAL   243      51.374  75.689  47.27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63  CA  VAL   243      53.562  76.231  47.38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64  HA  VAL   243      53.809  76.919  48.19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65  CB  VAL   243      53.811  74.815  47.91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66  HB  VAL   243      53.785  74.072  47.11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67  CG1 VAL   243      55.178  74.666  48.59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68 HG11 VAL   243      55.339  73.626  48.87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69 HG12 VAL   243      55.993  74.973  47.93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70 HG13 VAL   243      55.161  75.231  49.52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71  CG2 VAL   243      52.763  74.220  48.84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72 HG21 VAL   243      52.801  74.798  49.76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73 HG22 VAL   243      51.790  74.196  48.35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74 HG23 VAL   243      53.000  73.221  49.21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75  C   VAL   243      54.484  76.563  46.19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76  O   VAL   243      55.553  77.140  46.362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77  N   ILE   244      54.100  76.237  44.950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78  H   ILE   244      53.338  75.575  44.93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79  CA  ILE   244      54.954  76.509  43.75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80  HA  ILE   244      55.980  76.245  44.00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81  CB  ILE   244      54.555  75.690  42.52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82  HB  ILE   244      54.643  74.669  42.89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83  CG2 ILE   244      53.121  75.895  42.06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84 HG21 ILE   244      53.032  76.971  41.91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85 HG22 ILE   244      52.929  75.269  41.19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86 HG23 ILE   244      52.453  75.650  42.89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87  CG1 ILE   244      55.554  75.859  41.30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88 HG12 ILE   244      55.249  76.725  40.71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89 HG13 ILE   244      56.588  76.044  41.59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90  CD1 ILE   244      55.571  74.725  40.27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91 HD11 ILE   244      56.490  74.144  40.35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92 HD12 ILE   244      54.683  74.094  40.22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93 HD13 ILE   244      55.576  75.130  39.26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94  C   ILE   244      54.823  78.046  43.44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95  O   ILE   244      55.776  78.582  42.82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96  N   ASN   245      53.709  78.664  43.766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97  H   ASN   245      52.948  78.075  44.07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98  CA  ASN   245      53.436  80.016  43.33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899  HA  ASN   245      53.307  79.909  42.26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00  CB  ASN   245      52.264  80.523  44.07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01  HB2 ASN   245      51.550  79.706  43.97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02  HB3 ASN   245      52.479  80.748  45.12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03  CG  ASN   245      51.593  81.654  43.31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04  OD1 ASN   245      50.830  81.525  42.371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05  ND2 ASN   245      51.783  82.847  43.833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06 HD21 ASN   245      51.198  83.624  43.56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07 HD22 ASN   245      52.347  82.881  44.67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08  C   ASN   245      54.675  81.028  43.42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09  O   ASN   245      55.099  81.545  42.380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10  N   PRO   246      55.255  81.240  44.582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11  CD  PRO   246      55.130  80.502  45.86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12  HD2 PRO   246      55.170  79.417  45.77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13  HD3 PRO   246      54.246  80.858  46.39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14  CG  PRO   246      56.425  80.878  46.62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15  HG2 PRO   246      57.230  80.222  46.29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16  HG3 PRO   246      56.226  80.877  47.69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17  CB  PRO   246      56.680  82.294  46.14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18  HB2 PRO   246      57.695  82.611  46.38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19  HB3 PRO   246      55.964  82.959  46.63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20  CA  PRO   246      56.458  82.095  44.71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21  HA  PRO   246      56.242  83.098  44.34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22  C   PRO   246      57.701  81.631  43.87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23  O   PRO   246      58.575  82.436  43.686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24  N   LEU   247      57.732  80.398  43.332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25  H   LEU   247      57.005  79.712  43.47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26  CA  LEU   247      58.742  79.888  42.32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27  HA  LEU   247      59.720  80.321  42.53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28  CB  LEU   247      58.948  78.391  42.39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29  HB2 LEU   247      58.084  77.888  41.96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30  HB3 LEU   247      59.865  78.213  41.83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31  CG  LEU   247      59.112  77.779  43.78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32  HG  LEU   247      58.189  78.029  44.30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33  CD1 LEU   247      59.235  76.226  43.71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34 HD11 LEU   247      60.120  75.979  43.12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35 HD12 LEU   247      59.365  75.814  44.71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36 HD13 LEU   247      58.406  75.755  43.18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37  CD2 LEU   247      60.260  78.385  44.502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38 HD21 LEU   247      60.371  78.082  45.54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39 HD22 LEU   247      61.157  78.001  44.01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40 HD23 LEU   247      60.261  79.475  44.510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41  C   LEU   247      58.417  80.242  40.80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42  O   LEU   247      59.191  80.126  39.925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43  N   ILE   248      57.174  80.538  40.432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44  H   ILE   248      56.508  80.285  41.14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45  CA  ILE   248      56.613  80.833  39.11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46  HA  ILE   248      57.458  80.932  38.43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47  CB  ILE   248      55.626  79.723  38.71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48  HB  ILE   248      55.239  79.931  37.71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49  CG2 ILE   248      56.281  78.315  38.50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50 HG21 ILE   248      56.929  78.346  37.626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51 HG22 ILE   248      56.838  77.949  39.36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52 HG23 ILE   248      55.469  77.589  38.53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53  CG1 ILE   248      54.332  79.711  39.569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54 HG12 ILE   248      54.602  79.402  40.57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55 HG13 ILE   248      53.974  80.733  39.451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56  CD1 ILE   248      53.092  78.903  39.085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57 HD11 ILE   248      52.769  79.333  38.13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58 HD12 ILE   248      53.231  77.842  38.88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59 HD13 ILE   248      52.352  79.015  39.87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60  C   ILE   248      55.821  82.213  38.914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61  O   ILE   248      55.565  82.569  37.747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62  N   GLU   249      55.580  82.972  39.964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63  H   GLU   249      55.785  82.575  40.869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64  CA  GLU   249      54.986  84.274  39.960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65  HA  GLU   249      54.815  84.639  38.94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66  CB  GLU   249      53.619  84.174  40.70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67  HB2 GLU   249      53.707  83.454  41.52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68  HB3 GLU   249      53.332  85.126  41.154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69  CG  GLU   249      52.587  83.733  39.721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70  HG2 GLU   249      52.983  82.935  39.09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71  HG3 GLU   249      51.674  83.363  40.187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72  CD  GLU   249      52.279  84.776  38.71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73  OE1 GLU   249      51.824  85.944  39.061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74  OE2 GLU   249      52.391  84.584  37.489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75  C   GLU   249      55.787  85.487  40.51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76  O   GLU   249      55.298  86.643  40.484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77  N   GLU   250      57.067  85.338  40.923  1.00  0.00           N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78  H   GLU   250      57.493  84.426  40.838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79  CA  GLU   250      57.969  86.355  41.518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80  HA  GLU   250      57.531  87.351  41.45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81  CB  GLU   250      58.212  86.138  43.03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82  HB2 GLU   250      58.684  85.156  43.06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83  HB3 GLU   250      58.911  86.869  43.445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84  CG  GLU   250      56.978  86.226  43.886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85  HG2 GLU   250      56.488  87.169  43.643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86  HG3 GLU   250      56.258  85.498  43.512  1.00  0.00           H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87  CD  GLU   250      57.102  86.015  45.363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88  OE1 GLU   250      56.067  86.135  46.091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89  OE2 GLU   250      58.202  85.780  45.884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90  C   GLU   250      59.314  86.464  40.857  1.00  0.00           C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91  O   GLU   250      59.670  87.595  40.423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ATOM   3992  OXT GLU   250      59.964  85.419  40.681  1.00  0.00           O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 xml:space="preserve">TER   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  <w:t>END</w:t>
      </w:r>
    </w:p>
    <w:p>
      <w:pPr>
        <w:pStyle w:val="Prosttext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ee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GB" w:eastAsia="zh-CN" w:bidi="he-IL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osttext">
    <w:name w:val="Prostý text"/>
    <w:basedOn w:val="Normal"/>
    <w:qFormat/>
    <w:pPr/>
    <w:rPr>
      <w:rFonts w:ascii="Courier New" w:hAnsi="Courier New" w:eastAsia="Times New Roman" w:cs="Courier New"/>
      <w:sz w:val="20"/>
      <w:szCs w:val="20"/>
      <w:lang w:val="cs-CZ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0T11:56:00Z</dcterms:created>
  <dc:creator>MU</dc:creator>
  <dc:description/>
  <cp:keywords/>
  <dc:language>en-US</dc:language>
  <cp:lastModifiedBy>MU</cp:lastModifiedBy>
  <dcterms:modified xsi:type="dcterms:W3CDTF">2011-12-10T11:57:00Z</dcterms:modified>
  <cp:revision>3</cp:revision>
  <dc:subject/>
  <dc:title>Table S5</dc:title>
</cp:coreProperties>
</file>